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E86B44" w14:textId="2DA16F4F" w:rsidR="008C7D3A" w:rsidRDefault="001B199A" w:rsidP="008C7D3A">
      <w:pPr>
        <w:pStyle w:val="berschrift1"/>
      </w:pPr>
      <w:r>
        <w:t>Supplement 2</w:t>
      </w:r>
      <w:bookmarkStart w:id="0" w:name="_GoBack"/>
      <w:bookmarkEnd w:id="0"/>
      <w:r w:rsidR="003F0BB1">
        <w:t xml:space="preserve"> Ergänzungen zur </w:t>
      </w:r>
      <w:r w:rsidR="008C7D3A">
        <w:t>Diskussion</w:t>
      </w:r>
    </w:p>
    <w:p w14:paraId="5C4848E0" w14:textId="5F76C942" w:rsidR="00A076FF" w:rsidRDefault="00A076FF" w:rsidP="00A076FF">
      <w:pPr>
        <w:tabs>
          <w:tab w:val="left" w:pos="2350"/>
        </w:tabs>
        <w:spacing w:line="360" w:lineRule="auto"/>
        <w:jc w:val="both"/>
        <w:rPr>
          <w:rFonts w:eastAsia="Times New Roman"/>
        </w:rPr>
      </w:pPr>
      <w:bookmarkStart w:id="1" w:name="_Toc147233547"/>
      <w:r w:rsidRPr="00DF5291">
        <w:rPr>
          <w:rFonts w:cs="Times New Roman"/>
        </w:rPr>
        <w:t xml:space="preserve">Ohne sie als allzu starre Schablone in der Anwendung zu missbrauchen, liefern die erstmals von Tom L. Beauchamp und James F. </w:t>
      </w:r>
      <w:proofErr w:type="spellStart"/>
      <w:r w:rsidRPr="00DF5291">
        <w:rPr>
          <w:rFonts w:cs="Times New Roman"/>
        </w:rPr>
        <w:t>Childress</w:t>
      </w:r>
      <w:proofErr w:type="spellEnd"/>
      <w:r w:rsidRPr="00DF5291">
        <w:rPr>
          <w:rFonts w:cs="Times New Roman"/>
        </w:rPr>
        <w:t xml:space="preserve"> diskutierten vier medizinethischen Prinzipien, nämlich Autonomie, </w:t>
      </w:r>
      <w:r>
        <w:rPr>
          <w:rFonts w:cs="Times New Roman"/>
        </w:rPr>
        <w:t>Schadensvermeidung</w:t>
      </w:r>
      <w:r w:rsidRPr="00DF5291">
        <w:rPr>
          <w:rFonts w:cs="Times New Roman"/>
        </w:rPr>
        <w:t xml:space="preserve">, </w:t>
      </w:r>
      <w:r>
        <w:rPr>
          <w:rFonts w:cs="Times New Roman"/>
        </w:rPr>
        <w:t>Patientenwohl</w:t>
      </w:r>
      <w:r w:rsidRPr="00DF5291">
        <w:rPr>
          <w:rFonts w:cs="Times New Roman"/>
        </w:rPr>
        <w:t xml:space="preserve"> und Gerechtigkeit eine Art Modell, anhand dessen ethische Abwägungen und Gewichtungen zum Entscheidungsprozess beitragen</w:t>
      </w:r>
      <w:r>
        <w:rPr>
          <w:rFonts w:cs="Times New Roman"/>
        </w:rPr>
        <w:t xml:space="preserve"> </w:t>
      </w:r>
      <w:r w:rsidRPr="00DF5291">
        <w:rPr>
          <w:rFonts w:cs="Times New Roman"/>
        </w:rPr>
        <w:t>können</w:t>
      </w:r>
      <w:r>
        <w:rPr>
          <w:rFonts w:cs="Times New Roman"/>
        </w:rPr>
        <w:t xml:space="preserve"> </w:t>
      </w:r>
      <w:sdt>
        <w:sdtPr>
          <w:rPr>
            <w:rFonts w:cs="Times New Roman"/>
          </w:rPr>
          <w:alias w:val="To edit, see citavi.com/edit"/>
          <w:tag w:val="CitaviPlaceholder#f8c8096c-53d9-4642-bb1e-334ba5e67bce"/>
          <w:id w:val="-1923640744"/>
          <w:placeholder>
            <w:docPart w:val="DefaultPlaceholder_-1854013440"/>
          </w:placeholder>
        </w:sdtPr>
        <w:sdtEndPr/>
        <w:sdtContent>
          <w:r w:rsidR="00757EBA">
            <w:rPr>
              <w:rFonts w:cs="Times New Roman"/>
            </w:rPr>
            <w:fldChar w:fldCharType="begin"/>
          </w:r>
          <w:r w:rsidR="0070751E">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yMTA5ZjhiLTE2NTMtNGU3Ni1iZjk0LTc5NjMxZmZmYzUwYyIsIlJhbmdlTGVuZ3RoIjozLCJSZWZlcmVuY2VJZCI6ImRhZmE3MDEyLTYwNjQtNDQ3Ni1iMjE0LTJmODNhMzI1OGM4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JodHRwOi8vd3d3LndvcmxkY2F0Lm9yZy9vY2xjLzExMTQyODE0MDUiLCJVcmlTdHJpbmciOiJodHRwOi8vd3d3LndvcmxkY2F0Lm9yZy9vY2xjLzExMTQyODE0MDU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}</w:instrText>
          </w:r>
          <w:r w:rsidR="00757EBA">
            <w:rPr>
              <w:rFonts w:cs="Times New Roman"/>
            </w:rPr>
            <w:fldChar w:fldCharType="separate"/>
          </w:r>
          <w:r w:rsidR="008F5D82">
            <w:rPr>
              <w:rFonts w:cs="Times New Roman"/>
            </w:rPr>
            <w:t>[1]</w:t>
          </w:r>
          <w:r w:rsidR="00757EBA">
            <w:rPr>
              <w:rFonts w:cs="Times New Roman"/>
            </w:rPr>
            <w:fldChar w:fldCharType="end"/>
          </w:r>
        </w:sdtContent>
      </w:sdt>
      <w:r w:rsidRPr="00DF5291">
        <w:rPr>
          <w:rFonts w:cs="Times New Roman"/>
        </w:rPr>
        <w:t>.</w:t>
      </w:r>
      <w:r>
        <w:rPr>
          <w:rFonts w:cs="Times New Roman"/>
        </w:rPr>
        <w:t xml:space="preserve"> Wie bereits einleitend erwähnt, hat in westlichen Kulturen unter anderem nach den historisch</w:t>
      </w:r>
      <w:r w:rsidR="000878AD">
        <w:rPr>
          <w:rFonts w:cs="Times New Roman"/>
        </w:rPr>
        <w:t>en Verbrechen</w:t>
      </w:r>
      <w:r w:rsidR="000878AD" w:rsidRPr="00416F79">
        <w:rPr>
          <w:rFonts w:cs="Times New Roman"/>
        </w:rPr>
        <w:t xml:space="preserve"> </w:t>
      </w:r>
      <w:r w:rsidRPr="00416F79">
        <w:rPr>
          <w:rFonts w:cs="Times New Roman"/>
        </w:rPr>
        <w:t>der Euthanasie unter dem paternalistische</w:t>
      </w:r>
      <w:r w:rsidR="003F0BB1">
        <w:rPr>
          <w:rFonts w:cs="Times New Roman"/>
        </w:rPr>
        <w:t>n</w:t>
      </w:r>
      <w:r w:rsidRPr="00416F79">
        <w:rPr>
          <w:rFonts w:cs="Times New Roman"/>
        </w:rPr>
        <w:t xml:space="preserve"> Deckmantel die</w:t>
      </w:r>
      <w:r w:rsidRPr="00416F79">
        <w:rPr>
          <w:rFonts w:eastAsia="Times New Roman"/>
        </w:rPr>
        <w:t xml:space="preserve"> Respektierung der Selbstbestimmung (nach Kantischer Tradition) eine gewisse Trumpfstellung unter den verschiedenen Komponenten der Menschenwürde erlangt. Doch zur Achtung der Würde gehören stets auch die Berücksichtigung weiterer Rechte, z. B. auf die Gewährung des Existenzminimums, auf die Freiheit von starken, anhaltenden Schmerzen, auf ein Minimum an (Handlungs-)Freiheit oder Bedingungen der Aufrechterhaltung von Selbstachtung </w:t>
      </w:r>
      <w:sdt>
        <w:sdtPr>
          <w:rPr>
            <w:rFonts w:eastAsia="Times New Roman"/>
          </w:rPr>
          <w:alias w:val="To edit, see citavi.com/edit"/>
          <w:tag w:val="CitaviPlaceholder#f227e7b4-ff43-4621-ab61-c3a8d939ce99"/>
          <w:id w:val="-665243851"/>
          <w:placeholder>
            <w:docPart w:val="DefaultPlaceholder_-1854013440"/>
          </w:placeholder>
        </w:sdtPr>
        <w:sdtEndPr/>
        <w:sdtContent>
          <w:r w:rsidR="00757EBA">
            <w:rPr>
              <w:rFonts w:eastAsia="Times New Roman"/>
            </w:rPr>
            <w:fldChar w:fldCharType="begin"/>
          </w:r>
          <w:r w:rsidR="0070751E">
            <w:rPr>
              <w:rFonts w:eastAsia="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yNThjYjRkLWUwYWMtNGRkMS1hN2FiLTBiMTQxYmYyZDYyZCIsIlJhbmdlTGVuZ3RoIjozLCJSZWZlcmVuY2VJZCI6IjFlZTE3YjNmLTkxNGItNDQ3MS04YWIyLTdiNjkwNWYzNDg1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lldGVyIiwiTGFzdE5hbWUiOiJCaXJuYmFjaGVyIiwiUHJvdGVjdGVkIjpmYWxzZSwiU2V4IjoyLCJDcmVhdGVkQnkiOiJfRmxvZGUiLCJDcmVhdGVkT24iOiIyMDIzLTA5LTAzVDExOjQyOjExIiwiTW9kaWZpZWRCeSI6Il9GbG9kZSIsIklkIjoiMTQ0ZDQ5Y2UtZWRlYy00ZGNmLTk1NWYtMDc4NjA0Y2M2ZmQ3IiwiTW9kaWZpZWRPbiI6IjIwMjMtMDktMDNUMTE6NDI6MTE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lYm9va2NlbnRyYWwucHJvcXVlc3QuY29tL2xpYi9reHAvZGV0YWlsLmFjdGlvbj9kb2NJRD02NTAwODg2IiwiVXJpU3RyaW5nIjoiaHR0cHM6Ly9lYm9va2NlbnRyYWwucHJvcXVlc3QuY29tL2xpYi9reHAvZGV0YWlsLmFjdGlvbj9kb2NJRD02NTAwODg2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}</w:instrText>
          </w:r>
          <w:r w:rsidR="00757EBA">
            <w:rPr>
              <w:rFonts w:eastAsia="Times New Roman"/>
            </w:rPr>
            <w:fldChar w:fldCharType="separate"/>
          </w:r>
          <w:r w:rsidR="008F5D82">
            <w:rPr>
              <w:rFonts w:eastAsia="Times New Roman"/>
            </w:rPr>
            <w:t>[2]</w:t>
          </w:r>
          <w:r w:rsidR="00757EBA">
            <w:rPr>
              <w:rFonts w:eastAsia="Times New Roman"/>
            </w:rPr>
            <w:fldChar w:fldCharType="end"/>
          </w:r>
        </w:sdtContent>
      </w:sdt>
      <w:r w:rsidRPr="00416F79">
        <w:rPr>
          <w:rFonts w:eastAsia="Times New Roman"/>
        </w:rPr>
        <w:t>. Diese Aspekte übertreffen ein auf Autonomie reduziertes Konzept der Menschenwürde eindeutig, da beispielsweise die Selbstachtung verletzt werden kann, ohne dabei die Autonomie zu beeinträchtigen.</w:t>
      </w:r>
    </w:p>
    <w:p w14:paraId="3A588422" w14:textId="70D1DBFF" w:rsidR="004D2B8F" w:rsidRDefault="004D2B8F" w:rsidP="00A076FF">
      <w:pPr>
        <w:tabs>
          <w:tab w:val="left" w:pos="2350"/>
        </w:tabs>
        <w:spacing w:line="360" w:lineRule="auto"/>
        <w:jc w:val="both"/>
        <w:rPr>
          <w:rFonts w:eastAsia="Times New Roman"/>
        </w:rPr>
      </w:pPr>
    </w:p>
    <w:p w14:paraId="7D095D72" w14:textId="77777777" w:rsidR="004D2B8F" w:rsidRPr="00DF5291" w:rsidRDefault="004D2B8F" w:rsidP="004D2B8F">
      <w:pPr>
        <w:pStyle w:val="berschrift2"/>
        <w:ind w:left="851" w:hanging="284"/>
        <w:rPr>
          <w:rFonts w:cs="Times New Roman"/>
        </w:rPr>
      </w:pPr>
      <w:r>
        <w:rPr>
          <w:rFonts w:cs="Times New Roman"/>
        </w:rPr>
        <w:t xml:space="preserve">Die </w:t>
      </w:r>
      <w:r w:rsidRPr="00DF5291">
        <w:rPr>
          <w:rFonts w:cs="Times New Roman"/>
        </w:rPr>
        <w:t>Menschenwürde des sterbenskranken Patienten</w:t>
      </w:r>
    </w:p>
    <w:p w14:paraId="6B52E13D" w14:textId="61E73782" w:rsidR="004D2B8F" w:rsidRPr="00DF5291" w:rsidRDefault="004D2B8F" w:rsidP="004D2B8F">
      <w:pPr>
        <w:spacing w:line="360" w:lineRule="auto"/>
        <w:jc w:val="both"/>
        <w:rPr>
          <w:rFonts w:cs="Times New Roman"/>
        </w:rPr>
      </w:pPr>
      <w:r w:rsidRPr="00DF5291">
        <w:rPr>
          <w:rFonts w:cs="Times New Roman"/>
        </w:rPr>
        <w:t>Es ist die situative Gegebenheit, nämlich die Erkrankung bzw. die Konfrontation mit dem Tod selbst, die die besondere Rolle der Würde ausmacht, und nicht ein vorgegebenes abstraktes Konzept. Gerade erst Grenzsituationen dieser Art befähigen</w:t>
      </w:r>
      <w:r>
        <w:rPr>
          <w:rFonts w:cs="Times New Roman"/>
        </w:rPr>
        <w:t>,</w:t>
      </w:r>
      <w:r w:rsidRPr="00DF5291">
        <w:rPr>
          <w:rFonts w:cs="Times New Roman"/>
        </w:rPr>
        <w:t xml:space="preserve"> zu einer neuen Lebenseinstellung</w:t>
      </w:r>
      <w:r>
        <w:rPr>
          <w:rFonts w:cs="Times New Roman"/>
        </w:rPr>
        <w:t xml:space="preserve"> </w:t>
      </w:r>
      <w:r w:rsidRPr="00DF5291">
        <w:rPr>
          <w:rFonts w:cs="Times New Roman"/>
        </w:rPr>
        <w:t>zu gelangen, ohne dabei vorbestehende persönliche Werthaltungen zu vergessen</w:t>
      </w:r>
      <w:r w:rsidR="00757EBA">
        <w:rPr>
          <w:rFonts w:cs="Times New Roman"/>
        </w:rPr>
        <w:t xml:space="preserve"> </w:t>
      </w:r>
      <w:sdt>
        <w:sdtPr>
          <w:rPr>
            <w:rFonts w:cs="Times New Roman"/>
          </w:rPr>
          <w:alias w:val="To edit, see citavi.com/edit"/>
          <w:tag w:val="CitaviPlaceholder#12b70822-41f3-4344-b769-0ec2848ab028"/>
          <w:id w:val="-1394813998"/>
          <w:placeholder>
            <w:docPart w:val="DefaultPlaceholder_-1854013440"/>
          </w:placeholder>
        </w:sdtPr>
        <w:sdtEndPr/>
        <w:sdtContent>
          <w:r w:rsidR="00757EBA">
            <w:rPr>
              <w:rFonts w:cs="Times New Roman"/>
            </w:rPr>
            <w:fldChar w:fldCharType="begin"/>
          </w:r>
          <w:r w:rsidR="0070751E">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jNzdlM2M3LWQ4MzYtNDE5MC05MTQyLWQ5MzZkZDU2YjNmZSIsIlJhbmdlTGVuZ3RoIjozLCJSZWZlcmVuY2VJZCI6IjhiNTUwZmY2LWUwMWYtNDIzZC1hMzIwLTNlMTNkMzk1NzI5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Oi8vd3d3LndvcmxkY2F0Lm9yZy9vY2xjLzkzMjAxOTg4OCIsIlVyaVN0cmluZyI6Imh0dHA6Ly93d3cud29ybGRjYXQub3JnL29jbGMvOTMyMDE5ODg4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}</w:instrText>
          </w:r>
          <w:r w:rsidR="00757EBA">
            <w:rPr>
              <w:rFonts w:cs="Times New Roman"/>
            </w:rPr>
            <w:fldChar w:fldCharType="separate"/>
          </w:r>
          <w:r w:rsidR="008F5D82">
            <w:rPr>
              <w:rFonts w:cs="Times New Roman"/>
            </w:rPr>
            <w:t>[3]</w:t>
          </w:r>
          <w:r w:rsidR="00757EBA">
            <w:rPr>
              <w:rFonts w:cs="Times New Roman"/>
            </w:rPr>
            <w:fldChar w:fldCharType="end"/>
          </w:r>
        </w:sdtContent>
      </w:sdt>
      <w:r w:rsidRPr="00DF5291">
        <w:rPr>
          <w:rFonts w:cs="Times New Roman"/>
        </w:rPr>
        <w:t xml:space="preserve">. Erst die Berücksichtigung aktualisierter Wertvorstellungen und Entscheidungen, </w:t>
      </w:r>
      <w:r>
        <w:rPr>
          <w:rFonts w:cs="Times New Roman"/>
        </w:rPr>
        <w:t>wenn auch</w:t>
      </w:r>
      <w:r w:rsidRPr="00DF5291">
        <w:rPr>
          <w:rFonts w:cs="Times New Roman"/>
        </w:rPr>
        <w:t xml:space="preserve"> durch kognitive Einschränkungen beeinträchtigt, </w:t>
      </w:r>
      <w:r>
        <w:rPr>
          <w:rFonts w:cs="Times New Roman"/>
        </w:rPr>
        <w:t>liefert</w:t>
      </w:r>
      <w:r w:rsidRPr="00DF5291">
        <w:rPr>
          <w:rFonts w:cs="Times New Roman"/>
        </w:rPr>
        <w:t xml:space="preserve"> einen Beitrag zur Anerkennung und Entfaltung der Patientenwürde</w:t>
      </w:r>
      <w:r w:rsidR="00757EBA">
        <w:rPr>
          <w:rFonts w:cs="Times New Roman"/>
        </w:rPr>
        <w:t xml:space="preserve"> </w:t>
      </w:r>
      <w:sdt>
        <w:sdtPr>
          <w:rPr>
            <w:rFonts w:cs="Times New Roman"/>
          </w:rPr>
          <w:alias w:val="To edit, see citavi.com/edit"/>
          <w:tag w:val="CitaviPlaceholder#1ed55bc1-433e-4ad0-acd4-929777ee0e42"/>
          <w:id w:val="321010522"/>
          <w:placeholder>
            <w:docPart w:val="DefaultPlaceholder_-1854013440"/>
          </w:placeholder>
        </w:sdtPr>
        <w:sdtEndPr/>
        <w:sdtContent>
          <w:r w:rsidR="00757EBA">
            <w:rPr>
              <w:rFonts w:cs="Times New Roman"/>
            </w:rPr>
            <w:fldChar w:fldCharType="begin"/>
          </w:r>
          <w:r w:rsidR="008F5D82">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yMWJiYTQ1LTFlNjAtNDg4Mi1hNzE3LTk3MGRkZTVkZmIxMyIsIlJhbmdlTGVuZ3RoIjozLCJSZWZlcmVuY2VJZCI6IjcwMDA3Mjk5LTRiMjYtNDI0ZS1iZWM1LWE4MDI4OGRmMzY3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9yYmVydCIsIkxhc3ROYW1lIjoiUGF1bCIsIk1pZGRsZU5hbWUiOiJXLiIsIlByb3RlY3RlZCI6ZmFsc2UsIlNleCI6MiwiQ3JlYXRlZEJ5IjoiX0Zsb2RlIiwiQ3JlYXRlZE9uIjoiMjAyMy0wOS0wM1QxMTo0MjoxMSIsIk1vZGlmaWVkQnkiOiJfRmxvZGUiLCJJZCI6Ijc1Yzg4MmUzLWJlOTItNGZmNS05MGI0LTE0YzI3MDIxMzczMyIsIk1vZGlmaWVkT24iOiIyMDIzLTA5LTAzVDExOjQyOjEx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A6Ly9kLW5iLmluZm8vMTAyMzAxNDk0Ny8wNCIsIlVyaVN0cmluZyI6Imh0dHA6Ly9kLW5iLmluZm8vMTAyMzAxNDk0Ny8wN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SW5oYWx0c3ZlcnplaWNobmlzIiwiQ3JlYXRlZEJ5IjoiX0Zsb2RlIiwiQ3JlYXRlZE9uIjoiMjAyMy0wOS0wM1QxMjo0NjoyNSIsIk1vZGlmaWVkQnkiOiJfRmxvZGUiLCJJZCI6ImRlZmQyZGNiLTAxNDEtNGNjZi04N2JiLTIyODUzMGYxMjJkMyIsIk1vZGlmaWVkT24iOiIyMDIzLTA5LTAzVDEyOjQ2OjI1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aHR0cDovL2RlcG9zaXQuZC1uYi5kZS9jZ2ktYmluL2Rva3NlcnY/aWQ9NDA1MjIwNCZwcm92PU0mZG9rX3Zhcj0xJmRva19leHQ9aHRtIiwiVXJpU3RyaW5nIjoiaHR0cDovL2RlcG9zaXQuZC1uYi5kZS9jZ2ktYmluL2Rva3NlcnY/aWQ9NDA1MjIwNCZwcm92PU0mZG9rX3Zhcj0xJmRva19leHQ9aHRt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}</w:instrText>
          </w:r>
          <w:r w:rsidR="00757EBA">
            <w:rPr>
              <w:rFonts w:cs="Times New Roman"/>
            </w:rPr>
            <w:fldChar w:fldCharType="separate"/>
          </w:r>
          <w:r w:rsidR="008F5D82">
            <w:rPr>
              <w:rFonts w:cs="Times New Roman"/>
            </w:rPr>
            <w:t>[6]</w:t>
          </w:r>
          <w:r w:rsidR="00757EBA">
            <w:rPr>
              <w:rFonts w:cs="Times New Roman"/>
            </w:rPr>
            <w:fldChar w:fldCharType="end"/>
          </w:r>
        </w:sdtContent>
      </w:sdt>
      <w:r w:rsidRPr="00DF5291">
        <w:rPr>
          <w:rFonts w:cs="Times New Roman"/>
        </w:rPr>
        <w:t xml:space="preserve">. Auch die </w:t>
      </w:r>
      <w:r w:rsidRPr="00DF5291">
        <w:rPr>
          <w:rFonts w:cs="Times New Roman"/>
          <w:i/>
        </w:rPr>
        <w:t>Selbstaktualisierung</w:t>
      </w:r>
      <w:r w:rsidRPr="00DF5291">
        <w:rPr>
          <w:rFonts w:cs="Times New Roman"/>
        </w:rPr>
        <w:t xml:space="preserve"> scheint ein wesentliches Merkmal zu sein, wenn man die teils unerwarteten Handlungs- und Verhaltensweisen des Patienten der Kasuistik versucht zu verstehen. Scheinbar strebt dieser sterbenskranke Mensch nach einer Werteverwirklichung seiner auch </w:t>
      </w:r>
      <w:r>
        <w:rPr>
          <w:rFonts w:cs="Times New Roman"/>
        </w:rPr>
        <w:t>bisher</w:t>
      </w:r>
      <w:r w:rsidRPr="00DF5291">
        <w:rPr>
          <w:rFonts w:cs="Times New Roman"/>
        </w:rPr>
        <w:t xml:space="preserve"> gelebten Selbstbestimmung, auch wenn es zunächst nicht dem dargelegten Willen der Patientenverfügung entsprechen mag.</w:t>
      </w:r>
    </w:p>
    <w:p w14:paraId="6597C0B1" w14:textId="28D6229F" w:rsidR="004D2B8F" w:rsidRPr="00DF5291" w:rsidRDefault="004D2B8F" w:rsidP="004D2B8F">
      <w:pPr>
        <w:spacing w:line="360" w:lineRule="auto"/>
        <w:jc w:val="both"/>
        <w:rPr>
          <w:rFonts w:cs="Times New Roman"/>
        </w:rPr>
      </w:pPr>
      <w:r w:rsidRPr="00DF5291">
        <w:rPr>
          <w:rFonts w:cs="Times New Roman"/>
        </w:rPr>
        <w:t xml:space="preserve">In Folge erschließt sich dann letztlich eine weitere Dimension des Würdebegriffs in Form der </w:t>
      </w:r>
      <w:r w:rsidRPr="00DF5291">
        <w:rPr>
          <w:rFonts w:cs="Times New Roman"/>
          <w:i/>
        </w:rPr>
        <w:t>relationalen Würde</w:t>
      </w:r>
      <w:r w:rsidRPr="00DF5291">
        <w:rPr>
          <w:rFonts w:cs="Times New Roman"/>
        </w:rPr>
        <w:t xml:space="preserve">, bei der die involvierten Akteure gegenseitigen Austausch und werthafte Aktualisierung pflegen und dabei stets den Patienten, aber auch die Dynamik zwischen Patient </w:t>
      </w:r>
      <w:r w:rsidRPr="00DF5291">
        <w:rPr>
          <w:rFonts w:cs="Times New Roman"/>
        </w:rPr>
        <w:lastRenderedPageBreak/>
        <w:t>und Umfeld im Mittelpunkt behalten</w:t>
      </w:r>
      <w:r w:rsidR="00757EBA">
        <w:rPr>
          <w:rFonts w:cs="Times New Roman"/>
        </w:rPr>
        <w:t xml:space="preserve"> </w:t>
      </w:r>
      <w:sdt>
        <w:sdtPr>
          <w:rPr>
            <w:rFonts w:cs="Times New Roman"/>
          </w:rPr>
          <w:alias w:val="To edit, see citavi.com/edit"/>
          <w:tag w:val="CitaviPlaceholder#9d0fbbf8-f0b3-429f-bc48-6c961b11e4c0"/>
          <w:id w:val="476572531"/>
          <w:placeholder>
            <w:docPart w:val="DefaultPlaceholder_-1854013440"/>
          </w:placeholder>
        </w:sdtPr>
        <w:sdtEndPr/>
        <w:sdtContent>
          <w:r w:rsidR="00757EBA">
            <w:rPr>
              <w:rFonts w:cs="Times New Roman"/>
            </w:rPr>
            <w:fldChar w:fldCharType="begin"/>
          </w:r>
          <w:r w:rsidR="008F5D82">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4MzQ1NmM3LWJkZTEtNGMwNy1hZTExLTlkN2ExODE5NjVlMiIsIlJhbmdlTGVuZ3RoIjozLCJSZWZlcmVuY2VJZCI6IjcwMDA3Mjk5LTRiMjYtNDI0ZS1iZWM1LWE4MDI4OGRmMzY3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9yYmVydCIsIkxhc3ROYW1lIjoiUGF1bCIsIk1pZGRsZU5hbWUiOiJXLiIsIlByb3RlY3RlZCI6ZmFsc2UsIlNleCI6MiwiQ3JlYXRlZEJ5IjoiX0Zsb2RlIiwiQ3JlYXRlZE9uIjoiMjAyMy0wOS0wM1QxMTo0MjoxMSIsIk1vZGlmaWVkQnkiOiJfRmxvZGUiLCJJZCI6Ijc1Yzg4MmUzLWJlOTItNGZmNS05MGI0LTE0YzI3MDIxMzczMyIsIk1vZGlmaWVkT24iOiIyMDIzLTA5LTAzVDExOjQyOjEx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A6Ly9kLW5iLmluZm8vMTAyMzAxNDk0Ny8wNCIsIlVyaVN0cmluZyI6Imh0dHA6Ly9kLW5iLmluZm8vMTAyMzAxNDk0Ny8wN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SW5oYWx0c3ZlcnplaWNobmlzIiwiQ3JlYXRlZEJ5IjoiX0Zsb2RlIiwiQ3JlYXRlZE9uIjoiMjAyMy0wOS0wM1QxMjo0NjoyNSIsIk1vZGlmaWVkQnkiOiJfRmxvZGUiLCJJZCI6ImRlZmQyZGNiLTAxNDEtNGNjZi04N2JiLTIyODUzMGYxMjJkMyIsIk1vZGlmaWVkT24iOiIyMDIzLTA5LTAzVDEyOjQ2OjI1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aHR0cDovL2RlcG9zaXQuZC1uYi5kZS9jZ2ktYmluL2Rva3NlcnY/aWQ9NDA1MjIwNCZwcm92PU0mZG9rX3Zhcj0xJmRva19leHQ9aHRtIiwiVXJpU3RyaW5nIjoiaHR0cDovL2RlcG9zaXQuZC1uYi5kZS9jZ2ktYmluL2Rva3NlcnY/aWQ9NDA1MjIwNCZwcm92PU0mZG9rX3Zhcj0xJmRva19leHQ9aHRt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}</w:instrText>
          </w:r>
          <w:r w:rsidR="00757EBA">
            <w:rPr>
              <w:rFonts w:cs="Times New Roman"/>
            </w:rPr>
            <w:fldChar w:fldCharType="separate"/>
          </w:r>
          <w:r w:rsidR="008F5D82">
            <w:rPr>
              <w:rFonts w:cs="Times New Roman"/>
            </w:rPr>
            <w:t>[6]</w:t>
          </w:r>
          <w:r w:rsidR="00757EBA">
            <w:rPr>
              <w:rFonts w:cs="Times New Roman"/>
            </w:rPr>
            <w:fldChar w:fldCharType="end"/>
          </w:r>
        </w:sdtContent>
      </w:sdt>
      <w:r w:rsidRPr="00DF5291">
        <w:rPr>
          <w:rFonts w:cs="Times New Roman"/>
        </w:rPr>
        <w:t xml:space="preserve">. </w:t>
      </w:r>
      <w:proofErr w:type="spellStart"/>
      <w:r w:rsidRPr="00DF5291">
        <w:rPr>
          <w:rFonts w:cs="Times New Roman"/>
        </w:rPr>
        <w:t>Stoecker</w:t>
      </w:r>
      <w:proofErr w:type="spellEnd"/>
      <w:r w:rsidRPr="00DF5291">
        <w:rPr>
          <w:rFonts w:cs="Times New Roman"/>
        </w:rPr>
        <w:t xml:space="preserve"> schreibt von der sogenannten „bürgerlichen Identität“, an der unsere Würde hängt, worunter er vage und umfangreiche, individuell zu definierende Merkmale unseres Selbst versteht, wie z. B. unsere Persönlichkeit, unsere Biografie</w:t>
      </w:r>
      <w:r>
        <w:rPr>
          <w:rFonts w:cs="Times New Roman"/>
        </w:rPr>
        <w:t xml:space="preserve"> und</w:t>
      </w:r>
      <w:r w:rsidRPr="00DF5291">
        <w:rPr>
          <w:rFonts w:cs="Times New Roman"/>
        </w:rPr>
        <w:t xml:space="preserve"> Wesenszüge, aber auch die gesellschaftliche Stellung</w:t>
      </w:r>
      <w:r w:rsidR="00B46E49">
        <w:rPr>
          <w:rFonts w:cs="Times New Roman"/>
        </w:rPr>
        <w:t xml:space="preserve"> </w:t>
      </w:r>
      <w:sdt>
        <w:sdtPr>
          <w:rPr>
            <w:rFonts w:cs="Times New Roman"/>
          </w:rPr>
          <w:alias w:val="To edit, see citavi.com/edit"/>
          <w:tag w:val="CitaviPlaceholder#bcf3ff41-963b-40f5-b405-3d6f1afd541f"/>
          <w:id w:val="-1583834439"/>
          <w:placeholder>
            <w:docPart w:val="DefaultPlaceholder_-1854013440"/>
          </w:placeholder>
        </w:sdtPr>
        <w:sdtEndPr/>
        <w:sdtContent>
          <w:r w:rsidR="00B46E49">
            <w:rPr>
              <w:rFonts w:cs="Times New Roman"/>
            </w:rPr>
            <w:fldChar w:fldCharType="begin"/>
          </w:r>
          <w:r w:rsidR="0070751E">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lMWEwYzdkLWQwZjktNDJlZS1iNzhiLWIxMGFjMTBjY2Y5ZiIsIlJhbmdlTGVuZ3RoIjozLCJSZWZlcmVuY2VJZCI6ImZjODExN2FmLTgzM2MtNDNmMy04YzE1LTBjMGIxNTI2ZmZj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FsZiIsIkxhc3ROYW1lIjoiU3RvZWNrZXIiLCJQcm90ZWN0ZWQiOmZhbHNlLCJTZXgiOjIsIkNyZWF0ZWRCeSI6Il9GbG9kZSIsIkNyZWF0ZWRPbiI6IjIwMjMtMDktMDNUMTE6NDI6MTEiLCJNb2RpZmllZEJ5IjoiX0Zsb2RlIiwiSWQiOiIxZjdiMzhhYi1mNzIwLTRhNDgtYmEyOC0xNjJlMzFhYjg0ZTQiLCJNb2RpZmllZE9uIjoiMjAyMy0wOS0wM1QxMTo0MjoxMS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Jc2JuIjoiOTc4Mzk1NzQzMTQ0OCI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DovL3d3dy53b3JsZGNhdC5vcmcvb2NsYy8xMDgxMzkzOTU0IiwiVXJpU3RyaW5nIjoiaHR0cDovL3d3dy53b3JsZGNhdC5vcmcvb2NsYy8xMDgxMzkzOTU0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}</w:instrText>
          </w:r>
          <w:r w:rsidR="00B46E49">
            <w:rPr>
              <w:rFonts w:cs="Times New Roman"/>
            </w:rPr>
            <w:fldChar w:fldCharType="separate"/>
          </w:r>
          <w:r w:rsidR="008F5D82">
            <w:rPr>
              <w:rFonts w:cs="Times New Roman"/>
            </w:rPr>
            <w:t>[8]</w:t>
          </w:r>
          <w:r w:rsidR="00B46E49">
            <w:rPr>
              <w:rFonts w:cs="Times New Roman"/>
            </w:rPr>
            <w:fldChar w:fldCharType="end"/>
          </w:r>
        </w:sdtContent>
      </w:sdt>
      <w:r w:rsidRPr="00DF5291">
        <w:rPr>
          <w:rFonts w:cs="Times New Roman"/>
        </w:rPr>
        <w:t>. Unsere Würde ist bedroht, wenn Umstände am Lebensende diese bürgerliche Identität zu beeinträchtigen drohen.</w:t>
      </w:r>
    </w:p>
    <w:p w14:paraId="09C836EC" w14:textId="77777777" w:rsidR="004D2B8F" w:rsidRPr="00DF5291" w:rsidRDefault="004D2B8F" w:rsidP="004D2B8F">
      <w:pPr>
        <w:spacing w:line="360" w:lineRule="auto"/>
        <w:jc w:val="both"/>
        <w:rPr>
          <w:rFonts w:cs="Times New Roman"/>
        </w:rPr>
      </w:pPr>
      <w:r w:rsidRPr="00DF5291">
        <w:rPr>
          <w:rFonts w:cs="Times New Roman"/>
        </w:rPr>
        <w:t>Würde man auch in diesem Kontext den Würdebegriff reduktionistisch betrachten, das heißt jegliche Dynamik der Persönlichkeitsentwicklung, der Identität, der Aktualisierung von Wertvorstellungen oder der Krankheitsgeschichte außer Acht lassen, dann wäre ein medizinisches Handeln rein an dem auf Autonomie reduzierten Verständnis unzulänglich für eine individuell</w:t>
      </w:r>
      <w:r>
        <w:rPr>
          <w:rFonts w:cs="Times New Roman"/>
        </w:rPr>
        <w:t>e</w:t>
      </w:r>
      <w:r w:rsidRPr="00DF5291">
        <w:rPr>
          <w:rFonts w:cs="Times New Roman"/>
        </w:rPr>
        <w:t xml:space="preserve"> würdezentrierte Versorgung.</w:t>
      </w:r>
    </w:p>
    <w:p w14:paraId="60EFAF6F" w14:textId="2F414E2D" w:rsidR="004D2B8F" w:rsidRPr="00DF5291" w:rsidRDefault="004D2B8F" w:rsidP="004D2B8F">
      <w:pPr>
        <w:spacing w:line="360" w:lineRule="auto"/>
        <w:jc w:val="both"/>
        <w:rPr>
          <w:rFonts w:cs="Times New Roman"/>
        </w:rPr>
      </w:pPr>
      <w:r w:rsidRPr="00E705F6">
        <w:rPr>
          <w:rFonts w:cs="Times New Roman"/>
        </w:rPr>
        <w:t xml:space="preserve">Die </w:t>
      </w:r>
      <w:r>
        <w:rPr>
          <w:rFonts w:cs="Times New Roman"/>
        </w:rPr>
        <w:t>im Supplement 1</w:t>
      </w:r>
      <w:r w:rsidRPr="00E705F6">
        <w:rPr>
          <w:rFonts w:cs="Times New Roman"/>
        </w:rPr>
        <w:t xml:space="preserve"> erwähnte </w:t>
      </w:r>
      <w:r w:rsidRPr="00E705F6">
        <w:rPr>
          <w:rFonts w:cs="Times New Roman"/>
          <w:i/>
        </w:rPr>
        <w:t>bewusst angenommene Abhängigkeit</w:t>
      </w:r>
      <w:r w:rsidRPr="00E705F6">
        <w:rPr>
          <w:rFonts w:cs="Times New Roman"/>
        </w:rPr>
        <w:t xml:space="preserve"> muss ebenso situations-</w:t>
      </w:r>
      <w:r w:rsidRPr="00DF5291">
        <w:rPr>
          <w:rFonts w:cs="Times New Roman"/>
        </w:rPr>
        <w:t xml:space="preserve"> und kontextbezogen betrachtet werden</w:t>
      </w:r>
      <w:r w:rsidR="00B46E49">
        <w:rPr>
          <w:rFonts w:cs="Times New Roman"/>
        </w:rPr>
        <w:t xml:space="preserve"> </w:t>
      </w:r>
      <w:sdt>
        <w:sdtPr>
          <w:rPr>
            <w:rFonts w:cs="Times New Roman"/>
          </w:rPr>
          <w:alias w:val="To edit, see citavi.com/edit"/>
          <w:tag w:val="CitaviPlaceholder#624fc6af-7b8d-480f-a51c-27c27daaf6ae"/>
          <w:id w:val="-136192843"/>
          <w:placeholder>
            <w:docPart w:val="DefaultPlaceholder_-1854013440"/>
          </w:placeholder>
        </w:sdtPr>
        <w:sdtEndPr/>
        <w:sdtContent>
          <w:r w:rsidR="00B46E49">
            <w:rPr>
              <w:rFonts w:cs="Times New Roman"/>
            </w:rPr>
            <w:fldChar w:fldCharType="begin"/>
          </w:r>
          <w:r w:rsidR="0070751E">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4MGNlZmNmLWY0MjMtNGU1MS1iYzRkLTI0NzMwYjZmMjU2YyIsIlJhbmdlTGVuZ3RoIjozLCJSZWZlcmVuY2VJZCI6ImU1NDM0NjJkLWEwOGEtNDNiMy05MjVkLWM4MDBkYTJiMTE0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ktydXNlIiwiUHJvdGVjdGVkIjpmYWxzZSwiU2V4IjowLCJDcmVhdGVkQnkiOiJfRmxvZGUiLCJDcmVhdGVkT24iOiIyMDIzLTA5LTAzVDExOjI2OjUzIiwiTW9kaWZpZWRCeSI6Il9GbG9kZSIsIklkIjoiNmJkNWIzYTctOWEwNi00NDdlLThiMDktODliNWQzOTNiZjdjIiwiTW9kaWZpZWRPbiI6IjIwMjMtMDktMDNUMTE6MjY6NTMiLCJQcm9qZWN0Ijp7IiRpZCI6IjgiLCIkdHlwZSI6IlN3aXNzQWNhZGVtaWMuQ2l0YXZpLlByb2plY3QsIFN3aXNzQWNhZGVtaWMuQ2l0YXZpIn19XSwiQ2l0YXRpb25LZXlVcGRhdGVUeXBlIjowLCJDb2xsYWJvcmF0b3JzIjpbXSwiRG9pIjoiMTAuMTAwNy9zMDAzOTEtMDA1LTAzMjMtOS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wNy9zMDAzOTEtMDA1LTAzMjMtOSIsIlVyaVN0cmluZyI6Imh0dHBzOi8vZG9pLm9yZy8xMC4xMDA3L3MwMDM5MS0wMDUtMDMyMy05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}</w:instrText>
          </w:r>
          <w:r w:rsidR="00B46E49">
            <w:rPr>
              <w:rFonts w:cs="Times New Roman"/>
            </w:rPr>
            <w:fldChar w:fldCharType="separate"/>
          </w:r>
          <w:r w:rsidR="008F5D82">
            <w:rPr>
              <w:rFonts w:cs="Times New Roman"/>
            </w:rPr>
            <w:t>[4]</w:t>
          </w:r>
          <w:r w:rsidR="00B46E49">
            <w:rPr>
              <w:rFonts w:cs="Times New Roman"/>
            </w:rPr>
            <w:fldChar w:fldCharType="end"/>
          </w:r>
        </w:sdtContent>
      </w:sdt>
      <w:r w:rsidRPr="00DF5291">
        <w:rPr>
          <w:rFonts w:cs="Times New Roman"/>
        </w:rPr>
        <w:t>. Während zu einem früheren Zeitpunkt Abhängigkeit (in Form der künstlichen Ernährung) gemäß Patientenverfügung vom Patienten</w:t>
      </w:r>
      <w:r>
        <w:rPr>
          <w:rFonts w:cs="Times New Roman"/>
        </w:rPr>
        <w:t xml:space="preserve"> der Kasuistik</w:t>
      </w:r>
      <w:r w:rsidRPr="00DF5291">
        <w:rPr>
          <w:rFonts w:cs="Times New Roman"/>
        </w:rPr>
        <w:t xml:space="preserve"> als die Würde mit ihrem Teilaspekt der Autonomie verletzend eingestuft worden sein muss, erfährt auch die Einschätzung dieser medizinischen Maßnahme eine </w:t>
      </w:r>
      <w:proofErr w:type="spellStart"/>
      <w:r w:rsidRPr="00DF5291">
        <w:rPr>
          <w:rFonts w:cs="Times New Roman"/>
        </w:rPr>
        <w:t>Reevaluation</w:t>
      </w:r>
      <w:proofErr w:type="spellEnd"/>
      <w:r w:rsidRPr="00DF5291">
        <w:rPr>
          <w:rFonts w:cs="Times New Roman"/>
        </w:rPr>
        <w:t xml:space="preserve">: Der Betroffene scheint diese </w:t>
      </w:r>
      <w:r>
        <w:rPr>
          <w:rFonts w:cs="Times New Roman"/>
        </w:rPr>
        <w:t xml:space="preserve">partielle </w:t>
      </w:r>
      <w:r w:rsidRPr="00DF5291">
        <w:rPr>
          <w:rFonts w:cs="Times New Roman"/>
        </w:rPr>
        <w:t xml:space="preserve">Abhängigkeit bewusst anzunehmen, gleichwohl </w:t>
      </w:r>
      <w:r>
        <w:rPr>
          <w:rFonts w:cs="Times New Roman"/>
        </w:rPr>
        <w:t>eine gewisse Autonomie durch die e</w:t>
      </w:r>
      <w:r w:rsidRPr="00DF5291">
        <w:rPr>
          <w:rFonts w:cs="Times New Roman"/>
        </w:rPr>
        <w:t>rlernte Selbstbedienung der Magensonde vorhanden ist.</w:t>
      </w:r>
      <w:r>
        <w:rPr>
          <w:rFonts w:cs="Times New Roman"/>
        </w:rPr>
        <w:t xml:space="preserve"> </w:t>
      </w:r>
      <w:r w:rsidRPr="00DF5291">
        <w:rPr>
          <w:rFonts w:cs="Times New Roman"/>
        </w:rPr>
        <w:t>Weil es krankheitsbedingt zu einer Beeinträchtigung der zur Selbstbestimmung beitragenden Fähigkeiten wie z. B. Gedächtnisfunktion</w:t>
      </w:r>
      <w:r>
        <w:rPr>
          <w:rFonts w:cs="Times New Roman"/>
        </w:rPr>
        <w:t xml:space="preserve"> </w:t>
      </w:r>
      <w:r w:rsidRPr="00DF5291">
        <w:rPr>
          <w:rFonts w:cs="Times New Roman"/>
        </w:rPr>
        <w:t>und Sprachverständnis kommen kann, wird auch die daraus konstituierte freie Willensbildung affiziert</w:t>
      </w:r>
      <w:r w:rsidR="00B46E49">
        <w:rPr>
          <w:rFonts w:cs="Times New Roman"/>
        </w:rPr>
        <w:t xml:space="preserve"> </w:t>
      </w:r>
      <w:sdt>
        <w:sdtPr>
          <w:rPr>
            <w:rFonts w:cs="Times New Roman"/>
          </w:rPr>
          <w:alias w:val="To edit, see citavi.com/edit"/>
          <w:tag w:val="CitaviPlaceholder#ac83364b-77da-42e7-87f2-aaa1946912a3"/>
          <w:id w:val="-1270996063"/>
          <w:placeholder>
            <w:docPart w:val="DefaultPlaceholder_-1854013440"/>
          </w:placeholder>
        </w:sdtPr>
        <w:sdtEndPr/>
        <w:sdtContent>
          <w:r w:rsidR="00B46E49">
            <w:rPr>
              <w:rFonts w:cs="Times New Roman"/>
            </w:rPr>
            <w:fldChar w:fldCharType="begin"/>
          </w:r>
          <w:r w:rsidR="0070751E">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kYmIwNzBiLWFkOGQtNGE1Mi05NzI5LTc3NWM2OWYxNGNlNyIsIlJhbmdlTGVuZ3RoIjozLCJSZWZlcmVuY2VJZCI6IjJiMjU4NDBjLTBmNTEtNDdhMS1iN2ZmLThiMDc2ODA0MmFj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mVsaXgiLCJMYXN0TmFtZSI6IlRoaWVsZSIsIlByb3RlY3RlZCI6ZmFsc2UsIlNleCI6MiwiQ3JlYXRlZEJ5IjoiX0Zsb2RlIiwiQ3JlYXRlZE9uIjoiMjAyMy0wOS0wM1QxMTo0MjoxMSIsIk1vZGlmaWVkQnkiOiJfRmxvZGUiLCJJZCI6ImRkZGVmN2QyLTM3ZjQtNGE4YS04MDk5LTUzMjI2MDEyOTVmNSIsIk1vZGlmaWVkT24iOiIyMDIzLTA5LTAzVDExOjQyOjEx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lzYm4iOiI5NzgzOTY5NzUxMjM3Ii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Oi8vd3d3LndvcmxkY2F0Lm9yZy9vY2xjLzEyNjY2NTY5MzgiLCJVcmlTdHJpbmciOiJodHRwOi8vd3d3LndvcmxkY2F0Lm9yZy9vY2xjLzEyNjY2NTY5Mzg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}</w:instrText>
          </w:r>
          <w:r w:rsidR="00B46E49">
            <w:rPr>
              <w:rFonts w:cs="Times New Roman"/>
            </w:rPr>
            <w:fldChar w:fldCharType="separate"/>
          </w:r>
          <w:r w:rsidR="008F5D82">
            <w:rPr>
              <w:rFonts w:cs="Times New Roman"/>
            </w:rPr>
            <w:t>[9]</w:t>
          </w:r>
          <w:r w:rsidR="00B46E49">
            <w:rPr>
              <w:rFonts w:cs="Times New Roman"/>
            </w:rPr>
            <w:fldChar w:fldCharType="end"/>
          </w:r>
        </w:sdtContent>
      </w:sdt>
      <w:r w:rsidRPr="00DF5291">
        <w:rPr>
          <w:rFonts w:cs="Times New Roman"/>
        </w:rPr>
        <w:t>. Trotz Einschränkungen solcher Fähigkeiten kann das Individuum noch für rationale Gründe empfänglich sein (Rezeptivität) und seine Entscheidung aufgrund der Abwägung bestimmter Gründe anpassen (Reaktivität</w:t>
      </w:r>
      <w:r w:rsidR="001B199A">
        <w:rPr>
          <w:rFonts w:cs="Times New Roman"/>
        </w:rPr>
        <w:t>;</w:t>
      </w:r>
      <w:r w:rsidR="00B46E49">
        <w:rPr>
          <w:rFonts w:cs="Times New Roman"/>
        </w:rPr>
        <w:t xml:space="preserve"> </w:t>
      </w:r>
      <w:sdt>
        <w:sdtPr>
          <w:rPr>
            <w:rFonts w:cs="Times New Roman"/>
          </w:rPr>
          <w:alias w:val="To edit, see citavi.com/edit"/>
          <w:tag w:val="CitaviPlaceholder#20bf85a8-c175-4037-8e35-33ffecee3f63"/>
          <w:id w:val="-1485462040"/>
          <w:placeholder>
            <w:docPart w:val="DefaultPlaceholder_-1854013440"/>
          </w:placeholder>
        </w:sdtPr>
        <w:sdtEndPr/>
        <w:sdtContent>
          <w:r w:rsidR="00B46E49">
            <w:rPr>
              <w:rFonts w:cs="Times New Roman"/>
            </w:rPr>
            <w:fldChar w:fldCharType="begin"/>
          </w:r>
          <w:r w:rsidR="00472E7C">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hNThmYmU2LTI0OTctNDFiNy05ZTZjLTk2OTVmYzJhMWNiNiIsIlJhbmdlTGVuZ3RoIjozLCJSZWZlcmVuY2VJZCI6Ijg3ZjA2YmQ0LWQ3ZWUtNDkwYy1iYTJkLTRiMmM1YjA5ZjMx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V0ZXIiLCJMYXN0TmFtZSI6IlNjaHVsdGUiLCJQcm90ZWN0ZWQiOmZhbHNlLCJTZXgiOjIsIkNyZWF0ZWRCeSI6Il9GbG9kZSIsIkNyZWF0ZWRPbiI6IjIwMjMtMDktMDNUMTI6NDY6MjUiLCJNb2RpZmllZEJ5IjoiX0Zsb2RlIiwiSWQiOiJkMjA4OWM4OS05MzlmLTRjODUtOTYzMC0wZGY3ZmJhZjBiZGUiLCJNb2RpZmllZE9uIjoiMjAyMy0wOS0wM1QxMjo0NjoyNS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mh0dHA6Ly9lcHViLnN1Yi51bmktaGFtYnVyZy5kZS9lcHViL3ZvbGx0ZXh0ZS9laW56ZWxwbGF0ei8yMDIwLzEwMTQzMS8iLCJVcmlTdHJpbmciOiJodHRwOi8vZXB1Yi5zdWIudW5pLWhhbWJ1cmcuZGUvZXB1Yi92b2xsdGV4dGUvZWluemVscGxhdHovMjAyMC8xMDE0MzEv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}</w:instrText>
          </w:r>
          <w:r w:rsidR="00B46E49">
            <w:rPr>
              <w:rFonts w:cs="Times New Roman"/>
            </w:rPr>
            <w:fldChar w:fldCharType="separate"/>
          </w:r>
          <w:r w:rsidR="008F5D82">
            <w:rPr>
              <w:rFonts w:cs="Times New Roman"/>
            </w:rPr>
            <w:t>[7]</w:t>
          </w:r>
          <w:r w:rsidR="00B46E49">
            <w:rPr>
              <w:rFonts w:cs="Times New Roman"/>
            </w:rPr>
            <w:fldChar w:fldCharType="end"/>
          </w:r>
        </w:sdtContent>
      </w:sdt>
      <w:r w:rsidR="001B199A">
        <w:rPr>
          <w:rFonts w:cs="Times New Roman"/>
        </w:rPr>
        <w:t>)</w:t>
      </w:r>
      <w:r w:rsidRPr="00DF5291">
        <w:rPr>
          <w:rFonts w:cs="Times New Roman"/>
        </w:rPr>
        <w:t>. Auch wenn der natürliche Wille alleine freilich nicht zur Einwilligung in eine Maßnahme ausreicht, kann er einen Beitrag zum Akt der Selbstbestimmung leisten. Meist wird man jedoch mit zunehmende</w:t>
      </w:r>
      <w:r w:rsidR="001B199A">
        <w:rPr>
          <w:rFonts w:cs="Times New Roman"/>
        </w:rPr>
        <w:t>m</w:t>
      </w:r>
      <w:r w:rsidRPr="00DF5291">
        <w:rPr>
          <w:rFonts w:cs="Times New Roman"/>
        </w:rPr>
        <w:t xml:space="preserve"> Schwund neurokognitiver Fähigkeiten (z. B. bei fortgeschrittener Demenz) einem vorab festgelegten autonomen Willen und seiner Verbindlichkeit den Vorrang einräumen</w:t>
      </w:r>
      <w:r w:rsidR="00B46E49">
        <w:rPr>
          <w:rFonts w:cs="Times New Roman"/>
        </w:rPr>
        <w:t xml:space="preserve"> </w:t>
      </w:r>
      <w:sdt>
        <w:sdtPr>
          <w:rPr>
            <w:rFonts w:cs="Times New Roman"/>
          </w:rPr>
          <w:alias w:val="To edit, see citavi.com/edit"/>
          <w:tag w:val="CitaviPlaceholder#f6c5f8ec-6393-48f7-b3ec-e21be5e722da"/>
          <w:id w:val="-400286466"/>
          <w:placeholder>
            <w:docPart w:val="DefaultPlaceholder_-1854013440"/>
          </w:placeholder>
        </w:sdtPr>
        <w:sdtEndPr/>
        <w:sdtContent>
          <w:r w:rsidR="00B46E49">
            <w:rPr>
              <w:rFonts w:cs="Times New Roman"/>
            </w:rPr>
            <w:fldChar w:fldCharType="begin"/>
          </w:r>
          <w:r w:rsidR="0070751E">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2NzZmZDYwLTI1MjEtNGJkYy05NmMyLWYyNGVhZTUwNDExOSIsIlJhbmdlTGVuZ3RoIjozLCJSZWZlcmVuY2VJZCI6IjczZmNiODUxLTUzOWEtNDk5MS05NDA1LWFkZTg0YzUzMzI4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lZvbGxtYW5uIiwiUHJvdGVjdGVkIjpmYWxzZSwiU2V4IjowLCJDcmVhdGVkQnkiOiJfRmxvZGUiLCJDcmVhdGVkT24iOiIyMDIzLTA5LTAzVDExOjI2OjUzIiwiTW9kaWZpZWRCeSI6Il9GbG9kZSIsIklkIjoiZDQ2NGFjNjItNzYyZi00ZjBhLWI4NzYtODc2OGUyYzhjZGZiIiwiTW9kaWZpZWRPbiI6IjIwMjMtMDktMDNUMTE6MjY6NTMiLCJQcm9qZWN0Ijp7IiRpZCI6IjgiLCIkdHlwZSI6IlN3aXNzQWNhZGVtaWMuQ2l0YXZpLlByb2plY3QsIFN3aXNzQWNhZGVtaWMuQ2l0YXZpIn19XSwiQ2l0YXRpb25LZXlVcGRhdGVUeXBlIjowLCJDb2xsYWJvcmF0b3JzIjpbXSwiRG9pIjoiMTAuMTAyMy9hOjEwMTE0OTExMDAyNjc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DIzL2E6MTAxMTQ5MTEwMDI2NyIsIlVyaVN0cmluZyI6Imh0dHBzOi8vZG9pLm9yZy8xMC4xMDIzL2E6MTAxMTQ5MTEwMDI2N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}</w:instrText>
          </w:r>
          <w:r w:rsidR="00B46E49">
            <w:rPr>
              <w:rFonts w:cs="Times New Roman"/>
            </w:rPr>
            <w:fldChar w:fldCharType="separate"/>
          </w:r>
          <w:r w:rsidR="008F5D82">
            <w:rPr>
              <w:rFonts w:cs="Times New Roman"/>
            </w:rPr>
            <w:t>[11, 12]</w:t>
          </w:r>
          <w:r w:rsidR="00B46E49">
            <w:rPr>
              <w:rFonts w:cs="Times New Roman"/>
            </w:rPr>
            <w:fldChar w:fldCharType="end"/>
          </w:r>
        </w:sdtContent>
      </w:sdt>
      <w:r w:rsidRPr="00DF5291">
        <w:rPr>
          <w:rFonts w:cs="Times New Roman"/>
        </w:rPr>
        <w:t>.</w:t>
      </w:r>
    </w:p>
    <w:p w14:paraId="4BFB26B9" w14:textId="5549159D" w:rsidR="004D2B8F" w:rsidRPr="00416F79" w:rsidRDefault="004D2B8F" w:rsidP="00A076FF">
      <w:pPr>
        <w:tabs>
          <w:tab w:val="left" w:pos="2350"/>
        </w:tabs>
        <w:spacing w:line="360" w:lineRule="auto"/>
        <w:jc w:val="both"/>
        <w:rPr>
          <w:rFonts w:eastAsia="Times New Roman"/>
        </w:rPr>
      </w:pPr>
      <w:r w:rsidRPr="00DF5291">
        <w:rPr>
          <w:rFonts w:cs="Times New Roman"/>
        </w:rPr>
        <w:t>Einmal mehr würde ein rein auf neurokognitive Funktionstüchtigkeit reduziertes Verständnis der freien Willensbestimmung bzw. Autonomie an dem Würdekern der Person und davon beeinflussten medizinischen Handlungs- bzw</w:t>
      </w:r>
      <w:r w:rsidR="001B199A">
        <w:rPr>
          <w:rFonts w:cs="Times New Roman"/>
        </w:rPr>
        <w:t>. Unterlassungsmaßnahmen vorbei</w:t>
      </w:r>
      <w:r w:rsidRPr="00DF5291">
        <w:rPr>
          <w:rFonts w:cs="Times New Roman"/>
        </w:rPr>
        <w:t>gehen. Die Berücksichtigung bzw. kontextsensitive Evaluation, ob die Einschränkung der freien Willensfähigkeit zum gegebenen Zeitpunkt auch zu einer geänderten Beurteilung der individuellen Würde führt, sollte in dem Entscheidungsmoment nicht unberücksichtigt bleiben.</w:t>
      </w:r>
    </w:p>
    <w:p w14:paraId="42379A91" w14:textId="4C66731A" w:rsidR="001426B4" w:rsidRPr="004D2B8F" w:rsidRDefault="001426B4" w:rsidP="004D2B8F">
      <w:pPr>
        <w:pStyle w:val="berschrift2"/>
        <w:ind w:left="851" w:hanging="284"/>
        <w:rPr>
          <w:rFonts w:cs="Times New Roman"/>
        </w:rPr>
      </w:pPr>
      <w:r w:rsidRPr="004D2B8F">
        <w:rPr>
          <w:rFonts w:cs="Times New Roman"/>
        </w:rPr>
        <w:lastRenderedPageBreak/>
        <w:t xml:space="preserve">Die ethische Haltung des Umfelds </w:t>
      </w:r>
      <w:bookmarkStart w:id="2" w:name="_Hlk93677130"/>
      <w:r w:rsidRPr="004D2B8F">
        <w:rPr>
          <w:rFonts w:cs="Times New Roman"/>
        </w:rPr>
        <w:t>zur Würde sterbenskranker Menschen</w:t>
      </w:r>
      <w:bookmarkEnd w:id="1"/>
      <w:bookmarkEnd w:id="2"/>
    </w:p>
    <w:p w14:paraId="6A317F78" w14:textId="169D5F06" w:rsidR="001426B4" w:rsidRPr="00DF5291" w:rsidRDefault="001426B4" w:rsidP="001426B4">
      <w:pPr>
        <w:spacing w:line="360" w:lineRule="auto"/>
        <w:jc w:val="both"/>
        <w:rPr>
          <w:rFonts w:cs="Times New Roman"/>
        </w:rPr>
      </w:pPr>
      <w:r w:rsidRPr="00DF5291">
        <w:rPr>
          <w:rFonts w:cs="Times New Roman"/>
        </w:rPr>
        <w:t>Unter der Voraussetzung einer gegebenen autonomen Willensbestimmung und in Übereinstimmung mit gerade vordergründig relevanten ethischen Überlegungen (z. B. Authentizität) sollte das zum betreffenden Zeitpunkt gezeigte Verhalten des Betroffenen handlungsleitenden Einfluss auf das Behandlungsteam und die Angehörigen haben, um der Patientenwürde gerecht zu werden. Erwächst derivativ ein normativer Anspruch aus der Authentizität, ist jedoch besondere Vorsicht geboten, Authentizität als ausschließliches Übereinstimmungsmodell anzuwenden. Authentisch in diesem Zusammenhang bedeutet, ob Entscheidungen und Handlungen Rückschlüsse auf Haltungen und Einstellungen der Person zum Handlungsziel erlauben. Die Unterscheidung von intentionalen und nicht-intentionalen Handlungen kann dabei Probleme in der Beurteilung von Authentizität bereiten, was gerade bei der Diskussion rund um die krankheitsbedingte Beeinträchtigung des freien v</w:t>
      </w:r>
      <w:r w:rsidR="001B199A">
        <w:rPr>
          <w:rFonts w:cs="Times New Roman"/>
        </w:rPr>
        <w:t>s.</w:t>
      </w:r>
      <w:r w:rsidRPr="00DF5291">
        <w:rPr>
          <w:rFonts w:cs="Times New Roman"/>
        </w:rPr>
        <w:t xml:space="preserve"> des natürlichen Willens besondere Berücksichtigung erfährt (siehe auch</w:t>
      </w:r>
      <w:r w:rsidR="0037297B">
        <w:rPr>
          <w:rFonts w:cs="Times New Roman"/>
        </w:rPr>
        <w:t xml:space="preserve"> Diskussion im Haupttext und</w:t>
      </w:r>
      <w:r w:rsidRPr="00DF5291">
        <w:rPr>
          <w:rFonts w:cs="Times New Roman"/>
        </w:rPr>
        <w:t xml:space="preserve"> </w:t>
      </w:r>
      <w:sdt>
        <w:sdtPr>
          <w:rPr>
            <w:rFonts w:cs="Times New Roman"/>
          </w:rPr>
          <w:alias w:val="To edit, see citavi.com/edit"/>
          <w:tag w:val="CitaviPlaceholder#28d36f9e-ba86-4578-ac79-6977155b2fcf"/>
          <w:id w:val="-2040112044"/>
          <w:placeholder>
            <w:docPart w:val="DefaultPlaceholder_-1854013440"/>
          </w:placeholder>
        </w:sdtPr>
        <w:sdtEndPr/>
        <w:sdtContent>
          <w:r w:rsidR="00B46E49">
            <w:rPr>
              <w:rFonts w:cs="Times New Roman"/>
            </w:rPr>
            <w:fldChar w:fldCharType="begin"/>
          </w:r>
          <w:r w:rsidR="008F5D82">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yMzU3N2ZmLWU5ZWEtNGI1NS1iNDgwLTM4MjcwMzE4M2ZlMyIsIlJhbmdlTGVuZ3RoIjozLCJSZWZlcmVuY2VJZCI6IjcwMDA3Mjk5LTRiMjYtNDI0ZS1iZWM1LWE4MDI4OGRmMzY3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9yYmVydCIsIkxhc3ROYW1lIjoiUGF1bCIsIk1pZGRsZU5hbWUiOiJXLiIsIlByb3RlY3RlZCI6ZmFsc2UsIlNleCI6MiwiQ3JlYXRlZEJ5IjoiX0Zsb2RlIiwiQ3JlYXRlZE9uIjoiMjAyMy0wOS0wM1QxMTo0MjoxMSIsIk1vZGlmaWVkQnkiOiJfRmxvZGUiLCJJZCI6Ijc1Yzg4MmUzLWJlOTItNGZmNS05MGI0LTE0YzI3MDIxMzczMyIsIk1vZGlmaWVkT24iOiIyMDIzLTA5LTAzVDExOjQyOjEx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A6Ly9kLW5iLmluZm8vMTAyMzAxNDk0Ny8wNCIsIlVyaVN0cmluZyI6Imh0dHA6Ly9kLW5iLmluZm8vMTAyMzAxNDk0Ny8wN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SW5oYWx0c3ZlcnplaWNobmlzIiwiQ3JlYXRlZEJ5IjoiX0Zsb2RlIiwiQ3JlYXRlZE9uIjoiMjAyMy0wOS0wM1QxMjo0NjoyNSIsIk1vZGlmaWVkQnkiOiJfRmxvZGUiLCJJZCI6ImRlZmQyZGNiLTAxNDEtNGNjZi04N2JiLTIyODUzMGYxMjJkMyIsIk1vZGlmaWVkT24iOiIyMDIzLTA5LTAzVDEyOjQ2OjI1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aHR0cDovL2RlcG9zaXQuZC1uYi5kZS9jZ2ktYmluL2Rva3NlcnY/aWQ9NDA1MjIwNCZwcm92PU0mZG9rX3Zhcj0xJmRva19leHQ9aHRtIiwiVXJpU3RyaW5nIjoiaHR0cDovL2RlcG9zaXQuZC1uYi5kZS9jZ2ktYmluL2Rva3NlcnY/aWQ9NDA1MjIwNCZwcm92PU0mZG9rX3Zhcj0xJmRva19leHQ9aHRt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}</w:instrText>
          </w:r>
          <w:r w:rsidR="00B46E49">
            <w:rPr>
              <w:rFonts w:cs="Times New Roman"/>
            </w:rPr>
            <w:fldChar w:fldCharType="separate"/>
          </w:r>
          <w:r w:rsidR="008F5D82">
            <w:rPr>
              <w:rFonts w:cs="Times New Roman"/>
            </w:rPr>
            <w:t>[6]</w:t>
          </w:r>
          <w:r w:rsidR="00B46E49">
            <w:rPr>
              <w:rFonts w:cs="Times New Roman"/>
            </w:rPr>
            <w:fldChar w:fldCharType="end"/>
          </w:r>
        </w:sdtContent>
      </w:sdt>
      <w:r w:rsidRPr="00DF5291">
        <w:rPr>
          <w:rFonts w:cs="Times New Roman"/>
        </w:rPr>
        <w:t>).</w:t>
      </w:r>
    </w:p>
    <w:p w14:paraId="07F413C9" w14:textId="3F894726" w:rsidR="001426B4" w:rsidRPr="00DF5291" w:rsidRDefault="008C7D3A" w:rsidP="001426B4">
      <w:pPr>
        <w:spacing w:line="360" w:lineRule="auto"/>
        <w:jc w:val="both"/>
        <w:rPr>
          <w:rFonts w:cs="Times New Roman"/>
        </w:rPr>
      </w:pPr>
      <w:r w:rsidRPr="008C7D3A">
        <w:rPr>
          <w:rFonts w:cs="Times New Roman"/>
        </w:rPr>
        <w:t xml:space="preserve">Welche konkreten Pflichten allen hilfsbedürftigen Menschen, hier der mit dem Tode konfrontierten Person gegenüber bestehen, „ist immer auch abhängig von der konkreten Situation, in der der Mensch sich befindet und in der immer auch die Würde aller anderen an der Situation beteiligten Personen zu achten ist“ </w:t>
      </w:r>
      <w:sdt>
        <w:sdtPr>
          <w:rPr>
            <w:rFonts w:cs="Times New Roman"/>
          </w:rPr>
          <w:alias w:val="To edit, see citavi.com/edit"/>
          <w:tag w:val="CitaviPlaceholder#64855fe9-3e0e-4dfa-91b0-078ba7e76426"/>
          <w:id w:val="312691469"/>
          <w:placeholder>
            <w:docPart w:val="DefaultPlaceholder_-1854013440"/>
          </w:placeholder>
        </w:sdtPr>
        <w:sdtEndPr/>
        <w:sdtContent>
          <w:r w:rsidR="00B46E49">
            <w:rPr>
              <w:rFonts w:cs="Times New Roman"/>
            </w:rPr>
            <w:fldChar w:fldCharType="begin"/>
          </w:r>
          <w:r w:rsidR="00472E7C">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3NDliNTExLTI4YWUtNGU2My05Nzc1LWFjOTFkZmYyMzJiNSIsIlJhbmdlTGVuZ3RoIjo0LCJSZWZlcmVuY2VJZCI6IjJiNGIzYTA3LTEzYWEtNGVhOS1hMjZmLWI4ODM5ODA3OTNm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JodHRwczovL3d3dy5icGIuZGUvZ2VzZWxsc2NoYWZ0L3Vtd2VsdC9iaW9ldGhpay8zMzczMy93dWVyZGUtYXJndW1lbnRlIiwiVXJpU3RyaW5nIjoiaHR0cHM6Ly93d3cuYnBiLmRlL2dlc2VsbHNjaGFmdC91bXdlbHQvYmlvZXRoaWsvMzM3MzMvd3VlcmRlLWFyZ3VtZW50Z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}</w:instrText>
          </w:r>
          <w:r w:rsidR="00B46E49">
            <w:rPr>
              <w:rFonts w:cs="Times New Roman"/>
            </w:rPr>
            <w:fldChar w:fldCharType="separate"/>
          </w:r>
          <w:r w:rsidR="008F5D82">
            <w:rPr>
              <w:rFonts w:cs="Times New Roman"/>
            </w:rPr>
            <w:t>[13]</w:t>
          </w:r>
          <w:r w:rsidR="00B46E49">
            <w:rPr>
              <w:rFonts w:cs="Times New Roman"/>
            </w:rPr>
            <w:fldChar w:fldCharType="end"/>
          </w:r>
        </w:sdtContent>
      </w:sdt>
      <w:r w:rsidRPr="008C7D3A">
        <w:rPr>
          <w:rFonts w:cs="Times New Roman"/>
        </w:rPr>
        <w:t xml:space="preserve">. Ärztliches Entscheiden und Handeln erfolgt ebenso situativ. </w:t>
      </w:r>
      <w:r w:rsidRPr="00DF5291">
        <w:rPr>
          <w:rFonts w:cs="Times New Roman"/>
        </w:rPr>
        <w:t>Nichtsdestotrotz dienen ethische Normen als übergeordneter Handlungsrahmen und sollen die Entscheidung oder Handlung im konkreten Einzelfall erleichtern.</w:t>
      </w:r>
      <w:r w:rsidR="001426B4" w:rsidRPr="00DF5291">
        <w:rPr>
          <w:rFonts w:cs="Times New Roman"/>
        </w:rPr>
        <w:t xml:space="preserve"> Die Authentizität sollte daher als ein zwar situativ wandlungsfähiges, aber nicht beliebig formbares Konzept in der Beurteilung von Autonomie dienen. Bei der Abwägung Lebensschutz v</w:t>
      </w:r>
      <w:r w:rsidR="001B199A">
        <w:rPr>
          <w:rFonts w:cs="Times New Roman"/>
        </w:rPr>
        <w:t>s.</w:t>
      </w:r>
      <w:r w:rsidR="001426B4" w:rsidRPr="00DF5291">
        <w:rPr>
          <w:rFonts w:cs="Times New Roman"/>
        </w:rPr>
        <w:t xml:space="preserve"> Würdeschutz muss bei medizinethischen Entscheidungen am Lebensende eine Evaluation nach dem Behandlungs- und Versorgungsziel stattfinden. Es sollte möglichst bereits zum Zeitpunkt der Indikationsstellung geklärt sein, ob die betreffende Maßnahme (hier die der künstlichen Ernährung) dazu geeignet ist, einen präventiven, kurativen oder palliativen Beitrag zu leisten </w:t>
      </w:r>
      <w:sdt>
        <w:sdtPr>
          <w:rPr>
            <w:rFonts w:cs="Times New Roman"/>
          </w:rPr>
          <w:alias w:val="To edit, see citavi.com/edit"/>
          <w:tag w:val="CitaviPlaceholder#3389f748-0d32-4663-b82a-36b986e4f755"/>
          <w:id w:val="1871645393"/>
          <w:placeholder>
            <w:docPart w:val="DefaultPlaceholder_-1854013440"/>
          </w:placeholder>
        </w:sdtPr>
        <w:sdtEndPr/>
        <w:sdtContent>
          <w:r w:rsidR="00472E7C">
            <w:rPr>
              <w:rFonts w:cs="Times New Roman"/>
            </w:rPr>
            <w:fldChar w:fldCharType="begin"/>
          </w:r>
          <w:r w:rsidR="008F5D82">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2YzY2ZjJlLTcxZGQtNDFjZC1iZmFmLTMyYmJlN2ZmNWEwMiIsIlJhbmdlTGVuZ3RoIjozLCJSZWZlcmVuY2VJZCI6IjBkODYxZDk1LTNiNTQtNDU2NS1hZDFhLTc2ZWU3YWRiMTg4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HM6Ly93d3cuemZtZS5kZS9pbmRleC5waHAvdGV4dC5odG1sP3BhcmFtPTMmYXVzZ2FiZWlkPTQ0JmNvbnRlbnRpZD01NzkiLCJVcmlTdHJpbmciOiJodHRwczovL2RvaS5vcmcvMTAuMTQ2MjMvemZtZS4yMDEwLjIuMTIxLTEzM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}</w:instrText>
          </w:r>
          <w:r w:rsidR="00472E7C">
            <w:rPr>
              <w:rFonts w:cs="Times New Roman"/>
            </w:rPr>
            <w:fldChar w:fldCharType="separate"/>
          </w:r>
          <w:r w:rsidR="008F5D82">
            <w:rPr>
              <w:rFonts w:cs="Times New Roman"/>
            </w:rPr>
            <w:t>[5]</w:t>
          </w:r>
          <w:r w:rsidR="00472E7C">
            <w:rPr>
              <w:rFonts w:cs="Times New Roman"/>
            </w:rPr>
            <w:fldChar w:fldCharType="end"/>
          </w:r>
        </w:sdtContent>
      </w:sdt>
      <w:r w:rsidR="001426B4" w:rsidRPr="00DF5291">
        <w:rPr>
          <w:rFonts w:cs="Times New Roman"/>
        </w:rPr>
        <w:t>. Diese Einordnung kann aber wie im vorliegenden Fallbeispiel durchaus auch eine andersartige Gewichtung während des Behandlungsverlaufs erfahren. Jedenfalls hilft es auch hier, kein auf Autonomie reduziertes Würdeverständnis zu haben, um dem Behandlungsziel gerecht zu werden.</w:t>
      </w:r>
    </w:p>
    <w:p w14:paraId="39A7BCCB" w14:textId="049F2125" w:rsidR="001426B4" w:rsidRPr="00DF5291" w:rsidRDefault="001426B4" w:rsidP="001426B4">
      <w:pPr>
        <w:spacing w:line="360" w:lineRule="auto"/>
        <w:jc w:val="both"/>
        <w:rPr>
          <w:rFonts w:cs="Times New Roman"/>
        </w:rPr>
      </w:pPr>
      <w:r w:rsidRPr="00DF5291">
        <w:rPr>
          <w:rFonts w:cs="Times New Roman"/>
        </w:rPr>
        <w:t xml:space="preserve">Bei der Behandlung sterbenskranker Menschen sollte für Pflegende und </w:t>
      </w:r>
      <w:r>
        <w:rPr>
          <w:rFonts w:cs="Times New Roman"/>
        </w:rPr>
        <w:t>Ärzte</w:t>
      </w:r>
      <w:r w:rsidRPr="00DF5291">
        <w:rPr>
          <w:rFonts w:cs="Times New Roman"/>
        </w:rPr>
        <w:t xml:space="preserve"> die Konzentration auf das Erleben und Verhalten des Patienten in den Mittelpunkt rücken. Setzt der Kranke sich vermehrt mit dem nahenden Tod auseinander, sollte dies entsprechend durch die Behandler und übrigen Begleiter gewürdigt und adressiert werden. Es muss sich dabei nicht </w:t>
      </w:r>
      <w:r w:rsidRPr="00DF5291">
        <w:rPr>
          <w:rFonts w:cs="Times New Roman"/>
        </w:rPr>
        <w:lastRenderedPageBreak/>
        <w:t xml:space="preserve">zwangsläufig um einen verbal kommunizierten Akt handeln. Vielmehr können andersartige Interaktionsmuster wie die Möglichkeit des Nicht-Handelns, getragen von einer Haltung der Ruhe und inneren Gelassenheit, eine </w:t>
      </w:r>
      <w:r>
        <w:rPr>
          <w:rFonts w:cs="Times New Roman"/>
        </w:rPr>
        <w:t xml:space="preserve">angemessene </w:t>
      </w:r>
      <w:r w:rsidRPr="00DF5291">
        <w:rPr>
          <w:rFonts w:cs="Times New Roman"/>
        </w:rPr>
        <w:t>und durchaus positiv zu bewertende Antwort auf die bewusste Entscheidung</w:t>
      </w:r>
      <w:r w:rsidR="00490AF7">
        <w:rPr>
          <w:rFonts w:cs="Times New Roman"/>
        </w:rPr>
        <w:t xml:space="preserve"> darstellen</w:t>
      </w:r>
      <w:r w:rsidRPr="00DF5291">
        <w:rPr>
          <w:rFonts w:cs="Times New Roman"/>
        </w:rPr>
        <w:t xml:space="preserve">, sich auf das Sterben vorzubereiten. Dadurch wird nicht Weiterleben um jeden Preis als einziges Ziel vermittelt, sondern eine transformierte Art der Hoffnung durch Loslassen erst ermöglicht </w:t>
      </w:r>
      <w:sdt>
        <w:sdtPr>
          <w:rPr>
            <w:rFonts w:cs="Times New Roman"/>
          </w:rPr>
          <w:alias w:val="To edit, see citavi.com/edit"/>
          <w:tag w:val="CitaviPlaceholder#fbef20c4-10c6-4bc1-bfc7-9b7cb3b9ae58"/>
          <w:id w:val="17429339"/>
          <w:placeholder>
            <w:docPart w:val="DefaultPlaceholder_-1854013440"/>
          </w:placeholder>
        </w:sdtPr>
        <w:sdtEndPr/>
        <w:sdtContent>
          <w:r w:rsidR="00472E7C">
            <w:rPr>
              <w:rFonts w:cs="Times New Roman"/>
            </w:rPr>
            <w:fldChar w:fldCharType="begin"/>
          </w:r>
          <w:r w:rsidR="00472E7C">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0NDY2NDVjLTNlZTUtNGRjMC1iMDUxLTVhMDg2N2RjYjgwYyIsIlJhbmdlTGVuZ3RoIjo0LCJSZWZlcmVuY2VJZCI6ImIxZDAzNmIwLWYyZTEtNDlkMC1iN2RkLTBmYzFmYmZmMjBl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sZiIsIkxhc3ROYW1lIjoiVmVycmVzIiwiUHJvdGVjdGVkIjpmYWxzZSwiU2V4IjoyLCJDcmVhdGVkQnkiOiJfRmxvZGUiLCJDcmVhdGVkT24iOiIyMDIzLTA5LTAzVDExOjQyOjExIiwiTW9kaWZpZWRCeSI6Il9GbG9kZSIsIklkIjoiN2MwZTk3ZDMtNzU0Mi00YTk1LThkMjctOTViYjk5ZGEzNjQ3IiwiTW9kaWZpZWRPbiI6IjIwMjMtMDktMDNUMTE6NDI6MTE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}</w:instrText>
          </w:r>
          <w:r w:rsidR="00472E7C">
            <w:rPr>
              <w:rFonts w:cs="Times New Roman"/>
            </w:rPr>
            <w:fldChar w:fldCharType="separate"/>
          </w:r>
          <w:r w:rsidR="008F5D82">
            <w:rPr>
              <w:rFonts w:cs="Times New Roman"/>
            </w:rPr>
            <w:t>[10]</w:t>
          </w:r>
          <w:r w:rsidR="00472E7C">
            <w:rPr>
              <w:rFonts w:cs="Times New Roman"/>
            </w:rPr>
            <w:fldChar w:fldCharType="end"/>
          </w:r>
        </w:sdtContent>
      </w:sdt>
      <w:r w:rsidRPr="00DF5291">
        <w:rPr>
          <w:rFonts w:cs="Times New Roman"/>
        </w:rPr>
        <w:t>. Es geht mit einer Rückbesinnung auf eine ureigentliche Haltung des ärztlichen Ethos einher, nämlich auf den Beistand unheilbar erkrankter Menschen, was abseits der Palliativ- und Allgemeinmedizin kaum mehr als wichtiger qualitativer Bestandteil des Heilberufes erachtet werden mag. Nach wie vor gelten zumeist der quantitativ messbare Therapieerfolg und der (vorübergehende) Triumph über den Tod als Indikatoren erfolgreicher ärztlicher Behandlung. Ein englischer Slogan der Palliativmedizin könnte hier die Sache auf den Punkt bringen: „</w:t>
      </w:r>
      <w:proofErr w:type="spellStart"/>
      <w:r w:rsidRPr="00DF5291">
        <w:rPr>
          <w:rFonts w:cs="Times New Roman"/>
        </w:rPr>
        <w:t>We</w:t>
      </w:r>
      <w:proofErr w:type="spellEnd"/>
      <w:r w:rsidRPr="00DF5291">
        <w:rPr>
          <w:rFonts w:cs="Times New Roman"/>
        </w:rPr>
        <w:t xml:space="preserve"> </w:t>
      </w:r>
      <w:proofErr w:type="spellStart"/>
      <w:r w:rsidRPr="00DF5291">
        <w:rPr>
          <w:rFonts w:cs="Times New Roman"/>
        </w:rPr>
        <w:t>can’t</w:t>
      </w:r>
      <w:proofErr w:type="spellEnd"/>
      <w:r w:rsidRPr="00DF5291">
        <w:rPr>
          <w:rFonts w:cs="Times New Roman"/>
        </w:rPr>
        <w:t xml:space="preserve"> </w:t>
      </w:r>
      <w:proofErr w:type="spellStart"/>
      <w:r w:rsidRPr="00DF5291">
        <w:rPr>
          <w:rFonts w:cs="Times New Roman"/>
        </w:rPr>
        <w:t>always</w:t>
      </w:r>
      <w:proofErr w:type="spellEnd"/>
      <w:r w:rsidRPr="00DF5291">
        <w:rPr>
          <w:rFonts w:cs="Times New Roman"/>
        </w:rPr>
        <w:t xml:space="preserve"> </w:t>
      </w:r>
      <w:proofErr w:type="spellStart"/>
      <w:r w:rsidRPr="00DF5291">
        <w:rPr>
          <w:rFonts w:cs="Times New Roman"/>
        </w:rPr>
        <w:t>cure</w:t>
      </w:r>
      <w:proofErr w:type="spellEnd"/>
      <w:r w:rsidRPr="00DF5291">
        <w:rPr>
          <w:rFonts w:cs="Times New Roman"/>
        </w:rPr>
        <w:t xml:space="preserve"> but </w:t>
      </w:r>
      <w:proofErr w:type="spellStart"/>
      <w:r w:rsidRPr="00DF5291">
        <w:rPr>
          <w:rFonts w:cs="Times New Roman"/>
        </w:rPr>
        <w:t>we</w:t>
      </w:r>
      <w:proofErr w:type="spellEnd"/>
      <w:r w:rsidRPr="00DF5291">
        <w:rPr>
          <w:rFonts w:cs="Times New Roman"/>
        </w:rPr>
        <w:t xml:space="preserve"> </w:t>
      </w:r>
      <w:proofErr w:type="spellStart"/>
      <w:r w:rsidRPr="00DF5291">
        <w:rPr>
          <w:rFonts w:cs="Times New Roman"/>
        </w:rPr>
        <w:t>can</w:t>
      </w:r>
      <w:proofErr w:type="spellEnd"/>
      <w:r w:rsidRPr="00DF5291">
        <w:rPr>
          <w:rFonts w:cs="Times New Roman"/>
        </w:rPr>
        <w:t xml:space="preserve"> </w:t>
      </w:r>
      <w:proofErr w:type="spellStart"/>
      <w:r w:rsidRPr="00DF5291">
        <w:rPr>
          <w:rFonts w:cs="Times New Roman"/>
        </w:rPr>
        <w:t>always</w:t>
      </w:r>
      <w:proofErr w:type="spellEnd"/>
      <w:r w:rsidRPr="00DF5291">
        <w:rPr>
          <w:rFonts w:cs="Times New Roman"/>
        </w:rPr>
        <w:t xml:space="preserve"> care“. Der allgemeine medizinische Fürsorge- und Heilauftrag soll dadurch selbstverständlich nicht unterminiert werden, der Lebensschutz bleibt oberstes Gebot. Da aber die Würde des Menschen auf der grundlegenden Kondition der jedes Lebewesen ereilenden, zum Tod bestimmten Entwicklung angelegt ist, ist in diesem Lebensschutz auch der Respekt vor dem Sterben begründet: das Lebensende in Freiheit anzunehmen und in Würde erfahren zu dürfen. Das scheint nicht nur dem allgemeinen Würdeverständnis, sondern auch dem im konkreten Fall vorliegenden am nächsten zu kommen.</w:t>
      </w:r>
    </w:p>
    <w:p w14:paraId="253A2203" w14:textId="061739DA" w:rsidR="00042A03" w:rsidRDefault="001426B4" w:rsidP="001426B4">
      <w:pPr>
        <w:tabs>
          <w:tab w:val="left" w:pos="2350"/>
        </w:tabs>
        <w:spacing w:line="360" w:lineRule="auto"/>
        <w:jc w:val="both"/>
        <w:rPr>
          <w:rFonts w:cs="Times New Roman"/>
        </w:rPr>
      </w:pPr>
      <w:r w:rsidRPr="00DF5291">
        <w:rPr>
          <w:rFonts w:cs="Times New Roman"/>
        </w:rPr>
        <w:t>Gelingt es dem medizinischen Fachpersonal, ein solch erweitertes Würdeverständnis zu verinnerlichen und die beschriebenen Tugenden in der wertschätzenden Kommunikation inklusive Zuhören</w:t>
      </w:r>
      <w:r w:rsidR="00490AF7">
        <w:rPr>
          <w:rFonts w:cs="Times New Roman"/>
        </w:rPr>
        <w:t>, im Aushalten</w:t>
      </w:r>
      <w:r w:rsidRPr="00DF5291">
        <w:rPr>
          <w:rFonts w:cs="Times New Roman"/>
        </w:rPr>
        <w:t xml:space="preserve"> von schwindenden kurativen Behandlungsmöglichkeiten und </w:t>
      </w:r>
      <w:r w:rsidR="00490AF7">
        <w:rPr>
          <w:rFonts w:cs="Times New Roman"/>
        </w:rPr>
        <w:t>im</w:t>
      </w:r>
      <w:r w:rsidRPr="00DF5291">
        <w:rPr>
          <w:rFonts w:cs="Times New Roman"/>
        </w:rPr>
        <w:t xml:space="preserve"> Verzicht auf voreiligen Aktionismus umzusetzen, wird ein redu</w:t>
      </w:r>
      <w:r w:rsidR="001B199A">
        <w:rPr>
          <w:rFonts w:cs="Times New Roman"/>
        </w:rPr>
        <w:t>ktionistisches Würdeverständnis</w:t>
      </w:r>
      <w:r w:rsidRPr="00DF5291">
        <w:rPr>
          <w:rFonts w:cs="Times New Roman"/>
        </w:rPr>
        <w:t xml:space="preserve"> überwunden und dem individuellen Würdekonzept gerecht.</w:t>
      </w:r>
    </w:p>
    <w:p w14:paraId="07764ED8" w14:textId="1D822D2D" w:rsidR="00686EB5" w:rsidRDefault="00686EB5">
      <w:pPr>
        <w:rPr>
          <w:rFonts w:cs="Times New Roman"/>
        </w:rPr>
      </w:pPr>
    </w:p>
    <w:p w14:paraId="129D88EC" w14:textId="11BF4E49" w:rsidR="00686EB5" w:rsidRDefault="00686EB5" w:rsidP="00090D9B">
      <w:pPr>
        <w:pStyle w:val="berschrift2"/>
        <w:ind w:left="851" w:hanging="284"/>
        <w:rPr>
          <w:rFonts w:cs="Times New Roman"/>
        </w:rPr>
      </w:pPr>
      <w:r>
        <w:rPr>
          <w:rFonts w:cs="Times New Roman"/>
        </w:rPr>
        <w:t>Fazit zum Fallbeispiel</w:t>
      </w:r>
    </w:p>
    <w:p w14:paraId="732B0515" w14:textId="2C3CE748" w:rsidR="00686EB5" w:rsidRDefault="00E62110" w:rsidP="00686EB5">
      <w:pPr>
        <w:spacing w:line="360" w:lineRule="auto"/>
        <w:jc w:val="both"/>
        <w:rPr>
          <w:rFonts w:cs="Times New Roman"/>
        </w:rPr>
      </w:pPr>
      <w:r w:rsidRPr="00CC1FBC">
        <w:rPr>
          <w:rFonts w:cs="Times New Roman"/>
          <w:lang w:val="de-DE"/>
        </w:rPr>
        <w:t>Wäre man bei dem Patienten in der Kasuistik strikt seiner Selbstbestimmung gemäß Patientenverfügung gefolgt, hätte es keine PEG-</w:t>
      </w:r>
      <w:proofErr w:type="spellStart"/>
      <w:r w:rsidRPr="00CC1FBC">
        <w:rPr>
          <w:rFonts w:cs="Times New Roman"/>
          <w:lang w:val="de-DE"/>
        </w:rPr>
        <w:t>Sondenanlage</w:t>
      </w:r>
      <w:proofErr w:type="spellEnd"/>
      <w:r w:rsidRPr="00CC1FBC">
        <w:rPr>
          <w:rFonts w:cs="Times New Roman"/>
          <w:lang w:val="de-DE"/>
        </w:rPr>
        <w:t xml:space="preserve"> und ergo auch keine Bauchdeckenentzündung mit letalem Ausgang gegeben. Vielleicht hätte der Patient dann noch einige Wochen oder Monate länger zu leben gehabt. In der Beachtung eines vielgestaltigen Konzepts der Menschenwürde mit individuellen Besonderheiten resultierte jedoch auch ein umfangreicheres Verständnis der Autonomie und man konnte den Patientenwünschen schließlich Rechnung tragen, auch wenn divergierende Ansichten seitens der Angehörigen bzw. </w:t>
      </w:r>
      <w:r w:rsidRPr="00CC1FBC">
        <w:rPr>
          <w:rFonts w:cs="Times New Roman"/>
          <w:lang w:val="de-DE"/>
        </w:rPr>
        <w:lastRenderedPageBreak/>
        <w:t>Behandler bestanden. Die ethische Entscheidungsfindung in dem Fall war jedenfalls argumentativ suffizient begründet und der theoretische potenzielle Gewinn an Lebenszeit im Falle der unterlassenen PEG-</w:t>
      </w:r>
      <w:proofErr w:type="spellStart"/>
      <w:r w:rsidRPr="00CC1FBC">
        <w:rPr>
          <w:rFonts w:cs="Times New Roman"/>
          <w:lang w:val="de-DE"/>
        </w:rPr>
        <w:t>Sondenanlage</w:t>
      </w:r>
      <w:proofErr w:type="spellEnd"/>
      <w:r w:rsidRPr="00CC1FBC">
        <w:rPr>
          <w:rFonts w:cs="Times New Roman"/>
          <w:lang w:val="de-DE"/>
        </w:rPr>
        <w:t xml:space="preserve"> wäre womöglich weniger im Sinne des Patienten gewesen als die bis zum Versterben gewährte Lebensqualität. Es lässt sich festhalten, dass gerade in dieser Kasuistik der besonders berücksichtigungswürdige Schutz vulnerabler Personengruppen im Kontext von Entscheidungen am Lebensende gemäß UN-BRK zum Vorschein kommt, schließlich aber dem aus der Menschenwürde erwachsenen differenzierten Konzept der Selbstbestimmung Rechnung getragen wurde.</w:t>
      </w:r>
    </w:p>
    <w:sdt>
      <w:sdtPr>
        <w:rPr>
          <w:rFonts w:eastAsiaTheme="minorHAnsi" w:cstheme="minorBidi"/>
          <w:b w:val="0"/>
          <w:sz w:val="24"/>
          <w:szCs w:val="22"/>
        </w:rPr>
        <w:tag w:val="CitaviBibliography"/>
        <w:id w:val="1520351357"/>
        <w:placeholder>
          <w:docPart w:val="DefaultPlaceholder_-1854013440"/>
        </w:placeholder>
      </w:sdtPr>
      <w:sdtEndPr/>
      <w:sdtContent>
        <w:p w14:paraId="3D16ED89" w14:textId="5AE0B874" w:rsidR="008F5D82" w:rsidRPr="008F5D82" w:rsidRDefault="00757EBA" w:rsidP="008F5D82">
          <w:pPr>
            <w:pStyle w:val="CitaviBibliographyHeading"/>
            <w:rPr>
              <w:lang w:val="en-US"/>
            </w:rPr>
          </w:pPr>
          <w:r>
            <w:fldChar w:fldCharType="begin"/>
          </w:r>
          <w:r w:rsidRPr="00090D9B">
            <w:rPr>
              <w:lang w:val="en-US"/>
            </w:rPr>
            <w:instrText>ADDIN CitaviBibliography</w:instrText>
          </w:r>
          <w:r>
            <w:fldChar w:fldCharType="separate"/>
          </w:r>
          <w:proofErr w:type="spellStart"/>
          <w:r w:rsidR="008F5D82" w:rsidRPr="008F5D82">
            <w:rPr>
              <w:lang w:val="en-US"/>
            </w:rPr>
            <w:t>Literatur</w:t>
          </w:r>
          <w:proofErr w:type="spellEnd"/>
        </w:p>
        <w:p w14:paraId="308712D2" w14:textId="77777777" w:rsidR="008F5D82" w:rsidRPr="008F5D82" w:rsidRDefault="008F5D82" w:rsidP="008F5D82">
          <w:pPr>
            <w:pStyle w:val="CitaviBibliographyEntry"/>
            <w:rPr>
              <w:lang w:val="en-US"/>
            </w:rPr>
          </w:pPr>
          <w:r w:rsidRPr="008F5D82">
            <w:rPr>
              <w:lang w:val="en-US"/>
            </w:rPr>
            <w:t xml:space="preserve">1. </w:t>
          </w:r>
          <w:bookmarkStart w:id="3" w:name="_CTVL001dafa701260644476b2142f83a3258c86"/>
          <w:r w:rsidRPr="008F5D82">
            <w:rPr>
              <w:lang w:val="en-US"/>
            </w:rPr>
            <w:t>Beauchamp TL, Childress JF (2019) Principles of biomedical ethics. Oxford University Press, New York</w:t>
          </w:r>
        </w:p>
        <w:bookmarkEnd w:id="3"/>
        <w:p w14:paraId="28A39917" w14:textId="77777777" w:rsidR="008F5D82" w:rsidRDefault="008F5D82" w:rsidP="008F5D82">
          <w:pPr>
            <w:pStyle w:val="CitaviBibliographyEntry"/>
          </w:pPr>
          <w:r w:rsidRPr="008F5D82">
            <w:rPr>
              <w:lang w:val="en-US"/>
            </w:rPr>
            <w:t xml:space="preserve">2. </w:t>
          </w:r>
          <w:bookmarkStart w:id="4" w:name="_CTVL0011ee17b3f914b44718ab27b6905f3485e"/>
          <w:r w:rsidRPr="008F5D82">
            <w:rPr>
              <w:lang w:val="en-US"/>
            </w:rPr>
            <w:t xml:space="preserve">Birnbacher D (1996) Ambiguities in the Concept of Menschenwürde. In: Bayertz K (Hrsg) Sanctity of Life and Human Dignity. </w:t>
          </w:r>
          <w:r>
            <w:t>Springer, Dordrecht, S 107–121</w:t>
          </w:r>
        </w:p>
        <w:bookmarkEnd w:id="4"/>
        <w:p w14:paraId="4421CC74" w14:textId="77777777" w:rsidR="008F5D82" w:rsidRDefault="008F5D82" w:rsidP="008F5D82">
          <w:pPr>
            <w:pStyle w:val="CitaviBibliographyEntry"/>
          </w:pPr>
          <w:r>
            <w:t xml:space="preserve">3. </w:t>
          </w:r>
          <w:bookmarkStart w:id="5" w:name="_CTVL0018b550ff6e01f423da3203e13d395729a"/>
          <w:r>
            <w:t>Frankl VE (2016) Der Wille zum Sinn. Hogrefe, Bern</w:t>
          </w:r>
        </w:p>
        <w:bookmarkEnd w:id="5"/>
        <w:p w14:paraId="110307D4" w14:textId="77777777" w:rsidR="008F5D82" w:rsidRDefault="008F5D82" w:rsidP="008F5D82">
          <w:pPr>
            <w:pStyle w:val="CitaviBibliographyEntry"/>
          </w:pPr>
          <w:r>
            <w:t xml:space="preserve">4. </w:t>
          </w:r>
          <w:bookmarkStart w:id="6" w:name="_CTVL001e543462da08a43b3925dc800da2b114a"/>
          <w:r>
            <w:t>Kruse A (2005) Selbstständigkeit, bewusst angenommene Abhängigkeit, Selbstverantwortung und Mitverantwortung als zentrale Kategorien einer ethischen Betrachtung des Alters. Z Gerontol Geriatr 38:273–287</w:t>
          </w:r>
        </w:p>
        <w:bookmarkEnd w:id="6"/>
        <w:p w14:paraId="6EAC434C" w14:textId="77777777" w:rsidR="008F5D82" w:rsidRDefault="008F5D82" w:rsidP="008F5D82">
          <w:pPr>
            <w:pStyle w:val="CitaviBibliographyEntry"/>
          </w:pPr>
          <w:r>
            <w:t xml:space="preserve">5. </w:t>
          </w:r>
          <w:bookmarkStart w:id="7" w:name="_CTVL0010d861d953b544565ad1a76ee7adb1885"/>
          <w:r>
            <w:t>Lorenzl S (2010) Flüssigkeit und Ernährung am Lebensende. Entscheidungsfindung und medizinisch-ethische Problembereiche. Z Med Ethik 56:121–130</w:t>
          </w:r>
        </w:p>
        <w:bookmarkEnd w:id="7"/>
        <w:p w14:paraId="1FED2AA7" w14:textId="77777777" w:rsidR="008F5D82" w:rsidRDefault="008F5D82" w:rsidP="008F5D82">
          <w:pPr>
            <w:pStyle w:val="CitaviBibliographyEntry"/>
          </w:pPr>
          <w:r>
            <w:t xml:space="preserve">6. </w:t>
          </w:r>
          <w:bookmarkStart w:id="8" w:name="_CTVL001700072994b26424ebec5a80288df3671"/>
          <w:r>
            <w:t>Paul NW (2013) Ethische Dimensionen der künstlichen Ernährung bei Intensivpatienten. In: Rümelin A, Mayer K (Hrsg) Ernährung des Intensivpatienten. Springer, Berlin, S 119–128</w:t>
          </w:r>
        </w:p>
        <w:bookmarkEnd w:id="8"/>
        <w:p w14:paraId="14B1EEA6" w14:textId="77777777" w:rsidR="008F5D82" w:rsidRDefault="008F5D82" w:rsidP="008F5D82">
          <w:pPr>
            <w:pStyle w:val="CitaviBibliographyEntry"/>
          </w:pPr>
          <w:r>
            <w:t xml:space="preserve">7. </w:t>
          </w:r>
          <w:bookmarkStart w:id="9" w:name="_CTVL00187f06bd4d7ee490cba2d4b2c5b09f313"/>
          <w:r>
            <w:t>Schulte P (2010) "Willensfreiheit". In: Sandkühler HJ (Hrsg) Enzyklopädie Philosophie. Felix Meiner Verlag, Hamburg, S 2997–3003</w:t>
          </w:r>
        </w:p>
        <w:bookmarkEnd w:id="9"/>
        <w:p w14:paraId="1508D3FE" w14:textId="77777777" w:rsidR="008F5D82" w:rsidRDefault="008F5D82" w:rsidP="008F5D82">
          <w:pPr>
            <w:pStyle w:val="CitaviBibliographyEntry"/>
          </w:pPr>
          <w:r>
            <w:t xml:space="preserve">8. </w:t>
          </w:r>
          <w:bookmarkStart w:id="10" w:name="_CTVL001fc8117af833c43f38c150c0b1526ffce"/>
          <w:r>
            <w:t>Stoecker R (2019) Theorie und Praxis der Menschenwürde. mentis, Paderborn</w:t>
          </w:r>
        </w:p>
        <w:bookmarkEnd w:id="10"/>
        <w:p w14:paraId="1DFA1D74" w14:textId="77777777" w:rsidR="008F5D82" w:rsidRDefault="008F5D82" w:rsidP="008F5D82">
          <w:pPr>
            <w:pStyle w:val="CitaviBibliographyEntry"/>
          </w:pPr>
          <w:r>
            <w:t xml:space="preserve">9. </w:t>
          </w:r>
          <w:bookmarkStart w:id="11" w:name="_CTVL0012b25840c0f5147a1b7ff8b0768042ac5"/>
          <w:r>
            <w:t>Thiele F (2011) Autonomie und Einwilligung in der Medizin. Eine moralphilosophische Rekonstruktion. mentis, Paderborn</w:t>
          </w:r>
        </w:p>
        <w:bookmarkEnd w:id="11"/>
        <w:p w14:paraId="2DD78C72" w14:textId="77777777" w:rsidR="008F5D82" w:rsidRPr="00922671" w:rsidRDefault="008F5D82" w:rsidP="008F5D82">
          <w:pPr>
            <w:pStyle w:val="CitaviBibliographyEntry"/>
            <w:rPr>
              <w:lang w:val="en-US"/>
            </w:rPr>
          </w:pPr>
          <w:r>
            <w:t xml:space="preserve">10. </w:t>
          </w:r>
          <w:bookmarkStart w:id="12" w:name="_CTVL001b1d036b0f2e149d0b7dd0fc1fbff20ed"/>
          <w:r>
            <w:t xml:space="preserve">Verres R (1998) Vom Handlungsdruck zur inneren Ruhe. In: Verres R, Klusmann D (Hrsg) Strahlentherapie im Erleben der Patienten. </w:t>
          </w:r>
          <w:r w:rsidRPr="00922671">
            <w:rPr>
              <w:lang w:val="en-US"/>
            </w:rPr>
            <w:t>Barth, Heidelberg, S 111–116</w:t>
          </w:r>
        </w:p>
        <w:bookmarkEnd w:id="12"/>
        <w:p w14:paraId="7C2DE031" w14:textId="77777777" w:rsidR="008F5D82" w:rsidRDefault="008F5D82" w:rsidP="008F5D82">
          <w:pPr>
            <w:pStyle w:val="CitaviBibliographyEntry"/>
          </w:pPr>
          <w:r w:rsidRPr="00922671">
            <w:rPr>
              <w:lang w:val="en-US"/>
            </w:rPr>
            <w:t xml:space="preserve">11. </w:t>
          </w:r>
          <w:bookmarkStart w:id="13" w:name="_CTVL00173fcb851539a49919405ade84c53328b"/>
          <w:r w:rsidRPr="00922671">
            <w:rPr>
              <w:lang w:val="en-US"/>
            </w:rPr>
            <w:t xml:space="preserve">Vollmann J (2001) Advance directives in patients with Alzheimer's disease. </w:t>
          </w:r>
          <w:r>
            <w:t>Ethical and clinical considerations. Med Health Care Philos 4:161–167</w:t>
          </w:r>
        </w:p>
        <w:bookmarkEnd w:id="13"/>
        <w:p w14:paraId="5830F519" w14:textId="77777777" w:rsidR="008F5D82" w:rsidRDefault="008F5D82" w:rsidP="008F5D82">
          <w:pPr>
            <w:pStyle w:val="CitaviBibliographyEntry"/>
          </w:pPr>
          <w:r>
            <w:t xml:space="preserve">12. </w:t>
          </w:r>
          <w:bookmarkStart w:id="14" w:name="_CTVL001a80b0da3568e4521b339828ab93b8cf4"/>
          <w:r>
            <w:t>Walensi M, Inthorn J, Paul NW (2016) Willensfreiheit, Determinismus und die Abwägung eines vorab erklärten autonomen Willens im Falle einer natürlichen Willensäußerung. Int Z Philos Psychosom 1:1–16</w:t>
          </w:r>
        </w:p>
        <w:bookmarkEnd w:id="14"/>
        <w:p w14:paraId="6BF6DC1F" w14:textId="685D252F" w:rsidR="00757EBA" w:rsidRDefault="008F5D82" w:rsidP="008F5D82">
          <w:pPr>
            <w:pStyle w:val="CitaviBibliographyEntry"/>
          </w:pPr>
          <w:r>
            <w:t xml:space="preserve">13. </w:t>
          </w:r>
          <w:bookmarkStart w:id="15" w:name="_CTVL0012b4b3a0713aa4ea9a26fb883980793ff"/>
          <w:r>
            <w:t>https://www.bpb.de/gesellschaft/umwelt/bioethik/33733/wuerde-argumente. Zugegriffen: 06. Oktober 202</w:t>
          </w:r>
          <w:bookmarkEnd w:id="15"/>
          <w:r>
            <w:t>3</w:t>
          </w:r>
          <w:r w:rsidR="00757EBA">
            <w:fldChar w:fldCharType="end"/>
          </w:r>
        </w:p>
      </w:sdtContent>
    </w:sdt>
    <w:p w14:paraId="52F3E6E6" w14:textId="77777777" w:rsidR="00757EBA" w:rsidRPr="00D86853" w:rsidRDefault="00757EBA" w:rsidP="00757EBA"/>
    <w:sectPr w:rsidR="00757EBA" w:rsidRPr="00D86853" w:rsidSect="00800592">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EA8264" w14:textId="77777777" w:rsidR="00CE2001" w:rsidRDefault="00CE2001" w:rsidP="007D77FC">
      <w:pPr>
        <w:spacing w:after="0" w:line="240" w:lineRule="auto"/>
      </w:pPr>
      <w:r>
        <w:separator/>
      </w:r>
    </w:p>
  </w:endnote>
  <w:endnote w:type="continuationSeparator" w:id="0">
    <w:p w14:paraId="3142537F" w14:textId="77777777" w:rsidR="00CE2001" w:rsidRDefault="00CE2001" w:rsidP="007D77FC">
      <w:pPr>
        <w:spacing w:after="0" w:line="240" w:lineRule="auto"/>
      </w:pPr>
      <w:r>
        <w:continuationSeparator/>
      </w:r>
    </w:p>
  </w:endnote>
  <w:endnote w:type="continuationNotice" w:id="1">
    <w:p w14:paraId="410321F4" w14:textId="77777777" w:rsidR="00CE2001" w:rsidRDefault="00CE200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4EBC1A" w14:textId="77777777" w:rsidR="00800592" w:rsidRDefault="00800592">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92017692"/>
      <w:docPartObj>
        <w:docPartGallery w:val="Page Numbers (Bottom of Page)"/>
        <w:docPartUnique/>
      </w:docPartObj>
    </w:sdtPr>
    <w:sdtEndPr/>
    <w:sdtContent>
      <w:p w14:paraId="7E5AD794" w14:textId="51978404" w:rsidR="00C316FB" w:rsidRDefault="00C316FB">
        <w:pPr>
          <w:pStyle w:val="Fuzeile"/>
          <w:jc w:val="center"/>
        </w:pPr>
        <w:r>
          <w:fldChar w:fldCharType="begin"/>
        </w:r>
        <w:r>
          <w:instrText>PAGE   \* MERGEFORMAT</w:instrText>
        </w:r>
        <w:r>
          <w:fldChar w:fldCharType="separate"/>
        </w:r>
        <w:r w:rsidR="001B199A" w:rsidRPr="001B199A">
          <w:rPr>
            <w:noProof/>
            <w:lang w:val="de-DE"/>
          </w:rPr>
          <w:t>1</w:t>
        </w:r>
        <w: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5B9EBC" w14:textId="77777777" w:rsidR="00800592" w:rsidRDefault="0080059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58D732" w14:textId="77777777" w:rsidR="00CE2001" w:rsidRDefault="00CE2001" w:rsidP="007D77FC">
      <w:pPr>
        <w:spacing w:after="0" w:line="240" w:lineRule="auto"/>
      </w:pPr>
      <w:r>
        <w:separator/>
      </w:r>
    </w:p>
  </w:footnote>
  <w:footnote w:type="continuationSeparator" w:id="0">
    <w:p w14:paraId="650D7BBA" w14:textId="77777777" w:rsidR="00CE2001" w:rsidRDefault="00CE2001" w:rsidP="007D77FC">
      <w:pPr>
        <w:spacing w:after="0" w:line="240" w:lineRule="auto"/>
      </w:pPr>
      <w:r>
        <w:continuationSeparator/>
      </w:r>
    </w:p>
  </w:footnote>
  <w:footnote w:type="continuationNotice" w:id="1">
    <w:p w14:paraId="1890C9FA" w14:textId="77777777" w:rsidR="00CE2001" w:rsidRDefault="00CE200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201BB2" w14:textId="77777777" w:rsidR="00800592" w:rsidRDefault="00800592">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AFA81F" w14:textId="77777777" w:rsidR="00800592" w:rsidRDefault="00800592">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1766E6" w14:textId="77777777" w:rsidR="00800592" w:rsidRDefault="00800592">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8F4A6B7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12C314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0590DA5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AABA1A70"/>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3C00160C"/>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72405F6C"/>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1C8A6FC"/>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D9CB818"/>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ECE616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F9027DD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05A1ECB"/>
    <w:multiLevelType w:val="hybridMultilevel"/>
    <w:tmpl w:val="4EBA877E"/>
    <w:lvl w:ilvl="0" w:tplc="DA6284D2">
      <w:start w:val="1"/>
      <w:numFmt w:val="lowerLetter"/>
      <w:lvlText w:val="%1."/>
      <w:lvlJc w:val="right"/>
      <w:pPr>
        <w:ind w:left="1800" w:hanging="360"/>
      </w:pPr>
      <w:rPr>
        <w:rFonts w:hint="default"/>
      </w:rPr>
    </w:lvl>
    <w:lvl w:ilvl="1" w:tplc="04070019" w:tentative="1">
      <w:start w:val="1"/>
      <w:numFmt w:val="lowerLetter"/>
      <w:lvlText w:val="%2."/>
      <w:lvlJc w:val="left"/>
      <w:pPr>
        <w:ind w:left="2520" w:hanging="360"/>
      </w:pPr>
    </w:lvl>
    <w:lvl w:ilvl="2" w:tplc="0407001B" w:tentative="1">
      <w:start w:val="1"/>
      <w:numFmt w:val="lowerRoman"/>
      <w:lvlText w:val="%3."/>
      <w:lvlJc w:val="right"/>
      <w:pPr>
        <w:ind w:left="3240" w:hanging="180"/>
      </w:pPr>
    </w:lvl>
    <w:lvl w:ilvl="3" w:tplc="0407000F" w:tentative="1">
      <w:start w:val="1"/>
      <w:numFmt w:val="decimal"/>
      <w:lvlText w:val="%4."/>
      <w:lvlJc w:val="left"/>
      <w:pPr>
        <w:ind w:left="3960" w:hanging="360"/>
      </w:pPr>
    </w:lvl>
    <w:lvl w:ilvl="4" w:tplc="04070019" w:tentative="1">
      <w:start w:val="1"/>
      <w:numFmt w:val="lowerLetter"/>
      <w:lvlText w:val="%5."/>
      <w:lvlJc w:val="left"/>
      <w:pPr>
        <w:ind w:left="4680" w:hanging="360"/>
      </w:pPr>
    </w:lvl>
    <w:lvl w:ilvl="5" w:tplc="0407001B" w:tentative="1">
      <w:start w:val="1"/>
      <w:numFmt w:val="lowerRoman"/>
      <w:lvlText w:val="%6."/>
      <w:lvlJc w:val="right"/>
      <w:pPr>
        <w:ind w:left="5400" w:hanging="180"/>
      </w:pPr>
    </w:lvl>
    <w:lvl w:ilvl="6" w:tplc="0407000F" w:tentative="1">
      <w:start w:val="1"/>
      <w:numFmt w:val="decimal"/>
      <w:lvlText w:val="%7."/>
      <w:lvlJc w:val="left"/>
      <w:pPr>
        <w:ind w:left="6120" w:hanging="360"/>
      </w:pPr>
    </w:lvl>
    <w:lvl w:ilvl="7" w:tplc="04070019" w:tentative="1">
      <w:start w:val="1"/>
      <w:numFmt w:val="lowerLetter"/>
      <w:lvlText w:val="%8."/>
      <w:lvlJc w:val="left"/>
      <w:pPr>
        <w:ind w:left="6840" w:hanging="360"/>
      </w:pPr>
    </w:lvl>
    <w:lvl w:ilvl="8" w:tplc="0407001B" w:tentative="1">
      <w:start w:val="1"/>
      <w:numFmt w:val="lowerRoman"/>
      <w:lvlText w:val="%9."/>
      <w:lvlJc w:val="right"/>
      <w:pPr>
        <w:ind w:left="7560" w:hanging="180"/>
      </w:pPr>
    </w:lvl>
  </w:abstractNum>
  <w:abstractNum w:abstractNumId="11" w15:restartNumberingAfterBreak="0">
    <w:nsid w:val="34F258CB"/>
    <w:multiLevelType w:val="hybridMultilevel"/>
    <w:tmpl w:val="9F1A4444"/>
    <w:lvl w:ilvl="0" w:tplc="799823EA">
      <w:start w:val="1"/>
      <w:numFmt w:val="upperRoman"/>
      <w:lvlText w:val="%1."/>
      <w:lvlJc w:val="left"/>
      <w:pPr>
        <w:ind w:left="720" w:hanging="360"/>
      </w:pPr>
      <w:rPr>
        <w:rFonts w:hint="default"/>
        <w:lang w:val="de-D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6617676"/>
    <w:multiLevelType w:val="hybridMultilevel"/>
    <w:tmpl w:val="E3528240"/>
    <w:lvl w:ilvl="0" w:tplc="D8749282">
      <w:start w:val="1"/>
      <w:numFmt w:val="lowerLetter"/>
      <w:pStyle w:val="berschrift3"/>
      <w:lvlText w:val="%1."/>
      <w:lvlJc w:val="right"/>
      <w:pPr>
        <w:ind w:left="1069" w:hanging="360"/>
      </w:pPr>
      <w:rPr>
        <w:rFonts w:hint="default"/>
      </w:rPr>
    </w:lvl>
    <w:lvl w:ilvl="1" w:tplc="3B14E906">
      <w:start w:val="1"/>
      <w:numFmt w:val="lowerLetter"/>
      <w:suff w:val="space"/>
      <w:lvlText w:val="%2."/>
      <w:lvlJc w:val="left"/>
      <w:pPr>
        <w:ind w:left="1440" w:hanging="360"/>
      </w:pPr>
      <w:rPr>
        <w:rFonts w:hint="default"/>
      </w:r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3" w15:restartNumberingAfterBreak="0">
    <w:nsid w:val="3EEF26EB"/>
    <w:multiLevelType w:val="hybridMultilevel"/>
    <w:tmpl w:val="64A44FEA"/>
    <w:lvl w:ilvl="0" w:tplc="52B2F188">
      <w:start w:val="1"/>
      <w:numFmt w:val="decimal"/>
      <w:pStyle w:val="berschrift2"/>
      <w:lvlText w:val="%1."/>
      <w:lvlJc w:val="right"/>
      <w:pPr>
        <w:ind w:left="1800" w:hanging="360"/>
      </w:pPr>
      <w:rPr>
        <w:rFonts w:hint="default"/>
      </w:rPr>
    </w:lvl>
    <w:lvl w:ilvl="1" w:tplc="04070019" w:tentative="1">
      <w:start w:val="1"/>
      <w:numFmt w:val="lowerLetter"/>
      <w:lvlText w:val="%2."/>
      <w:lvlJc w:val="left"/>
      <w:pPr>
        <w:ind w:left="2520" w:hanging="360"/>
      </w:pPr>
    </w:lvl>
    <w:lvl w:ilvl="2" w:tplc="0407001B" w:tentative="1">
      <w:start w:val="1"/>
      <w:numFmt w:val="lowerRoman"/>
      <w:lvlText w:val="%3."/>
      <w:lvlJc w:val="right"/>
      <w:pPr>
        <w:ind w:left="3240" w:hanging="180"/>
      </w:pPr>
    </w:lvl>
    <w:lvl w:ilvl="3" w:tplc="0407000F" w:tentative="1">
      <w:start w:val="1"/>
      <w:numFmt w:val="decimal"/>
      <w:lvlText w:val="%4."/>
      <w:lvlJc w:val="left"/>
      <w:pPr>
        <w:ind w:left="3960" w:hanging="360"/>
      </w:pPr>
    </w:lvl>
    <w:lvl w:ilvl="4" w:tplc="04070019" w:tentative="1">
      <w:start w:val="1"/>
      <w:numFmt w:val="lowerLetter"/>
      <w:lvlText w:val="%5."/>
      <w:lvlJc w:val="left"/>
      <w:pPr>
        <w:ind w:left="4680" w:hanging="360"/>
      </w:pPr>
    </w:lvl>
    <w:lvl w:ilvl="5" w:tplc="0407001B" w:tentative="1">
      <w:start w:val="1"/>
      <w:numFmt w:val="lowerRoman"/>
      <w:lvlText w:val="%6."/>
      <w:lvlJc w:val="right"/>
      <w:pPr>
        <w:ind w:left="5400" w:hanging="180"/>
      </w:pPr>
    </w:lvl>
    <w:lvl w:ilvl="6" w:tplc="0407000F" w:tentative="1">
      <w:start w:val="1"/>
      <w:numFmt w:val="decimal"/>
      <w:lvlText w:val="%7."/>
      <w:lvlJc w:val="left"/>
      <w:pPr>
        <w:ind w:left="6120" w:hanging="360"/>
      </w:pPr>
    </w:lvl>
    <w:lvl w:ilvl="7" w:tplc="04070019" w:tentative="1">
      <w:start w:val="1"/>
      <w:numFmt w:val="lowerLetter"/>
      <w:lvlText w:val="%8."/>
      <w:lvlJc w:val="left"/>
      <w:pPr>
        <w:ind w:left="6840" w:hanging="360"/>
      </w:pPr>
    </w:lvl>
    <w:lvl w:ilvl="8" w:tplc="0407001B" w:tentative="1">
      <w:start w:val="1"/>
      <w:numFmt w:val="lowerRoman"/>
      <w:lvlText w:val="%9."/>
      <w:lvlJc w:val="right"/>
      <w:pPr>
        <w:ind w:left="7560" w:hanging="180"/>
      </w:pPr>
    </w:lvl>
  </w:abstractNum>
  <w:num w:numId="1">
    <w:abstractNumId w:val="12"/>
  </w:num>
  <w:num w:numId="2">
    <w:abstractNumId w:val="0"/>
  </w:num>
  <w:num w:numId="3">
    <w:abstractNumId w:val="1"/>
  </w:num>
  <w:num w:numId="4">
    <w:abstractNumId w:val="2"/>
  </w:num>
  <w:num w:numId="5">
    <w:abstractNumId w:val="3"/>
  </w:num>
  <w:num w:numId="6">
    <w:abstractNumId w:val="4"/>
  </w:num>
  <w:num w:numId="7">
    <w:abstractNumId w:val="5"/>
  </w:num>
  <w:num w:numId="8">
    <w:abstractNumId w:val="6"/>
  </w:num>
  <w:num w:numId="9">
    <w:abstractNumId w:val="7"/>
  </w:num>
  <w:num w:numId="10">
    <w:abstractNumId w:val="8"/>
  </w:num>
  <w:num w:numId="11">
    <w:abstractNumId w:val="9"/>
  </w:num>
  <w:num w:numId="12">
    <w:abstractNumId w:val="11"/>
  </w:num>
  <w:num w:numId="13">
    <w:abstractNumId w:val="11"/>
  </w:num>
  <w:num w:numId="14">
    <w:abstractNumId w:val="11"/>
  </w:num>
  <w:num w:numId="15">
    <w:abstractNumId w:val="11"/>
  </w:num>
  <w:num w:numId="16">
    <w:abstractNumId w:val="11"/>
  </w:num>
  <w:num w:numId="17">
    <w:abstractNumId w:val="11"/>
  </w:num>
  <w:num w:numId="18">
    <w:abstractNumId w:val="11"/>
  </w:num>
  <w:num w:numId="19">
    <w:abstractNumId w:val="12"/>
  </w:num>
  <w:num w:numId="20">
    <w:abstractNumId w:val="12"/>
  </w:num>
  <w:num w:numId="21">
    <w:abstractNumId w:val="12"/>
  </w:num>
  <w:num w:numId="22">
    <w:abstractNumId w:val="12"/>
  </w:num>
  <w:num w:numId="23">
    <w:abstractNumId w:val="12"/>
  </w:num>
  <w:num w:numId="24">
    <w:abstractNumId w:val="12"/>
  </w:num>
  <w:num w:numId="25">
    <w:abstractNumId w:val="12"/>
    <w:lvlOverride w:ilvl="0">
      <w:startOverride w:val="1"/>
    </w:lvlOverride>
  </w:num>
  <w:num w:numId="26">
    <w:abstractNumId w:val="12"/>
    <w:lvlOverride w:ilvl="0">
      <w:startOverride w:val="1"/>
    </w:lvlOverride>
  </w:num>
  <w:num w:numId="27">
    <w:abstractNumId w:val="12"/>
    <w:lvlOverride w:ilvl="0">
      <w:startOverride w:val="1"/>
    </w:lvlOverride>
  </w:num>
  <w:num w:numId="28">
    <w:abstractNumId w:val="10"/>
  </w:num>
  <w:num w:numId="29">
    <w:abstractNumId w:val="13"/>
  </w:num>
  <w:num w:numId="30">
    <w:abstractNumId w:val="13"/>
    <w:lvlOverride w:ilvl="0">
      <w:startOverride w:val="1"/>
    </w:lvlOverride>
  </w:num>
  <w:num w:numId="31">
    <w:abstractNumId w:val="13"/>
  </w:num>
  <w:num w:numId="32">
    <w:abstractNumId w:val="13"/>
  </w:num>
  <w:num w:numId="33">
    <w:abstractNumId w:val="13"/>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9724" w:allStyles="0" w:customStyles="0" w:latentStyles="1" w:stylesInUse="0" w:headingStyles="1" w:numberingStyles="0" w:tableStyles="0" w:directFormattingOnRuns="1" w:directFormattingOnParagraphs="1" w:directFormattingOnNumbering="1" w:directFormattingOnTables="0" w:clearFormatting="1" w:top3HeadingStyles="0" w:visibleStyles="0" w:alternateStyleNames="1"/>
  <w:stylePaneSortMethod w:val="0000"/>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2611"/>
    <w:rsid w:val="000006BB"/>
    <w:rsid w:val="00000B21"/>
    <w:rsid w:val="000015D7"/>
    <w:rsid w:val="000028B5"/>
    <w:rsid w:val="00003B5A"/>
    <w:rsid w:val="00003C2B"/>
    <w:rsid w:val="00005398"/>
    <w:rsid w:val="000054B6"/>
    <w:rsid w:val="00005886"/>
    <w:rsid w:val="00012CC2"/>
    <w:rsid w:val="00013521"/>
    <w:rsid w:val="00014056"/>
    <w:rsid w:val="000151A0"/>
    <w:rsid w:val="0001648F"/>
    <w:rsid w:val="00017532"/>
    <w:rsid w:val="00017973"/>
    <w:rsid w:val="00017BEC"/>
    <w:rsid w:val="00017FE6"/>
    <w:rsid w:val="00021783"/>
    <w:rsid w:val="00022BE1"/>
    <w:rsid w:val="0002331E"/>
    <w:rsid w:val="0002344E"/>
    <w:rsid w:val="000258C7"/>
    <w:rsid w:val="00027B56"/>
    <w:rsid w:val="00030B85"/>
    <w:rsid w:val="00032527"/>
    <w:rsid w:val="000334EC"/>
    <w:rsid w:val="00034864"/>
    <w:rsid w:val="00034CFE"/>
    <w:rsid w:val="000356C2"/>
    <w:rsid w:val="0003577A"/>
    <w:rsid w:val="00036141"/>
    <w:rsid w:val="000369FE"/>
    <w:rsid w:val="000400AE"/>
    <w:rsid w:val="00040D2E"/>
    <w:rsid w:val="00041292"/>
    <w:rsid w:val="00041293"/>
    <w:rsid w:val="0004136B"/>
    <w:rsid w:val="00042A03"/>
    <w:rsid w:val="00042D91"/>
    <w:rsid w:val="00043A1C"/>
    <w:rsid w:val="00044AC5"/>
    <w:rsid w:val="00045944"/>
    <w:rsid w:val="00045BFE"/>
    <w:rsid w:val="00046A8F"/>
    <w:rsid w:val="00046C49"/>
    <w:rsid w:val="00046F23"/>
    <w:rsid w:val="000478B6"/>
    <w:rsid w:val="00050876"/>
    <w:rsid w:val="00051CEC"/>
    <w:rsid w:val="000520B3"/>
    <w:rsid w:val="00052143"/>
    <w:rsid w:val="00052A49"/>
    <w:rsid w:val="00053D31"/>
    <w:rsid w:val="00054357"/>
    <w:rsid w:val="000543EC"/>
    <w:rsid w:val="00054BA8"/>
    <w:rsid w:val="000556E9"/>
    <w:rsid w:val="00055A50"/>
    <w:rsid w:val="00056411"/>
    <w:rsid w:val="00056C2D"/>
    <w:rsid w:val="00057017"/>
    <w:rsid w:val="00060028"/>
    <w:rsid w:val="00060C32"/>
    <w:rsid w:val="00061112"/>
    <w:rsid w:val="000620C8"/>
    <w:rsid w:val="00062578"/>
    <w:rsid w:val="000640F4"/>
    <w:rsid w:val="00064773"/>
    <w:rsid w:val="0006566A"/>
    <w:rsid w:val="000661CA"/>
    <w:rsid w:val="00066F48"/>
    <w:rsid w:val="00067E03"/>
    <w:rsid w:val="00070AFD"/>
    <w:rsid w:val="00071B49"/>
    <w:rsid w:val="00072828"/>
    <w:rsid w:val="00072C3C"/>
    <w:rsid w:val="00072F20"/>
    <w:rsid w:val="00076406"/>
    <w:rsid w:val="0007647B"/>
    <w:rsid w:val="0007764B"/>
    <w:rsid w:val="00077E01"/>
    <w:rsid w:val="000811A5"/>
    <w:rsid w:val="00081472"/>
    <w:rsid w:val="000839DE"/>
    <w:rsid w:val="000848CA"/>
    <w:rsid w:val="00084C86"/>
    <w:rsid w:val="0008525F"/>
    <w:rsid w:val="000859A8"/>
    <w:rsid w:val="000878AD"/>
    <w:rsid w:val="00090D9B"/>
    <w:rsid w:val="00092CDD"/>
    <w:rsid w:val="00097391"/>
    <w:rsid w:val="000A00D1"/>
    <w:rsid w:val="000A2104"/>
    <w:rsid w:val="000A2C85"/>
    <w:rsid w:val="000A40B1"/>
    <w:rsid w:val="000A4112"/>
    <w:rsid w:val="000A4591"/>
    <w:rsid w:val="000A5172"/>
    <w:rsid w:val="000A55E4"/>
    <w:rsid w:val="000A59CA"/>
    <w:rsid w:val="000A7F5B"/>
    <w:rsid w:val="000B1D5B"/>
    <w:rsid w:val="000B1D71"/>
    <w:rsid w:val="000B26CF"/>
    <w:rsid w:val="000B3C7C"/>
    <w:rsid w:val="000B4AF3"/>
    <w:rsid w:val="000B5557"/>
    <w:rsid w:val="000B5D7C"/>
    <w:rsid w:val="000B5FE3"/>
    <w:rsid w:val="000B72A4"/>
    <w:rsid w:val="000C0350"/>
    <w:rsid w:val="000C03E2"/>
    <w:rsid w:val="000C187F"/>
    <w:rsid w:val="000C330F"/>
    <w:rsid w:val="000C42D3"/>
    <w:rsid w:val="000C53B7"/>
    <w:rsid w:val="000C53D5"/>
    <w:rsid w:val="000C5589"/>
    <w:rsid w:val="000C575B"/>
    <w:rsid w:val="000C615B"/>
    <w:rsid w:val="000C673E"/>
    <w:rsid w:val="000C6F72"/>
    <w:rsid w:val="000D191B"/>
    <w:rsid w:val="000D315E"/>
    <w:rsid w:val="000D488D"/>
    <w:rsid w:val="000D6D91"/>
    <w:rsid w:val="000D7640"/>
    <w:rsid w:val="000D7A25"/>
    <w:rsid w:val="000E0433"/>
    <w:rsid w:val="000E0652"/>
    <w:rsid w:val="000E485A"/>
    <w:rsid w:val="000E4BED"/>
    <w:rsid w:val="000E531C"/>
    <w:rsid w:val="000E6851"/>
    <w:rsid w:val="000F43C0"/>
    <w:rsid w:val="000F443B"/>
    <w:rsid w:val="000F4829"/>
    <w:rsid w:val="000F5C01"/>
    <w:rsid w:val="000F6EE6"/>
    <w:rsid w:val="000F702B"/>
    <w:rsid w:val="000F7EE5"/>
    <w:rsid w:val="001002BB"/>
    <w:rsid w:val="0010473E"/>
    <w:rsid w:val="0010557B"/>
    <w:rsid w:val="00105F35"/>
    <w:rsid w:val="00106546"/>
    <w:rsid w:val="0010675A"/>
    <w:rsid w:val="00106D51"/>
    <w:rsid w:val="00107790"/>
    <w:rsid w:val="001105F6"/>
    <w:rsid w:val="00110A77"/>
    <w:rsid w:val="00111514"/>
    <w:rsid w:val="001132B7"/>
    <w:rsid w:val="0011399D"/>
    <w:rsid w:val="001142D3"/>
    <w:rsid w:val="00115E76"/>
    <w:rsid w:val="001161FF"/>
    <w:rsid w:val="00117D91"/>
    <w:rsid w:val="00120FA4"/>
    <w:rsid w:val="001214A2"/>
    <w:rsid w:val="00121A23"/>
    <w:rsid w:val="00121AD7"/>
    <w:rsid w:val="0012249A"/>
    <w:rsid w:val="001226FD"/>
    <w:rsid w:val="00126809"/>
    <w:rsid w:val="00126A13"/>
    <w:rsid w:val="0012758A"/>
    <w:rsid w:val="001317C2"/>
    <w:rsid w:val="00131A83"/>
    <w:rsid w:val="00133A84"/>
    <w:rsid w:val="00134525"/>
    <w:rsid w:val="00134DB9"/>
    <w:rsid w:val="00134F01"/>
    <w:rsid w:val="001403AA"/>
    <w:rsid w:val="00140C92"/>
    <w:rsid w:val="00142533"/>
    <w:rsid w:val="001426B4"/>
    <w:rsid w:val="00142C6C"/>
    <w:rsid w:val="001439F3"/>
    <w:rsid w:val="00146657"/>
    <w:rsid w:val="00146670"/>
    <w:rsid w:val="00146941"/>
    <w:rsid w:val="00146DDE"/>
    <w:rsid w:val="00147BA7"/>
    <w:rsid w:val="00147F60"/>
    <w:rsid w:val="0015101B"/>
    <w:rsid w:val="00151DDE"/>
    <w:rsid w:val="0015230D"/>
    <w:rsid w:val="00156733"/>
    <w:rsid w:val="00156F4F"/>
    <w:rsid w:val="00157104"/>
    <w:rsid w:val="00160BA5"/>
    <w:rsid w:val="00161AEA"/>
    <w:rsid w:val="0016205B"/>
    <w:rsid w:val="00163563"/>
    <w:rsid w:val="001635A1"/>
    <w:rsid w:val="001636F7"/>
    <w:rsid w:val="00164406"/>
    <w:rsid w:val="001651C0"/>
    <w:rsid w:val="0016599A"/>
    <w:rsid w:val="00167ADE"/>
    <w:rsid w:val="00167E03"/>
    <w:rsid w:val="001702B2"/>
    <w:rsid w:val="00170B68"/>
    <w:rsid w:val="0017171E"/>
    <w:rsid w:val="00171F5C"/>
    <w:rsid w:val="00172140"/>
    <w:rsid w:val="001750A1"/>
    <w:rsid w:val="00175835"/>
    <w:rsid w:val="001759BE"/>
    <w:rsid w:val="00176DD1"/>
    <w:rsid w:val="00180BBD"/>
    <w:rsid w:val="00181A49"/>
    <w:rsid w:val="00182395"/>
    <w:rsid w:val="00182EAF"/>
    <w:rsid w:val="001830AA"/>
    <w:rsid w:val="0018362B"/>
    <w:rsid w:val="00190F11"/>
    <w:rsid w:val="001911DB"/>
    <w:rsid w:val="0019138B"/>
    <w:rsid w:val="00191896"/>
    <w:rsid w:val="001940FF"/>
    <w:rsid w:val="001A19D1"/>
    <w:rsid w:val="001A3117"/>
    <w:rsid w:val="001A3DA8"/>
    <w:rsid w:val="001A5417"/>
    <w:rsid w:val="001A7360"/>
    <w:rsid w:val="001A7CE4"/>
    <w:rsid w:val="001B117E"/>
    <w:rsid w:val="001B199A"/>
    <w:rsid w:val="001B1B80"/>
    <w:rsid w:val="001B1C6C"/>
    <w:rsid w:val="001B218A"/>
    <w:rsid w:val="001B2AF5"/>
    <w:rsid w:val="001B502F"/>
    <w:rsid w:val="001B54BE"/>
    <w:rsid w:val="001B6BDC"/>
    <w:rsid w:val="001B7031"/>
    <w:rsid w:val="001B7655"/>
    <w:rsid w:val="001C1D89"/>
    <w:rsid w:val="001C2337"/>
    <w:rsid w:val="001C287B"/>
    <w:rsid w:val="001C3939"/>
    <w:rsid w:val="001C3E45"/>
    <w:rsid w:val="001C3E7A"/>
    <w:rsid w:val="001C4545"/>
    <w:rsid w:val="001C4B2A"/>
    <w:rsid w:val="001C4E26"/>
    <w:rsid w:val="001C5581"/>
    <w:rsid w:val="001C5847"/>
    <w:rsid w:val="001C72CC"/>
    <w:rsid w:val="001C7642"/>
    <w:rsid w:val="001D0112"/>
    <w:rsid w:val="001D07E7"/>
    <w:rsid w:val="001D13F2"/>
    <w:rsid w:val="001D46EF"/>
    <w:rsid w:val="001D69B0"/>
    <w:rsid w:val="001D7382"/>
    <w:rsid w:val="001D798E"/>
    <w:rsid w:val="001D7B63"/>
    <w:rsid w:val="001E0ADF"/>
    <w:rsid w:val="001E0FE3"/>
    <w:rsid w:val="001E1397"/>
    <w:rsid w:val="001E13E2"/>
    <w:rsid w:val="001E178F"/>
    <w:rsid w:val="001E2186"/>
    <w:rsid w:val="001E2E64"/>
    <w:rsid w:val="001E34CD"/>
    <w:rsid w:val="001E4241"/>
    <w:rsid w:val="001E437A"/>
    <w:rsid w:val="001E583B"/>
    <w:rsid w:val="001E6418"/>
    <w:rsid w:val="001E6AFB"/>
    <w:rsid w:val="001E6BB8"/>
    <w:rsid w:val="001E70DA"/>
    <w:rsid w:val="001E7964"/>
    <w:rsid w:val="001E799E"/>
    <w:rsid w:val="001F02C2"/>
    <w:rsid w:val="001F1CB2"/>
    <w:rsid w:val="001F3D5F"/>
    <w:rsid w:val="001F4688"/>
    <w:rsid w:val="001F4EAE"/>
    <w:rsid w:val="001F5ECB"/>
    <w:rsid w:val="002005D3"/>
    <w:rsid w:val="0020060E"/>
    <w:rsid w:val="00200D5D"/>
    <w:rsid w:val="002015B9"/>
    <w:rsid w:val="00202322"/>
    <w:rsid w:val="00205BF9"/>
    <w:rsid w:val="00207658"/>
    <w:rsid w:val="00207F01"/>
    <w:rsid w:val="00207FE0"/>
    <w:rsid w:val="00210244"/>
    <w:rsid w:val="002113DF"/>
    <w:rsid w:val="00211401"/>
    <w:rsid w:val="00211B41"/>
    <w:rsid w:val="00212016"/>
    <w:rsid w:val="002169B0"/>
    <w:rsid w:val="00217A72"/>
    <w:rsid w:val="00217F49"/>
    <w:rsid w:val="00221157"/>
    <w:rsid w:val="002214F2"/>
    <w:rsid w:val="00223966"/>
    <w:rsid w:val="002245D7"/>
    <w:rsid w:val="002248FC"/>
    <w:rsid w:val="0022526B"/>
    <w:rsid w:val="0022555C"/>
    <w:rsid w:val="00225AEA"/>
    <w:rsid w:val="0022672C"/>
    <w:rsid w:val="0022754D"/>
    <w:rsid w:val="00232525"/>
    <w:rsid w:val="0023290A"/>
    <w:rsid w:val="00233D35"/>
    <w:rsid w:val="00234A1A"/>
    <w:rsid w:val="00234CB8"/>
    <w:rsid w:val="0023644D"/>
    <w:rsid w:val="0023651A"/>
    <w:rsid w:val="00240180"/>
    <w:rsid w:val="00240BB9"/>
    <w:rsid w:val="00241124"/>
    <w:rsid w:val="002414AD"/>
    <w:rsid w:val="0024468C"/>
    <w:rsid w:val="00245A50"/>
    <w:rsid w:val="00245B80"/>
    <w:rsid w:val="002461DE"/>
    <w:rsid w:val="00251589"/>
    <w:rsid w:val="00251737"/>
    <w:rsid w:val="0025192F"/>
    <w:rsid w:val="002531C2"/>
    <w:rsid w:val="00253299"/>
    <w:rsid w:val="002539B3"/>
    <w:rsid w:val="00253DFE"/>
    <w:rsid w:val="00253EDB"/>
    <w:rsid w:val="002540C0"/>
    <w:rsid w:val="0025448D"/>
    <w:rsid w:val="00254572"/>
    <w:rsid w:val="002556EB"/>
    <w:rsid w:val="002558B2"/>
    <w:rsid w:val="00256788"/>
    <w:rsid w:val="00256E1B"/>
    <w:rsid w:val="002570E9"/>
    <w:rsid w:val="002574E8"/>
    <w:rsid w:val="0026111F"/>
    <w:rsid w:val="002620F6"/>
    <w:rsid w:val="0026215F"/>
    <w:rsid w:val="0026324D"/>
    <w:rsid w:val="002632CF"/>
    <w:rsid w:val="00263D79"/>
    <w:rsid w:val="00264FA6"/>
    <w:rsid w:val="00267221"/>
    <w:rsid w:val="00267E50"/>
    <w:rsid w:val="00271B0B"/>
    <w:rsid w:val="002737EE"/>
    <w:rsid w:val="00275103"/>
    <w:rsid w:val="002757D4"/>
    <w:rsid w:val="002760DA"/>
    <w:rsid w:val="002765DF"/>
    <w:rsid w:val="00281C5A"/>
    <w:rsid w:val="00282390"/>
    <w:rsid w:val="00282CB9"/>
    <w:rsid w:val="00282EF2"/>
    <w:rsid w:val="00283A36"/>
    <w:rsid w:val="00284E5F"/>
    <w:rsid w:val="002857E9"/>
    <w:rsid w:val="00285934"/>
    <w:rsid w:val="002861CA"/>
    <w:rsid w:val="00286CE4"/>
    <w:rsid w:val="00286DBE"/>
    <w:rsid w:val="00286F03"/>
    <w:rsid w:val="00287D96"/>
    <w:rsid w:val="00291257"/>
    <w:rsid w:val="0029155B"/>
    <w:rsid w:val="0029234E"/>
    <w:rsid w:val="0029323E"/>
    <w:rsid w:val="00294194"/>
    <w:rsid w:val="002944C1"/>
    <w:rsid w:val="00294D94"/>
    <w:rsid w:val="002973E8"/>
    <w:rsid w:val="002A086F"/>
    <w:rsid w:val="002A16E6"/>
    <w:rsid w:val="002A1C16"/>
    <w:rsid w:val="002A268F"/>
    <w:rsid w:val="002A2847"/>
    <w:rsid w:val="002A4800"/>
    <w:rsid w:val="002A6BD6"/>
    <w:rsid w:val="002A7BDC"/>
    <w:rsid w:val="002B0C64"/>
    <w:rsid w:val="002B0E81"/>
    <w:rsid w:val="002B1FEA"/>
    <w:rsid w:val="002B282D"/>
    <w:rsid w:val="002B2900"/>
    <w:rsid w:val="002B470D"/>
    <w:rsid w:val="002B51DD"/>
    <w:rsid w:val="002B5381"/>
    <w:rsid w:val="002B5A27"/>
    <w:rsid w:val="002B7D3C"/>
    <w:rsid w:val="002C132E"/>
    <w:rsid w:val="002C2AC8"/>
    <w:rsid w:val="002C2E7A"/>
    <w:rsid w:val="002C3DA5"/>
    <w:rsid w:val="002C494B"/>
    <w:rsid w:val="002C50A5"/>
    <w:rsid w:val="002C56F8"/>
    <w:rsid w:val="002C6428"/>
    <w:rsid w:val="002C6885"/>
    <w:rsid w:val="002C6E3A"/>
    <w:rsid w:val="002C6F6F"/>
    <w:rsid w:val="002C762F"/>
    <w:rsid w:val="002D1BCB"/>
    <w:rsid w:val="002D1F92"/>
    <w:rsid w:val="002D4266"/>
    <w:rsid w:val="002D68CF"/>
    <w:rsid w:val="002D785E"/>
    <w:rsid w:val="002E0066"/>
    <w:rsid w:val="002E03FF"/>
    <w:rsid w:val="002E0F2A"/>
    <w:rsid w:val="002E2180"/>
    <w:rsid w:val="002E21E7"/>
    <w:rsid w:val="002E3180"/>
    <w:rsid w:val="002E52C3"/>
    <w:rsid w:val="002E5BC5"/>
    <w:rsid w:val="002E61E0"/>
    <w:rsid w:val="002E76CE"/>
    <w:rsid w:val="002F1475"/>
    <w:rsid w:val="002F1818"/>
    <w:rsid w:val="002F27B3"/>
    <w:rsid w:val="002F39E5"/>
    <w:rsid w:val="002F54EF"/>
    <w:rsid w:val="002F6401"/>
    <w:rsid w:val="002F68FE"/>
    <w:rsid w:val="00300B35"/>
    <w:rsid w:val="00300B97"/>
    <w:rsid w:val="00301741"/>
    <w:rsid w:val="00301991"/>
    <w:rsid w:val="00301B9B"/>
    <w:rsid w:val="003029D5"/>
    <w:rsid w:val="003034F3"/>
    <w:rsid w:val="0030406A"/>
    <w:rsid w:val="0030472D"/>
    <w:rsid w:val="003049B0"/>
    <w:rsid w:val="003052CA"/>
    <w:rsid w:val="003063D8"/>
    <w:rsid w:val="00306F2F"/>
    <w:rsid w:val="0031040A"/>
    <w:rsid w:val="00312136"/>
    <w:rsid w:val="00313FFC"/>
    <w:rsid w:val="00314E9E"/>
    <w:rsid w:val="003171FE"/>
    <w:rsid w:val="003175A6"/>
    <w:rsid w:val="00320041"/>
    <w:rsid w:val="00320F47"/>
    <w:rsid w:val="00323661"/>
    <w:rsid w:val="003238E7"/>
    <w:rsid w:val="00324F5C"/>
    <w:rsid w:val="00325B25"/>
    <w:rsid w:val="00325B6A"/>
    <w:rsid w:val="00326A3A"/>
    <w:rsid w:val="003273C9"/>
    <w:rsid w:val="003277C8"/>
    <w:rsid w:val="00327EE9"/>
    <w:rsid w:val="003314DF"/>
    <w:rsid w:val="00331992"/>
    <w:rsid w:val="00332393"/>
    <w:rsid w:val="00332762"/>
    <w:rsid w:val="00333543"/>
    <w:rsid w:val="003341D3"/>
    <w:rsid w:val="0033442F"/>
    <w:rsid w:val="003346D9"/>
    <w:rsid w:val="003348FF"/>
    <w:rsid w:val="00336BF3"/>
    <w:rsid w:val="00337169"/>
    <w:rsid w:val="003371B7"/>
    <w:rsid w:val="00337570"/>
    <w:rsid w:val="00337A9B"/>
    <w:rsid w:val="00337B91"/>
    <w:rsid w:val="00340947"/>
    <w:rsid w:val="003413B7"/>
    <w:rsid w:val="003429AA"/>
    <w:rsid w:val="0034403D"/>
    <w:rsid w:val="00345E4B"/>
    <w:rsid w:val="0034726F"/>
    <w:rsid w:val="003478CB"/>
    <w:rsid w:val="00350C47"/>
    <w:rsid w:val="00351077"/>
    <w:rsid w:val="00351EA2"/>
    <w:rsid w:val="00351ED2"/>
    <w:rsid w:val="00352D0F"/>
    <w:rsid w:val="00353E14"/>
    <w:rsid w:val="003550C6"/>
    <w:rsid w:val="00356657"/>
    <w:rsid w:val="00361AD5"/>
    <w:rsid w:val="003620CB"/>
    <w:rsid w:val="003622CE"/>
    <w:rsid w:val="00363B1A"/>
    <w:rsid w:val="00364F84"/>
    <w:rsid w:val="00365BD0"/>
    <w:rsid w:val="003675AD"/>
    <w:rsid w:val="003678F5"/>
    <w:rsid w:val="00371711"/>
    <w:rsid w:val="0037297B"/>
    <w:rsid w:val="00372D12"/>
    <w:rsid w:val="0037341B"/>
    <w:rsid w:val="00373817"/>
    <w:rsid w:val="00373FE8"/>
    <w:rsid w:val="0037586C"/>
    <w:rsid w:val="003776BF"/>
    <w:rsid w:val="0038232F"/>
    <w:rsid w:val="00384652"/>
    <w:rsid w:val="003848FD"/>
    <w:rsid w:val="003862B1"/>
    <w:rsid w:val="0038630C"/>
    <w:rsid w:val="00386738"/>
    <w:rsid w:val="00386F94"/>
    <w:rsid w:val="003871F1"/>
    <w:rsid w:val="0038759B"/>
    <w:rsid w:val="00390591"/>
    <w:rsid w:val="0039062D"/>
    <w:rsid w:val="00392EFB"/>
    <w:rsid w:val="00394305"/>
    <w:rsid w:val="00394424"/>
    <w:rsid w:val="00394E0E"/>
    <w:rsid w:val="00395318"/>
    <w:rsid w:val="00397C43"/>
    <w:rsid w:val="003A0B4E"/>
    <w:rsid w:val="003A0D1C"/>
    <w:rsid w:val="003A121B"/>
    <w:rsid w:val="003A14BF"/>
    <w:rsid w:val="003A182E"/>
    <w:rsid w:val="003A2D65"/>
    <w:rsid w:val="003A4590"/>
    <w:rsid w:val="003A4CCB"/>
    <w:rsid w:val="003A636E"/>
    <w:rsid w:val="003A65A5"/>
    <w:rsid w:val="003A6780"/>
    <w:rsid w:val="003A6A38"/>
    <w:rsid w:val="003B1720"/>
    <w:rsid w:val="003B1F33"/>
    <w:rsid w:val="003B3958"/>
    <w:rsid w:val="003B42C8"/>
    <w:rsid w:val="003B4413"/>
    <w:rsid w:val="003B5C2D"/>
    <w:rsid w:val="003C114D"/>
    <w:rsid w:val="003C1190"/>
    <w:rsid w:val="003C16F6"/>
    <w:rsid w:val="003C263B"/>
    <w:rsid w:val="003C32D2"/>
    <w:rsid w:val="003C36A4"/>
    <w:rsid w:val="003C3B34"/>
    <w:rsid w:val="003C493E"/>
    <w:rsid w:val="003C61C0"/>
    <w:rsid w:val="003C6253"/>
    <w:rsid w:val="003D01C5"/>
    <w:rsid w:val="003D1495"/>
    <w:rsid w:val="003D225C"/>
    <w:rsid w:val="003D2BA8"/>
    <w:rsid w:val="003D3A29"/>
    <w:rsid w:val="003D46BF"/>
    <w:rsid w:val="003D4D3C"/>
    <w:rsid w:val="003D6D4F"/>
    <w:rsid w:val="003D705B"/>
    <w:rsid w:val="003D7DAD"/>
    <w:rsid w:val="003E0580"/>
    <w:rsid w:val="003E0DB1"/>
    <w:rsid w:val="003E11C8"/>
    <w:rsid w:val="003E129E"/>
    <w:rsid w:val="003E2DF3"/>
    <w:rsid w:val="003E3465"/>
    <w:rsid w:val="003E575F"/>
    <w:rsid w:val="003E7150"/>
    <w:rsid w:val="003E7B04"/>
    <w:rsid w:val="003E7D57"/>
    <w:rsid w:val="003F0BB1"/>
    <w:rsid w:val="003F19F4"/>
    <w:rsid w:val="003F2613"/>
    <w:rsid w:val="003F54A8"/>
    <w:rsid w:val="003F613E"/>
    <w:rsid w:val="003F6957"/>
    <w:rsid w:val="003F7890"/>
    <w:rsid w:val="00403101"/>
    <w:rsid w:val="0040337B"/>
    <w:rsid w:val="00403A04"/>
    <w:rsid w:val="00406386"/>
    <w:rsid w:val="0040672C"/>
    <w:rsid w:val="00411C9E"/>
    <w:rsid w:val="004125A1"/>
    <w:rsid w:val="004131E6"/>
    <w:rsid w:val="004137A8"/>
    <w:rsid w:val="004139FF"/>
    <w:rsid w:val="004144BB"/>
    <w:rsid w:val="00414974"/>
    <w:rsid w:val="00416428"/>
    <w:rsid w:val="00416A8D"/>
    <w:rsid w:val="00416F79"/>
    <w:rsid w:val="00417F47"/>
    <w:rsid w:val="004218C8"/>
    <w:rsid w:val="004226BA"/>
    <w:rsid w:val="00423393"/>
    <w:rsid w:val="00423BD7"/>
    <w:rsid w:val="00423D1B"/>
    <w:rsid w:val="00424651"/>
    <w:rsid w:val="004248C3"/>
    <w:rsid w:val="00424D98"/>
    <w:rsid w:val="00424E29"/>
    <w:rsid w:val="004259CE"/>
    <w:rsid w:val="00426542"/>
    <w:rsid w:val="00426F40"/>
    <w:rsid w:val="0042733B"/>
    <w:rsid w:val="00427A3E"/>
    <w:rsid w:val="00427D00"/>
    <w:rsid w:val="00430E09"/>
    <w:rsid w:val="00432276"/>
    <w:rsid w:val="00432413"/>
    <w:rsid w:val="00432FA2"/>
    <w:rsid w:val="004335D0"/>
    <w:rsid w:val="0043361A"/>
    <w:rsid w:val="00433A1B"/>
    <w:rsid w:val="00434027"/>
    <w:rsid w:val="004345C8"/>
    <w:rsid w:val="00434CA9"/>
    <w:rsid w:val="0043525F"/>
    <w:rsid w:val="00435462"/>
    <w:rsid w:val="00435E4F"/>
    <w:rsid w:val="0043683E"/>
    <w:rsid w:val="0043739A"/>
    <w:rsid w:val="00437551"/>
    <w:rsid w:val="004406F2"/>
    <w:rsid w:val="00440D82"/>
    <w:rsid w:val="00441AC3"/>
    <w:rsid w:val="00442ABC"/>
    <w:rsid w:val="00443900"/>
    <w:rsid w:val="00444878"/>
    <w:rsid w:val="00444C1B"/>
    <w:rsid w:val="00445927"/>
    <w:rsid w:val="0044716C"/>
    <w:rsid w:val="00447500"/>
    <w:rsid w:val="00447F74"/>
    <w:rsid w:val="00452757"/>
    <w:rsid w:val="00454656"/>
    <w:rsid w:val="00454A90"/>
    <w:rsid w:val="00454CDF"/>
    <w:rsid w:val="00457090"/>
    <w:rsid w:val="00460522"/>
    <w:rsid w:val="00460595"/>
    <w:rsid w:val="00462440"/>
    <w:rsid w:val="004627AF"/>
    <w:rsid w:val="00462A3D"/>
    <w:rsid w:val="004640A1"/>
    <w:rsid w:val="004640E5"/>
    <w:rsid w:val="00465230"/>
    <w:rsid w:val="00465468"/>
    <w:rsid w:val="0046621A"/>
    <w:rsid w:val="004672DB"/>
    <w:rsid w:val="004672FF"/>
    <w:rsid w:val="00471487"/>
    <w:rsid w:val="00471F49"/>
    <w:rsid w:val="00472E7C"/>
    <w:rsid w:val="00472F7A"/>
    <w:rsid w:val="00473214"/>
    <w:rsid w:val="004734EA"/>
    <w:rsid w:val="00474066"/>
    <w:rsid w:val="004754B7"/>
    <w:rsid w:val="0047605E"/>
    <w:rsid w:val="00476171"/>
    <w:rsid w:val="004764C1"/>
    <w:rsid w:val="00477672"/>
    <w:rsid w:val="00477AC6"/>
    <w:rsid w:val="00477B62"/>
    <w:rsid w:val="00482AE3"/>
    <w:rsid w:val="00483CF6"/>
    <w:rsid w:val="004862BD"/>
    <w:rsid w:val="0048646F"/>
    <w:rsid w:val="00487270"/>
    <w:rsid w:val="00490AF7"/>
    <w:rsid w:val="0049196A"/>
    <w:rsid w:val="00492A07"/>
    <w:rsid w:val="00492E68"/>
    <w:rsid w:val="0049315C"/>
    <w:rsid w:val="0049398F"/>
    <w:rsid w:val="00494771"/>
    <w:rsid w:val="00496EBD"/>
    <w:rsid w:val="004A029E"/>
    <w:rsid w:val="004A0B73"/>
    <w:rsid w:val="004A2284"/>
    <w:rsid w:val="004A23FF"/>
    <w:rsid w:val="004A38D1"/>
    <w:rsid w:val="004A5671"/>
    <w:rsid w:val="004A688B"/>
    <w:rsid w:val="004A7208"/>
    <w:rsid w:val="004A7415"/>
    <w:rsid w:val="004B1898"/>
    <w:rsid w:val="004B2214"/>
    <w:rsid w:val="004B2264"/>
    <w:rsid w:val="004B28B9"/>
    <w:rsid w:val="004B395A"/>
    <w:rsid w:val="004B3994"/>
    <w:rsid w:val="004B3AC6"/>
    <w:rsid w:val="004B4734"/>
    <w:rsid w:val="004B4976"/>
    <w:rsid w:val="004B579A"/>
    <w:rsid w:val="004B657A"/>
    <w:rsid w:val="004B6585"/>
    <w:rsid w:val="004B6632"/>
    <w:rsid w:val="004B7ACF"/>
    <w:rsid w:val="004C0952"/>
    <w:rsid w:val="004C1041"/>
    <w:rsid w:val="004C1677"/>
    <w:rsid w:val="004C245E"/>
    <w:rsid w:val="004C2463"/>
    <w:rsid w:val="004C3116"/>
    <w:rsid w:val="004C3702"/>
    <w:rsid w:val="004C39A2"/>
    <w:rsid w:val="004C4E0E"/>
    <w:rsid w:val="004C5939"/>
    <w:rsid w:val="004C6630"/>
    <w:rsid w:val="004C74FE"/>
    <w:rsid w:val="004C7F24"/>
    <w:rsid w:val="004D00C0"/>
    <w:rsid w:val="004D0119"/>
    <w:rsid w:val="004D031A"/>
    <w:rsid w:val="004D07DE"/>
    <w:rsid w:val="004D2836"/>
    <w:rsid w:val="004D2B8F"/>
    <w:rsid w:val="004D4277"/>
    <w:rsid w:val="004D6C17"/>
    <w:rsid w:val="004E04F9"/>
    <w:rsid w:val="004E282A"/>
    <w:rsid w:val="004E34AC"/>
    <w:rsid w:val="004E3A02"/>
    <w:rsid w:val="004E3C19"/>
    <w:rsid w:val="004E4070"/>
    <w:rsid w:val="004F0D62"/>
    <w:rsid w:val="004F11B3"/>
    <w:rsid w:val="004F1A2E"/>
    <w:rsid w:val="004F2545"/>
    <w:rsid w:val="004F268E"/>
    <w:rsid w:val="004F2D86"/>
    <w:rsid w:val="004F32DA"/>
    <w:rsid w:val="004F34F3"/>
    <w:rsid w:val="004F55F0"/>
    <w:rsid w:val="004F55F2"/>
    <w:rsid w:val="004F7765"/>
    <w:rsid w:val="004F78B2"/>
    <w:rsid w:val="004F7C37"/>
    <w:rsid w:val="00503226"/>
    <w:rsid w:val="005032B5"/>
    <w:rsid w:val="0050465E"/>
    <w:rsid w:val="005052AE"/>
    <w:rsid w:val="00505EA4"/>
    <w:rsid w:val="0050660A"/>
    <w:rsid w:val="00507B03"/>
    <w:rsid w:val="00510E69"/>
    <w:rsid w:val="005111DE"/>
    <w:rsid w:val="00514764"/>
    <w:rsid w:val="00514B64"/>
    <w:rsid w:val="00515409"/>
    <w:rsid w:val="00516F37"/>
    <w:rsid w:val="00516FCB"/>
    <w:rsid w:val="00517DD3"/>
    <w:rsid w:val="005203EC"/>
    <w:rsid w:val="00522517"/>
    <w:rsid w:val="0052307B"/>
    <w:rsid w:val="005232DF"/>
    <w:rsid w:val="00523F3E"/>
    <w:rsid w:val="0052464D"/>
    <w:rsid w:val="00526A63"/>
    <w:rsid w:val="00527876"/>
    <w:rsid w:val="005301EB"/>
    <w:rsid w:val="00532002"/>
    <w:rsid w:val="0053361D"/>
    <w:rsid w:val="00535287"/>
    <w:rsid w:val="005364E0"/>
    <w:rsid w:val="005370A1"/>
    <w:rsid w:val="00537618"/>
    <w:rsid w:val="00537FFB"/>
    <w:rsid w:val="00541588"/>
    <w:rsid w:val="005431D4"/>
    <w:rsid w:val="005443B9"/>
    <w:rsid w:val="00544A83"/>
    <w:rsid w:val="00545846"/>
    <w:rsid w:val="005459B8"/>
    <w:rsid w:val="00545DDE"/>
    <w:rsid w:val="00547014"/>
    <w:rsid w:val="005500DC"/>
    <w:rsid w:val="00551DCC"/>
    <w:rsid w:val="00554648"/>
    <w:rsid w:val="0055497F"/>
    <w:rsid w:val="00555429"/>
    <w:rsid w:val="00556CA3"/>
    <w:rsid w:val="00557FB4"/>
    <w:rsid w:val="005603F9"/>
    <w:rsid w:val="00561634"/>
    <w:rsid w:val="00561B3B"/>
    <w:rsid w:val="0056203D"/>
    <w:rsid w:val="005620AA"/>
    <w:rsid w:val="005620FC"/>
    <w:rsid w:val="00563AE3"/>
    <w:rsid w:val="00565A77"/>
    <w:rsid w:val="00565B47"/>
    <w:rsid w:val="005714A2"/>
    <w:rsid w:val="005735F1"/>
    <w:rsid w:val="00574E0F"/>
    <w:rsid w:val="00576529"/>
    <w:rsid w:val="0057674D"/>
    <w:rsid w:val="00576D73"/>
    <w:rsid w:val="00577565"/>
    <w:rsid w:val="00580722"/>
    <w:rsid w:val="00580C03"/>
    <w:rsid w:val="005814A0"/>
    <w:rsid w:val="00581788"/>
    <w:rsid w:val="005822E0"/>
    <w:rsid w:val="0058239D"/>
    <w:rsid w:val="00583D36"/>
    <w:rsid w:val="00583F56"/>
    <w:rsid w:val="005846A3"/>
    <w:rsid w:val="005853CE"/>
    <w:rsid w:val="005870DC"/>
    <w:rsid w:val="0058786A"/>
    <w:rsid w:val="005900DE"/>
    <w:rsid w:val="0059073C"/>
    <w:rsid w:val="00591B32"/>
    <w:rsid w:val="0059207E"/>
    <w:rsid w:val="0059292D"/>
    <w:rsid w:val="00592E75"/>
    <w:rsid w:val="005953D4"/>
    <w:rsid w:val="00596507"/>
    <w:rsid w:val="005978E3"/>
    <w:rsid w:val="005A0BD3"/>
    <w:rsid w:val="005A102F"/>
    <w:rsid w:val="005A1232"/>
    <w:rsid w:val="005A2A22"/>
    <w:rsid w:val="005A2C0C"/>
    <w:rsid w:val="005A3AB6"/>
    <w:rsid w:val="005A4FFB"/>
    <w:rsid w:val="005A5C8A"/>
    <w:rsid w:val="005A6D76"/>
    <w:rsid w:val="005B04A3"/>
    <w:rsid w:val="005B05C9"/>
    <w:rsid w:val="005B0726"/>
    <w:rsid w:val="005B0FFF"/>
    <w:rsid w:val="005B18CD"/>
    <w:rsid w:val="005B3B28"/>
    <w:rsid w:val="005B46BF"/>
    <w:rsid w:val="005B4957"/>
    <w:rsid w:val="005B5422"/>
    <w:rsid w:val="005B590F"/>
    <w:rsid w:val="005B5F03"/>
    <w:rsid w:val="005B6523"/>
    <w:rsid w:val="005B698E"/>
    <w:rsid w:val="005B6F65"/>
    <w:rsid w:val="005B7499"/>
    <w:rsid w:val="005C09FB"/>
    <w:rsid w:val="005C0D0D"/>
    <w:rsid w:val="005C177F"/>
    <w:rsid w:val="005C2158"/>
    <w:rsid w:val="005D01E0"/>
    <w:rsid w:val="005D1C1B"/>
    <w:rsid w:val="005D2025"/>
    <w:rsid w:val="005D2813"/>
    <w:rsid w:val="005D2BE7"/>
    <w:rsid w:val="005D41DD"/>
    <w:rsid w:val="005D435F"/>
    <w:rsid w:val="005D48B4"/>
    <w:rsid w:val="005D4E22"/>
    <w:rsid w:val="005D7252"/>
    <w:rsid w:val="005E08A1"/>
    <w:rsid w:val="005E2149"/>
    <w:rsid w:val="005E233D"/>
    <w:rsid w:val="005E350E"/>
    <w:rsid w:val="005E3AD4"/>
    <w:rsid w:val="005E4D30"/>
    <w:rsid w:val="005E548F"/>
    <w:rsid w:val="005E60D5"/>
    <w:rsid w:val="005E61E4"/>
    <w:rsid w:val="005F092B"/>
    <w:rsid w:val="005F0C81"/>
    <w:rsid w:val="005F1EF8"/>
    <w:rsid w:val="005F3F1A"/>
    <w:rsid w:val="005F405E"/>
    <w:rsid w:val="005F4472"/>
    <w:rsid w:val="005F5D63"/>
    <w:rsid w:val="005F6835"/>
    <w:rsid w:val="005F7C5D"/>
    <w:rsid w:val="00600DF7"/>
    <w:rsid w:val="006017F1"/>
    <w:rsid w:val="00601CBB"/>
    <w:rsid w:val="00602602"/>
    <w:rsid w:val="00602FC0"/>
    <w:rsid w:val="006039FB"/>
    <w:rsid w:val="006047DA"/>
    <w:rsid w:val="00604843"/>
    <w:rsid w:val="00604999"/>
    <w:rsid w:val="0060522F"/>
    <w:rsid w:val="0060564B"/>
    <w:rsid w:val="006071C7"/>
    <w:rsid w:val="00607B06"/>
    <w:rsid w:val="00607C42"/>
    <w:rsid w:val="00610694"/>
    <w:rsid w:val="006113B9"/>
    <w:rsid w:val="00611B59"/>
    <w:rsid w:val="00611C31"/>
    <w:rsid w:val="0061261E"/>
    <w:rsid w:val="00612685"/>
    <w:rsid w:val="00612CB3"/>
    <w:rsid w:val="00613D06"/>
    <w:rsid w:val="006143B9"/>
    <w:rsid w:val="006170DC"/>
    <w:rsid w:val="00617332"/>
    <w:rsid w:val="006204BC"/>
    <w:rsid w:val="00620A03"/>
    <w:rsid w:val="00621376"/>
    <w:rsid w:val="0062178B"/>
    <w:rsid w:val="00621E22"/>
    <w:rsid w:val="00622286"/>
    <w:rsid w:val="006225E1"/>
    <w:rsid w:val="00624139"/>
    <w:rsid w:val="00625030"/>
    <w:rsid w:val="00625736"/>
    <w:rsid w:val="00625A2E"/>
    <w:rsid w:val="00627754"/>
    <w:rsid w:val="00630EEF"/>
    <w:rsid w:val="00631894"/>
    <w:rsid w:val="006320C3"/>
    <w:rsid w:val="0063264D"/>
    <w:rsid w:val="00632F67"/>
    <w:rsid w:val="006340F7"/>
    <w:rsid w:val="00635C53"/>
    <w:rsid w:val="00636475"/>
    <w:rsid w:val="006371DE"/>
    <w:rsid w:val="0063782F"/>
    <w:rsid w:val="00643AF8"/>
    <w:rsid w:val="006442F5"/>
    <w:rsid w:val="00644B61"/>
    <w:rsid w:val="00645C76"/>
    <w:rsid w:val="006461D0"/>
    <w:rsid w:val="00647004"/>
    <w:rsid w:val="00650C7B"/>
    <w:rsid w:val="00650CF8"/>
    <w:rsid w:val="00651633"/>
    <w:rsid w:val="006529B4"/>
    <w:rsid w:val="00653EB2"/>
    <w:rsid w:val="00661331"/>
    <w:rsid w:val="00661336"/>
    <w:rsid w:val="006619A0"/>
    <w:rsid w:val="00661CAD"/>
    <w:rsid w:val="00662BD8"/>
    <w:rsid w:val="00663A7F"/>
    <w:rsid w:val="006646B4"/>
    <w:rsid w:val="00665238"/>
    <w:rsid w:val="00666848"/>
    <w:rsid w:val="00666DFA"/>
    <w:rsid w:val="0066791D"/>
    <w:rsid w:val="006715B5"/>
    <w:rsid w:val="006717FA"/>
    <w:rsid w:val="00673882"/>
    <w:rsid w:val="00674A11"/>
    <w:rsid w:val="00674C25"/>
    <w:rsid w:val="00675974"/>
    <w:rsid w:val="00675BF4"/>
    <w:rsid w:val="00675DDE"/>
    <w:rsid w:val="00676931"/>
    <w:rsid w:val="00677F66"/>
    <w:rsid w:val="0068123B"/>
    <w:rsid w:val="006838D3"/>
    <w:rsid w:val="00684986"/>
    <w:rsid w:val="00685465"/>
    <w:rsid w:val="00685EA5"/>
    <w:rsid w:val="0068684C"/>
    <w:rsid w:val="006868F5"/>
    <w:rsid w:val="00686EB5"/>
    <w:rsid w:val="0068794D"/>
    <w:rsid w:val="00687E88"/>
    <w:rsid w:val="00690472"/>
    <w:rsid w:val="00690760"/>
    <w:rsid w:val="00691A49"/>
    <w:rsid w:val="00691BD8"/>
    <w:rsid w:val="00691D1E"/>
    <w:rsid w:val="0069503B"/>
    <w:rsid w:val="00697E22"/>
    <w:rsid w:val="00697FA1"/>
    <w:rsid w:val="006A16D9"/>
    <w:rsid w:val="006A1733"/>
    <w:rsid w:val="006A5364"/>
    <w:rsid w:val="006A5EC5"/>
    <w:rsid w:val="006A6377"/>
    <w:rsid w:val="006A70B1"/>
    <w:rsid w:val="006A7477"/>
    <w:rsid w:val="006B149B"/>
    <w:rsid w:val="006B1BFA"/>
    <w:rsid w:val="006B2330"/>
    <w:rsid w:val="006B40F3"/>
    <w:rsid w:val="006B471A"/>
    <w:rsid w:val="006B5EE0"/>
    <w:rsid w:val="006B62D7"/>
    <w:rsid w:val="006B7AD2"/>
    <w:rsid w:val="006C0CCC"/>
    <w:rsid w:val="006C142A"/>
    <w:rsid w:val="006C20D8"/>
    <w:rsid w:val="006C304F"/>
    <w:rsid w:val="006C3420"/>
    <w:rsid w:val="006C3654"/>
    <w:rsid w:val="006C420D"/>
    <w:rsid w:val="006C458A"/>
    <w:rsid w:val="006C7880"/>
    <w:rsid w:val="006D04E9"/>
    <w:rsid w:val="006D0E02"/>
    <w:rsid w:val="006D1226"/>
    <w:rsid w:val="006D2602"/>
    <w:rsid w:val="006D2E4A"/>
    <w:rsid w:val="006D3969"/>
    <w:rsid w:val="006D42B2"/>
    <w:rsid w:val="006D4465"/>
    <w:rsid w:val="006D4B5C"/>
    <w:rsid w:val="006E03A3"/>
    <w:rsid w:val="006E2BDA"/>
    <w:rsid w:val="006E77CB"/>
    <w:rsid w:val="006F0113"/>
    <w:rsid w:val="006F0FA6"/>
    <w:rsid w:val="006F2557"/>
    <w:rsid w:val="006F2579"/>
    <w:rsid w:val="006F2966"/>
    <w:rsid w:val="006F2DBD"/>
    <w:rsid w:val="006F31B4"/>
    <w:rsid w:val="006F6802"/>
    <w:rsid w:val="006F7CC9"/>
    <w:rsid w:val="0070253B"/>
    <w:rsid w:val="00703D67"/>
    <w:rsid w:val="00703EF0"/>
    <w:rsid w:val="0070424A"/>
    <w:rsid w:val="00705C38"/>
    <w:rsid w:val="00706E08"/>
    <w:rsid w:val="0070751E"/>
    <w:rsid w:val="007111CA"/>
    <w:rsid w:val="0071212E"/>
    <w:rsid w:val="007128BE"/>
    <w:rsid w:val="00713AA3"/>
    <w:rsid w:val="0071616C"/>
    <w:rsid w:val="007169F4"/>
    <w:rsid w:val="007179FE"/>
    <w:rsid w:val="00721F7C"/>
    <w:rsid w:val="0072212D"/>
    <w:rsid w:val="0072392E"/>
    <w:rsid w:val="00725733"/>
    <w:rsid w:val="00725748"/>
    <w:rsid w:val="00725ABD"/>
    <w:rsid w:val="00726829"/>
    <w:rsid w:val="00726B84"/>
    <w:rsid w:val="007271FF"/>
    <w:rsid w:val="00730410"/>
    <w:rsid w:val="00730E99"/>
    <w:rsid w:val="007313A2"/>
    <w:rsid w:val="00731A40"/>
    <w:rsid w:val="00731EDA"/>
    <w:rsid w:val="00732383"/>
    <w:rsid w:val="007324DD"/>
    <w:rsid w:val="007341AE"/>
    <w:rsid w:val="00734698"/>
    <w:rsid w:val="007355C5"/>
    <w:rsid w:val="00735DF1"/>
    <w:rsid w:val="007364F2"/>
    <w:rsid w:val="00740316"/>
    <w:rsid w:val="0074062E"/>
    <w:rsid w:val="00741F03"/>
    <w:rsid w:val="00742CBF"/>
    <w:rsid w:val="00742FF3"/>
    <w:rsid w:val="00745463"/>
    <w:rsid w:val="00746AD0"/>
    <w:rsid w:val="00746B9C"/>
    <w:rsid w:val="00747A56"/>
    <w:rsid w:val="00750D8A"/>
    <w:rsid w:val="00751D6A"/>
    <w:rsid w:val="00753113"/>
    <w:rsid w:val="0075417F"/>
    <w:rsid w:val="00755BE9"/>
    <w:rsid w:val="00755F15"/>
    <w:rsid w:val="00756C37"/>
    <w:rsid w:val="007576FF"/>
    <w:rsid w:val="00757A2D"/>
    <w:rsid w:val="00757EBA"/>
    <w:rsid w:val="00760049"/>
    <w:rsid w:val="00760F5B"/>
    <w:rsid w:val="007627CB"/>
    <w:rsid w:val="00763312"/>
    <w:rsid w:val="00764246"/>
    <w:rsid w:val="00764776"/>
    <w:rsid w:val="00764C89"/>
    <w:rsid w:val="0076543C"/>
    <w:rsid w:val="00766D6D"/>
    <w:rsid w:val="00767AC4"/>
    <w:rsid w:val="007700D0"/>
    <w:rsid w:val="00771E09"/>
    <w:rsid w:val="0077362E"/>
    <w:rsid w:val="007745EF"/>
    <w:rsid w:val="00774683"/>
    <w:rsid w:val="00774DF5"/>
    <w:rsid w:val="007752F9"/>
    <w:rsid w:val="0077591E"/>
    <w:rsid w:val="00775E43"/>
    <w:rsid w:val="00777972"/>
    <w:rsid w:val="007801D9"/>
    <w:rsid w:val="0078092A"/>
    <w:rsid w:val="00782431"/>
    <w:rsid w:val="007834D4"/>
    <w:rsid w:val="00784754"/>
    <w:rsid w:val="00785587"/>
    <w:rsid w:val="00785B2E"/>
    <w:rsid w:val="00786C50"/>
    <w:rsid w:val="00786FEB"/>
    <w:rsid w:val="00787E88"/>
    <w:rsid w:val="00790683"/>
    <w:rsid w:val="0079090F"/>
    <w:rsid w:val="00790A59"/>
    <w:rsid w:val="00792E19"/>
    <w:rsid w:val="007935E8"/>
    <w:rsid w:val="00793991"/>
    <w:rsid w:val="0079447A"/>
    <w:rsid w:val="00794C5C"/>
    <w:rsid w:val="00794D69"/>
    <w:rsid w:val="007953B8"/>
    <w:rsid w:val="0079555F"/>
    <w:rsid w:val="007955F0"/>
    <w:rsid w:val="00795E18"/>
    <w:rsid w:val="0079707C"/>
    <w:rsid w:val="00797557"/>
    <w:rsid w:val="00797558"/>
    <w:rsid w:val="0079766E"/>
    <w:rsid w:val="00797EE1"/>
    <w:rsid w:val="007A012B"/>
    <w:rsid w:val="007A313A"/>
    <w:rsid w:val="007A35A3"/>
    <w:rsid w:val="007A3ED8"/>
    <w:rsid w:val="007A441D"/>
    <w:rsid w:val="007A491A"/>
    <w:rsid w:val="007A5CEA"/>
    <w:rsid w:val="007A7D44"/>
    <w:rsid w:val="007A7E34"/>
    <w:rsid w:val="007B19E5"/>
    <w:rsid w:val="007B2472"/>
    <w:rsid w:val="007B3C30"/>
    <w:rsid w:val="007B5D91"/>
    <w:rsid w:val="007B6DAE"/>
    <w:rsid w:val="007B7FE3"/>
    <w:rsid w:val="007C0FFD"/>
    <w:rsid w:val="007C186A"/>
    <w:rsid w:val="007C19C9"/>
    <w:rsid w:val="007C1E87"/>
    <w:rsid w:val="007C27D0"/>
    <w:rsid w:val="007C2ABC"/>
    <w:rsid w:val="007C58FB"/>
    <w:rsid w:val="007C7239"/>
    <w:rsid w:val="007C72DE"/>
    <w:rsid w:val="007C794E"/>
    <w:rsid w:val="007C7DFA"/>
    <w:rsid w:val="007D0321"/>
    <w:rsid w:val="007D046F"/>
    <w:rsid w:val="007D16A5"/>
    <w:rsid w:val="007D35B0"/>
    <w:rsid w:val="007D3B05"/>
    <w:rsid w:val="007D77FC"/>
    <w:rsid w:val="007E0F48"/>
    <w:rsid w:val="007E1189"/>
    <w:rsid w:val="007E217B"/>
    <w:rsid w:val="007E3417"/>
    <w:rsid w:val="007E375D"/>
    <w:rsid w:val="007E38C1"/>
    <w:rsid w:val="007E3EC5"/>
    <w:rsid w:val="007E4AB4"/>
    <w:rsid w:val="007E4CF6"/>
    <w:rsid w:val="007E5176"/>
    <w:rsid w:val="007E6210"/>
    <w:rsid w:val="007E743C"/>
    <w:rsid w:val="007E7A38"/>
    <w:rsid w:val="007F08C6"/>
    <w:rsid w:val="007F0C69"/>
    <w:rsid w:val="007F19EC"/>
    <w:rsid w:val="007F2644"/>
    <w:rsid w:val="007F28F7"/>
    <w:rsid w:val="007F2EF3"/>
    <w:rsid w:val="007F3743"/>
    <w:rsid w:val="007F702D"/>
    <w:rsid w:val="00800423"/>
    <w:rsid w:val="00800592"/>
    <w:rsid w:val="0080084E"/>
    <w:rsid w:val="008025E0"/>
    <w:rsid w:val="0080277F"/>
    <w:rsid w:val="0080376F"/>
    <w:rsid w:val="00803B9B"/>
    <w:rsid w:val="00803EBE"/>
    <w:rsid w:val="008052F3"/>
    <w:rsid w:val="008114DC"/>
    <w:rsid w:val="0081413F"/>
    <w:rsid w:val="00814D62"/>
    <w:rsid w:val="00817AFC"/>
    <w:rsid w:val="008201F9"/>
    <w:rsid w:val="00820FC3"/>
    <w:rsid w:val="00822CA2"/>
    <w:rsid w:val="008238E3"/>
    <w:rsid w:val="00824F75"/>
    <w:rsid w:val="00825134"/>
    <w:rsid w:val="008308B3"/>
    <w:rsid w:val="00830C3B"/>
    <w:rsid w:val="00831DC8"/>
    <w:rsid w:val="0083233A"/>
    <w:rsid w:val="00832439"/>
    <w:rsid w:val="00833131"/>
    <w:rsid w:val="00834915"/>
    <w:rsid w:val="00834940"/>
    <w:rsid w:val="00834EF5"/>
    <w:rsid w:val="0083536E"/>
    <w:rsid w:val="00836514"/>
    <w:rsid w:val="0083736A"/>
    <w:rsid w:val="008374CA"/>
    <w:rsid w:val="008375F8"/>
    <w:rsid w:val="00837DF7"/>
    <w:rsid w:val="00843128"/>
    <w:rsid w:val="008454AD"/>
    <w:rsid w:val="008463A2"/>
    <w:rsid w:val="008504CE"/>
    <w:rsid w:val="00851567"/>
    <w:rsid w:val="008538C6"/>
    <w:rsid w:val="00853F7E"/>
    <w:rsid w:val="0085449C"/>
    <w:rsid w:val="00855184"/>
    <w:rsid w:val="008602B2"/>
    <w:rsid w:val="0086084A"/>
    <w:rsid w:val="008615B2"/>
    <w:rsid w:val="00862836"/>
    <w:rsid w:val="00862B74"/>
    <w:rsid w:val="00862CED"/>
    <w:rsid w:val="00863364"/>
    <w:rsid w:val="0086384E"/>
    <w:rsid w:val="00863FDE"/>
    <w:rsid w:val="008649A6"/>
    <w:rsid w:val="00867F5B"/>
    <w:rsid w:val="00870091"/>
    <w:rsid w:val="00870470"/>
    <w:rsid w:val="00871197"/>
    <w:rsid w:val="008720D3"/>
    <w:rsid w:val="00872F71"/>
    <w:rsid w:val="0087366D"/>
    <w:rsid w:val="008738AC"/>
    <w:rsid w:val="00873C0E"/>
    <w:rsid w:val="008743FA"/>
    <w:rsid w:val="00874BC8"/>
    <w:rsid w:val="00874C54"/>
    <w:rsid w:val="00875AD5"/>
    <w:rsid w:val="00875D4D"/>
    <w:rsid w:val="008777DB"/>
    <w:rsid w:val="00881350"/>
    <w:rsid w:val="00881FBD"/>
    <w:rsid w:val="008821EB"/>
    <w:rsid w:val="008823F2"/>
    <w:rsid w:val="0088349A"/>
    <w:rsid w:val="00884631"/>
    <w:rsid w:val="00884993"/>
    <w:rsid w:val="00885FB1"/>
    <w:rsid w:val="008870E2"/>
    <w:rsid w:val="008878BC"/>
    <w:rsid w:val="0089000A"/>
    <w:rsid w:val="00891170"/>
    <w:rsid w:val="008917DA"/>
    <w:rsid w:val="0089224B"/>
    <w:rsid w:val="008931CE"/>
    <w:rsid w:val="00893D65"/>
    <w:rsid w:val="00894A40"/>
    <w:rsid w:val="00894E66"/>
    <w:rsid w:val="0089522E"/>
    <w:rsid w:val="008A1B22"/>
    <w:rsid w:val="008A2578"/>
    <w:rsid w:val="008A29A0"/>
    <w:rsid w:val="008A3472"/>
    <w:rsid w:val="008A39B5"/>
    <w:rsid w:val="008A42AA"/>
    <w:rsid w:val="008A4B9F"/>
    <w:rsid w:val="008A4C1B"/>
    <w:rsid w:val="008A54B4"/>
    <w:rsid w:val="008A726D"/>
    <w:rsid w:val="008B30BF"/>
    <w:rsid w:val="008B5BB9"/>
    <w:rsid w:val="008B7CCB"/>
    <w:rsid w:val="008C0372"/>
    <w:rsid w:val="008C2B37"/>
    <w:rsid w:val="008C2C62"/>
    <w:rsid w:val="008C2E52"/>
    <w:rsid w:val="008C46DF"/>
    <w:rsid w:val="008C4703"/>
    <w:rsid w:val="008C5951"/>
    <w:rsid w:val="008C63F0"/>
    <w:rsid w:val="008C7D3A"/>
    <w:rsid w:val="008C7D78"/>
    <w:rsid w:val="008D20BE"/>
    <w:rsid w:val="008D363C"/>
    <w:rsid w:val="008D41EE"/>
    <w:rsid w:val="008D4C6B"/>
    <w:rsid w:val="008D5533"/>
    <w:rsid w:val="008D5578"/>
    <w:rsid w:val="008D5603"/>
    <w:rsid w:val="008D6F9D"/>
    <w:rsid w:val="008D73C2"/>
    <w:rsid w:val="008D7FDF"/>
    <w:rsid w:val="008E143E"/>
    <w:rsid w:val="008E1E22"/>
    <w:rsid w:val="008E2B2F"/>
    <w:rsid w:val="008E4C55"/>
    <w:rsid w:val="008E51D3"/>
    <w:rsid w:val="008E56E1"/>
    <w:rsid w:val="008E5DFF"/>
    <w:rsid w:val="008F1C6E"/>
    <w:rsid w:val="008F2778"/>
    <w:rsid w:val="008F2E00"/>
    <w:rsid w:val="008F331E"/>
    <w:rsid w:val="008F3520"/>
    <w:rsid w:val="008F427C"/>
    <w:rsid w:val="008F4A8E"/>
    <w:rsid w:val="008F5618"/>
    <w:rsid w:val="008F561A"/>
    <w:rsid w:val="008F5D82"/>
    <w:rsid w:val="008F64E6"/>
    <w:rsid w:val="008F6A53"/>
    <w:rsid w:val="008F701A"/>
    <w:rsid w:val="009016B2"/>
    <w:rsid w:val="00904966"/>
    <w:rsid w:val="009053FA"/>
    <w:rsid w:val="0090625F"/>
    <w:rsid w:val="00910215"/>
    <w:rsid w:val="00911035"/>
    <w:rsid w:val="00911A00"/>
    <w:rsid w:val="0091282C"/>
    <w:rsid w:val="00912BFB"/>
    <w:rsid w:val="00912F41"/>
    <w:rsid w:val="009134AC"/>
    <w:rsid w:val="00913E02"/>
    <w:rsid w:val="0091785A"/>
    <w:rsid w:val="00917C00"/>
    <w:rsid w:val="0092017F"/>
    <w:rsid w:val="009205BD"/>
    <w:rsid w:val="00921211"/>
    <w:rsid w:val="00922671"/>
    <w:rsid w:val="00922915"/>
    <w:rsid w:val="00922BA0"/>
    <w:rsid w:val="00924BCD"/>
    <w:rsid w:val="00924FC7"/>
    <w:rsid w:val="00926FD4"/>
    <w:rsid w:val="0092707F"/>
    <w:rsid w:val="009271B6"/>
    <w:rsid w:val="009275AA"/>
    <w:rsid w:val="00930150"/>
    <w:rsid w:val="0093036C"/>
    <w:rsid w:val="00930A7E"/>
    <w:rsid w:val="00932611"/>
    <w:rsid w:val="0093298D"/>
    <w:rsid w:val="00932E79"/>
    <w:rsid w:val="00935458"/>
    <w:rsid w:val="00935C8D"/>
    <w:rsid w:val="009366EF"/>
    <w:rsid w:val="00936F07"/>
    <w:rsid w:val="00937FF4"/>
    <w:rsid w:val="009404D4"/>
    <w:rsid w:val="009408D6"/>
    <w:rsid w:val="00941670"/>
    <w:rsid w:val="009418B9"/>
    <w:rsid w:val="009419AB"/>
    <w:rsid w:val="0094212D"/>
    <w:rsid w:val="00943B2B"/>
    <w:rsid w:val="009443AB"/>
    <w:rsid w:val="00944DAA"/>
    <w:rsid w:val="0094708F"/>
    <w:rsid w:val="00947A14"/>
    <w:rsid w:val="00947D15"/>
    <w:rsid w:val="0095053C"/>
    <w:rsid w:val="00950B39"/>
    <w:rsid w:val="00951190"/>
    <w:rsid w:val="00952747"/>
    <w:rsid w:val="00952E04"/>
    <w:rsid w:val="00953452"/>
    <w:rsid w:val="00954D7E"/>
    <w:rsid w:val="00955798"/>
    <w:rsid w:val="00957088"/>
    <w:rsid w:val="00957621"/>
    <w:rsid w:val="0096136F"/>
    <w:rsid w:val="0096278C"/>
    <w:rsid w:val="00962805"/>
    <w:rsid w:val="00962B47"/>
    <w:rsid w:val="00963DD7"/>
    <w:rsid w:val="009646C0"/>
    <w:rsid w:val="0096536D"/>
    <w:rsid w:val="00965C19"/>
    <w:rsid w:val="00965F43"/>
    <w:rsid w:val="009678FA"/>
    <w:rsid w:val="00970B5F"/>
    <w:rsid w:val="00971B08"/>
    <w:rsid w:val="00971E6D"/>
    <w:rsid w:val="00972648"/>
    <w:rsid w:val="00974A62"/>
    <w:rsid w:val="00975450"/>
    <w:rsid w:val="0097577C"/>
    <w:rsid w:val="00975E65"/>
    <w:rsid w:val="00976180"/>
    <w:rsid w:val="009773B8"/>
    <w:rsid w:val="00980137"/>
    <w:rsid w:val="00980BFB"/>
    <w:rsid w:val="00982B7E"/>
    <w:rsid w:val="00983499"/>
    <w:rsid w:val="0098414C"/>
    <w:rsid w:val="009859EA"/>
    <w:rsid w:val="00985B77"/>
    <w:rsid w:val="009901D9"/>
    <w:rsid w:val="00990ADD"/>
    <w:rsid w:val="00991819"/>
    <w:rsid w:val="009918F8"/>
    <w:rsid w:val="009937AB"/>
    <w:rsid w:val="00993D55"/>
    <w:rsid w:val="0099653B"/>
    <w:rsid w:val="00997800"/>
    <w:rsid w:val="009A03C0"/>
    <w:rsid w:val="009A1F8A"/>
    <w:rsid w:val="009A318A"/>
    <w:rsid w:val="009A3D36"/>
    <w:rsid w:val="009A4063"/>
    <w:rsid w:val="009A69D3"/>
    <w:rsid w:val="009A7704"/>
    <w:rsid w:val="009B2802"/>
    <w:rsid w:val="009B3983"/>
    <w:rsid w:val="009B3F03"/>
    <w:rsid w:val="009B5EB7"/>
    <w:rsid w:val="009B5EEE"/>
    <w:rsid w:val="009B7FDB"/>
    <w:rsid w:val="009C0D0C"/>
    <w:rsid w:val="009C3747"/>
    <w:rsid w:val="009C43B7"/>
    <w:rsid w:val="009C47D7"/>
    <w:rsid w:val="009C568E"/>
    <w:rsid w:val="009C568F"/>
    <w:rsid w:val="009D031A"/>
    <w:rsid w:val="009D0C8F"/>
    <w:rsid w:val="009D2226"/>
    <w:rsid w:val="009D2CD8"/>
    <w:rsid w:val="009D31B1"/>
    <w:rsid w:val="009D4243"/>
    <w:rsid w:val="009D4405"/>
    <w:rsid w:val="009D4E61"/>
    <w:rsid w:val="009D63B6"/>
    <w:rsid w:val="009D6BEE"/>
    <w:rsid w:val="009D7143"/>
    <w:rsid w:val="009D785C"/>
    <w:rsid w:val="009E0715"/>
    <w:rsid w:val="009E0BF9"/>
    <w:rsid w:val="009E1238"/>
    <w:rsid w:val="009E18B3"/>
    <w:rsid w:val="009E1FA6"/>
    <w:rsid w:val="009E41F8"/>
    <w:rsid w:val="009E5148"/>
    <w:rsid w:val="009E5AF9"/>
    <w:rsid w:val="009E75D3"/>
    <w:rsid w:val="009F06CA"/>
    <w:rsid w:val="009F06D3"/>
    <w:rsid w:val="009F0C44"/>
    <w:rsid w:val="009F0FC9"/>
    <w:rsid w:val="009F1B43"/>
    <w:rsid w:val="009F2694"/>
    <w:rsid w:val="009F2E27"/>
    <w:rsid w:val="009F441B"/>
    <w:rsid w:val="009F4BE5"/>
    <w:rsid w:val="009F6243"/>
    <w:rsid w:val="009F6676"/>
    <w:rsid w:val="00A00818"/>
    <w:rsid w:val="00A0088F"/>
    <w:rsid w:val="00A01B65"/>
    <w:rsid w:val="00A0202B"/>
    <w:rsid w:val="00A066D6"/>
    <w:rsid w:val="00A07071"/>
    <w:rsid w:val="00A076BB"/>
    <w:rsid w:val="00A076FF"/>
    <w:rsid w:val="00A10C1D"/>
    <w:rsid w:val="00A126E3"/>
    <w:rsid w:val="00A1343A"/>
    <w:rsid w:val="00A1383D"/>
    <w:rsid w:val="00A14A19"/>
    <w:rsid w:val="00A14B6E"/>
    <w:rsid w:val="00A15943"/>
    <w:rsid w:val="00A15A0C"/>
    <w:rsid w:val="00A17D6E"/>
    <w:rsid w:val="00A20950"/>
    <w:rsid w:val="00A20F67"/>
    <w:rsid w:val="00A21843"/>
    <w:rsid w:val="00A23097"/>
    <w:rsid w:val="00A23FB8"/>
    <w:rsid w:val="00A24EF1"/>
    <w:rsid w:val="00A254A0"/>
    <w:rsid w:val="00A27234"/>
    <w:rsid w:val="00A272A5"/>
    <w:rsid w:val="00A277F6"/>
    <w:rsid w:val="00A302D0"/>
    <w:rsid w:val="00A31A61"/>
    <w:rsid w:val="00A31BFE"/>
    <w:rsid w:val="00A3296E"/>
    <w:rsid w:val="00A3416D"/>
    <w:rsid w:val="00A34C00"/>
    <w:rsid w:val="00A3572C"/>
    <w:rsid w:val="00A3621B"/>
    <w:rsid w:val="00A37A32"/>
    <w:rsid w:val="00A42169"/>
    <w:rsid w:val="00A433F8"/>
    <w:rsid w:val="00A43AE4"/>
    <w:rsid w:val="00A43FEE"/>
    <w:rsid w:val="00A446AB"/>
    <w:rsid w:val="00A4574C"/>
    <w:rsid w:val="00A45DA4"/>
    <w:rsid w:val="00A45E3B"/>
    <w:rsid w:val="00A4673A"/>
    <w:rsid w:val="00A46EA3"/>
    <w:rsid w:val="00A474CE"/>
    <w:rsid w:val="00A5207B"/>
    <w:rsid w:val="00A5268A"/>
    <w:rsid w:val="00A5319A"/>
    <w:rsid w:val="00A557A2"/>
    <w:rsid w:val="00A5606F"/>
    <w:rsid w:val="00A57B0A"/>
    <w:rsid w:val="00A60211"/>
    <w:rsid w:val="00A6096A"/>
    <w:rsid w:val="00A60AE4"/>
    <w:rsid w:val="00A6127C"/>
    <w:rsid w:val="00A61791"/>
    <w:rsid w:val="00A6240F"/>
    <w:rsid w:val="00A62428"/>
    <w:rsid w:val="00A63825"/>
    <w:rsid w:val="00A63877"/>
    <w:rsid w:val="00A6500A"/>
    <w:rsid w:val="00A66DDD"/>
    <w:rsid w:val="00A672C6"/>
    <w:rsid w:val="00A703CF"/>
    <w:rsid w:val="00A71597"/>
    <w:rsid w:val="00A715D2"/>
    <w:rsid w:val="00A7161B"/>
    <w:rsid w:val="00A7165C"/>
    <w:rsid w:val="00A72404"/>
    <w:rsid w:val="00A75244"/>
    <w:rsid w:val="00A754DD"/>
    <w:rsid w:val="00A76720"/>
    <w:rsid w:val="00A779A2"/>
    <w:rsid w:val="00A80ADC"/>
    <w:rsid w:val="00A81EBF"/>
    <w:rsid w:val="00A831E3"/>
    <w:rsid w:val="00A83304"/>
    <w:rsid w:val="00A83B36"/>
    <w:rsid w:val="00A84CB3"/>
    <w:rsid w:val="00A8536D"/>
    <w:rsid w:val="00A904BB"/>
    <w:rsid w:val="00A92A3C"/>
    <w:rsid w:val="00A943D1"/>
    <w:rsid w:val="00A95686"/>
    <w:rsid w:val="00A961EA"/>
    <w:rsid w:val="00A97541"/>
    <w:rsid w:val="00AA18CB"/>
    <w:rsid w:val="00AA1BCA"/>
    <w:rsid w:val="00AA1EF1"/>
    <w:rsid w:val="00AA2557"/>
    <w:rsid w:val="00AA35CE"/>
    <w:rsid w:val="00AA3B27"/>
    <w:rsid w:val="00AA3EC7"/>
    <w:rsid w:val="00AA3FCD"/>
    <w:rsid w:val="00AA4D26"/>
    <w:rsid w:val="00AA6D7A"/>
    <w:rsid w:val="00AB1163"/>
    <w:rsid w:val="00AB12D7"/>
    <w:rsid w:val="00AB20BA"/>
    <w:rsid w:val="00AB2907"/>
    <w:rsid w:val="00AB46B6"/>
    <w:rsid w:val="00AB4A90"/>
    <w:rsid w:val="00AB5992"/>
    <w:rsid w:val="00AB68C7"/>
    <w:rsid w:val="00AB78B5"/>
    <w:rsid w:val="00AC0170"/>
    <w:rsid w:val="00AC0A1F"/>
    <w:rsid w:val="00AC25E7"/>
    <w:rsid w:val="00AC2D9E"/>
    <w:rsid w:val="00AC39E3"/>
    <w:rsid w:val="00AC3F9E"/>
    <w:rsid w:val="00AC40AE"/>
    <w:rsid w:val="00AC5197"/>
    <w:rsid w:val="00AC63B6"/>
    <w:rsid w:val="00AC6B5E"/>
    <w:rsid w:val="00AD071D"/>
    <w:rsid w:val="00AD0D52"/>
    <w:rsid w:val="00AD169D"/>
    <w:rsid w:val="00AD1DD1"/>
    <w:rsid w:val="00AD22C3"/>
    <w:rsid w:val="00AD3F47"/>
    <w:rsid w:val="00AD4473"/>
    <w:rsid w:val="00AD4D6E"/>
    <w:rsid w:val="00AD4F29"/>
    <w:rsid w:val="00AD63FC"/>
    <w:rsid w:val="00AE043B"/>
    <w:rsid w:val="00AE09F5"/>
    <w:rsid w:val="00AE0E76"/>
    <w:rsid w:val="00AE1448"/>
    <w:rsid w:val="00AE1E55"/>
    <w:rsid w:val="00AE229B"/>
    <w:rsid w:val="00AE2428"/>
    <w:rsid w:val="00AE4A02"/>
    <w:rsid w:val="00AE72B7"/>
    <w:rsid w:val="00AF01E6"/>
    <w:rsid w:val="00AF0DDF"/>
    <w:rsid w:val="00AF1563"/>
    <w:rsid w:val="00AF1C9C"/>
    <w:rsid w:val="00AF1F91"/>
    <w:rsid w:val="00AF25F3"/>
    <w:rsid w:val="00AF2816"/>
    <w:rsid w:val="00AF2855"/>
    <w:rsid w:val="00AF348F"/>
    <w:rsid w:val="00AF34F8"/>
    <w:rsid w:val="00AF3574"/>
    <w:rsid w:val="00AF3692"/>
    <w:rsid w:val="00AF3E14"/>
    <w:rsid w:val="00AF3E27"/>
    <w:rsid w:val="00AF5220"/>
    <w:rsid w:val="00AF54AD"/>
    <w:rsid w:val="00AF62B0"/>
    <w:rsid w:val="00AF77BB"/>
    <w:rsid w:val="00B00A0D"/>
    <w:rsid w:val="00B00D0C"/>
    <w:rsid w:val="00B00DA4"/>
    <w:rsid w:val="00B00ED7"/>
    <w:rsid w:val="00B012F2"/>
    <w:rsid w:val="00B01912"/>
    <w:rsid w:val="00B01D4A"/>
    <w:rsid w:val="00B01F32"/>
    <w:rsid w:val="00B03FB7"/>
    <w:rsid w:val="00B04497"/>
    <w:rsid w:val="00B06CCE"/>
    <w:rsid w:val="00B07198"/>
    <w:rsid w:val="00B1180A"/>
    <w:rsid w:val="00B12824"/>
    <w:rsid w:val="00B13D91"/>
    <w:rsid w:val="00B14042"/>
    <w:rsid w:val="00B169BD"/>
    <w:rsid w:val="00B16FA4"/>
    <w:rsid w:val="00B17D38"/>
    <w:rsid w:val="00B20011"/>
    <w:rsid w:val="00B201F2"/>
    <w:rsid w:val="00B21266"/>
    <w:rsid w:val="00B21C35"/>
    <w:rsid w:val="00B21D0D"/>
    <w:rsid w:val="00B21F78"/>
    <w:rsid w:val="00B26A08"/>
    <w:rsid w:val="00B27559"/>
    <w:rsid w:val="00B276C7"/>
    <w:rsid w:val="00B310E4"/>
    <w:rsid w:val="00B31474"/>
    <w:rsid w:val="00B31A7D"/>
    <w:rsid w:val="00B326AC"/>
    <w:rsid w:val="00B33F1F"/>
    <w:rsid w:val="00B3504B"/>
    <w:rsid w:val="00B3592F"/>
    <w:rsid w:val="00B363BC"/>
    <w:rsid w:val="00B36F5B"/>
    <w:rsid w:val="00B40173"/>
    <w:rsid w:val="00B41FAD"/>
    <w:rsid w:val="00B43487"/>
    <w:rsid w:val="00B43BD4"/>
    <w:rsid w:val="00B442E8"/>
    <w:rsid w:val="00B46122"/>
    <w:rsid w:val="00B46AFD"/>
    <w:rsid w:val="00B46E49"/>
    <w:rsid w:val="00B51751"/>
    <w:rsid w:val="00B52A2D"/>
    <w:rsid w:val="00B5307E"/>
    <w:rsid w:val="00B53570"/>
    <w:rsid w:val="00B5434F"/>
    <w:rsid w:val="00B54398"/>
    <w:rsid w:val="00B567BE"/>
    <w:rsid w:val="00B61088"/>
    <w:rsid w:val="00B6241E"/>
    <w:rsid w:val="00B62618"/>
    <w:rsid w:val="00B62B4F"/>
    <w:rsid w:val="00B62DB3"/>
    <w:rsid w:val="00B63F99"/>
    <w:rsid w:val="00B6478D"/>
    <w:rsid w:val="00B65927"/>
    <w:rsid w:val="00B65B04"/>
    <w:rsid w:val="00B673EB"/>
    <w:rsid w:val="00B70EE2"/>
    <w:rsid w:val="00B717D8"/>
    <w:rsid w:val="00B71DA4"/>
    <w:rsid w:val="00B7379C"/>
    <w:rsid w:val="00B73FC4"/>
    <w:rsid w:val="00B76506"/>
    <w:rsid w:val="00B77202"/>
    <w:rsid w:val="00B776BD"/>
    <w:rsid w:val="00B803E1"/>
    <w:rsid w:val="00B80D0C"/>
    <w:rsid w:val="00B81482"/>
    <w:rsid w:val="00B81691"/>
    <w:rsid w:val="00B81B47"/>
    <w:rsid w:val="00B82468"/>
    <w:rsid w:val="00B82BE0"/>
    <w:rsid w:val="00B848E3"/>
    <w:rsid w:val="00B84A6E"/>
    <w:rsid w:val="00B8660C"/>
    <w:rsid w:val="00B90FC6"/>
    <w:rsid w:val="00B92406"/>
    <w:rsid w:val="00B94AC1"/>
    <w:rsid w:val="00B950B7"/>
    <w:rsid w:val="00B95A1F"/>
    <w:rsid w:val="00B95A41"/>
    <w:rsid w:val="00B96D95"/>
    <w:rsid w:val="00B979C7"/>
    <w:rsid w:val="00BA2997"/>
    <w:rsid w:val="00BA46AC"/>
    <w:rsid w:val="00BA69A5"/>
    <w:rsid w:val="00BA6B1F"/>
    <w:rsid w:val="00BB0149"/>
    <w:rsid w:val="00BB02A5"/>
    <w:rsid w:val="00BB05B8"/>
    <w:rsid w:val="00BB0F9A"/>
    <w:rsid w:val="00BB4B6D"/>
    <w:rsid w:val="00BB4C1B"/>
    <w:rsid w:val="00BB5107"/>
    <w:rsid w:val="00BB5E5D"/>
    <w:rsid w:val="00BB62C0"/>
    <w:rsid w:val="00BB7BEF"/>
    <w:rsid w:val="00BC1802"/>
    <w:rsid w:val="00BC1D62"/>
    <w:rsid w:val="00BC2068"/>
    <w:rsid w:val="00BC2214"/>
    <w:rsid w:val="00BC24D5"/>
    <w:rsid w:val="00BC2B9F"/>
    <w:rsid w:val="00BC3970"/>
    <w:rsid w:val="00BC4578"/>
    <w:rsid w:val="00BC601F"/>
    <w:rsid w:val="00BC62F9"/>
    <w:rsid w:val="00BC6B21"/>
    <w:rsid w:val="00BC7411"/>
    <w:rsid w:val="00BD02F5"/>
    <w:rsid w:val="00BD0321"/>
    <w:rsid w:val="00BD12C5"/>
    <w:rsid w:val="00BD1EDA"/>
    <w:rsid w:val="00BD27E3"/>
    <w:rsid w:val="00BD2864"/>
    <w:rsid w:val="00BD2C5A"/>
    <w:rsid w:val="00BD7F94"/>
    <w:rsid w:val="00BE078D"/>
    <w:rsid w:val="00BE168E"/>
    <w:rsid w:val="00BE2257"/>
    <w:rsid w:val="00BE22AF"/>
    <w:rsid w:val="00BE50C0"/>
    <w:rsid w:val="00BE5636"/>
    <w:rsid w:val="00BE5DF0"/>
    <w:rsid w:val="00BE6F98"/>
    <w:rsid w:val="00BF0FE1"/>
    <w:rsid w:val="00BF1543"/>
    <w:rsid w:val="00BF18D5"/>
    <w:rsid w:val="00BF1E3D"/>
    <w:rsid w:val="00BF2A8F"/>
    <w:rsid w:val="00BF31B1"/>
    <w:rsid w:val="00BF3397"/>
    <w:rsid w:val="00BF35E5"/>
    <w:rsid w:val="00BF4EBE"/>
    <w:rsid w:val="00BF5A0D"/>
    <w:rsid w:val="00BF6852"/>
    <w:rsid w:val="00C00FFF"/>
    <w:rsid w:val="00C020D6"/>
    <w:rsid w:val="00C02DDF"/>
    <w:rsid w:val="00C0307B"/>
    <w:rsid w:val="00C06F89"/>
    <w:rsid w:val="00C075B2"/>
    <w:rsid w:val="00C12ACB"/>
    <w:rsid w:val="00C12C2F"/>
    <w:rsid w:val="00C131D7"/>
    <w:rsid w:val="00C1364A"/>
    <w:rsid w:val="00C171A0"/>
    <w:rsid w:val="00C20FC2"/>
    <w:rsid w:val="00C211DF"/>
    <w:rsid w:val="00C21871"/>
    <w:rsid w:val="00C22880"/>
    <w:rsid w:val="00C23E4E"/>
    <w:rsid w:val="00C26082"/>
    <w:rsid w:val="00C26172"/>
    <w:rsid w:val="00C26AB3"/>
    <w:rsid w:val="00C303CC"/>
    <w:rsid w:val="00C30472"/>
    <w:rsid w:val="00C3082F"/>
    <w:rsid w:val="00C316FB"/>
    <w:rsid w:val="00C31A9C"/>
    <w:rsid w:val="00C360F7"/>
    <w:rsid w:val="00C366EF"/>
    <w:rsid w:val="00C41550"/>
    <w:rsid w:val="00C42B7F"/>
    <w:rsid w:val="00C42E3E"/>
    <w:rsid w:val="00C43FC0"/>
    <w:rsid w:val="00C4545B"/>
    <w:rsid w:val="00C45CBD"/>
    <w:rsid w:val="00C45E08"/>
    <w:rsid w:val="00C461EA"/>
    <w:rsid w:val="00C4748D"/>
    <w:rsid w:val="00C4780F"/>
    <w:rsid w:val="00C50520"/>
    <w:rsid w:val="00C51407"/>
    <w:rsid w:val="00C5222E"/>
    <w:rsid w:val="00C52D78"/>
    <w:rsid w:val="00C52FBB"/>
    <w:rsid w:val="00C53251"/>
    <w:rsid w:val="00C53AD3"/>
    <w:rsid w:val="00C53C65"/>
    <w:rsid w:val="00C54620"/>
    <w:rsid w:val="00C55110"/>
    <w:rsid w:val="00C551A2"/>
    <w:rsid w:val="00C55647"/>
    <w:rsid w:val="00C55980"/>
    <w:rsid w:val="00C57129"/>
    <w:rsid w:val="00C57ACF"/>
    <w:rsid w:val="00C60CC2"/>
    <w:rsid w:val="00C61097"/>
    <w:rsid w:val="00C61126"/>
    <w:rsid w:val="00C614F8"/>
    <w:rsid w:val="00C61DB1"/>
    <w:rsid w:val="00C6239C"/>
    <w:rsid w:val="00C62D00"/>
    <w:rsid w:val="00C63A6B"/>
    <w:rsid w:val="00C647F5"/>
    <w:rsid w:val="00C64B14"/>
    <w:rsid w:val="00C64E4F"/>
    <w:rsid w:val="00C650C4"/>
    <w:rsid w:val="00C65722"/>
    <w:rsid w:val="00C65F08"/>
    <w:rsid w:val="00C66060"/>
    <w:rsid w:val="00C70536"/>
    <w:rsid w:val="00C7262E"/>
    <w:rsid w:val="00C745FE"/>
    <w:rsid w:val="00C766F6"/>
    <w:rsid w:val="00C76C27"/>
    <w:rsid w:val="00C770F3"/>
    <w:rsid w:val="00C8001C"/>
    <w:rsid w:val="00C80801"/>
    <w:rsid w:val="00C8118D"/>
    <w:rsid w:val="00C83B13"/>
    <w:rsid w:val="00C8570F"/>
    <w:rsid w:val="00C86F6E"/>
    <w:rsid w:val="00C9026A"/>
    <w:rsid w:val="00C90712"/>
    <w:rsid w:val="00C909AD"/>
    <w:rsid w:val="00C909E2"/>
    <w:rsid w:val="00C9169D"/>
    <w:rsid w:val="00C9219C"/>
    <w:rsid w:val="00C927C2"/>
    <w:rsid w:val="00C93D33"/>
    <w:rsid w:val="00C93EAA"/>
    <w:rsid w:val="00C94056"/>
    <w:rsid w:val="00C94C53"/>
    <w:rsid w:val="00C950A6"/>
    <w:rsid w:val="00C95106"/>
    <w:rsid w:val="00CA006C"/>
    <w:rsid w:val="00CA05DB"/>
    <w:rsid w:val="00CA1B52"/>
    <w:rsid w:val="00CA1E8D"/>
    <w:rsid w:val="00CA2250"/>
    <w:rsid w:val="00CA3BB2"/>
    <w:rsid w:val="00CA3F19"/>
    <w:rsid w:val="00CA4A95"/>
    <w:rsid w:val="00CA5009"/>
    <w:rsid w:val="00CA517E"/>
    <w:rsid w:val="00CA60D6"/>
    <w:rsid w:val="00CA617F"/>
    <w:rsid w:val="00CA7BCA"/>
    <w:rsid w:val="00CB5185"/>
    <w:rsid w:val="00CB683A"/>
    <w:rsid w:val="00CB7140"/>
    <w:rsid w:val="00CB7FC7"/>
    <w:rsid w:val="00CC01A1"/>
    <w:rsid w:val="00CC0A67"/>
    <w:rsid w:val="00CC0EEA"/>
    <w:rsid w:val="00CC19F2"/>
    <w:rsid w:val="00CC2073"/>
    <w:rsid w:val="00CC45A0"/>
    <w:rsid w:val="00CC61FF"/>
    <w:rsid w:val="00CC67F1"/>
    <w:rsid w:val="00CC7586"/>
    <w:rsid w:val="00CC76A4"/>
    <w:rsid w:val="00CD0147"/>
    <w:rsid w:val="00CD0843"/>
    <w:rsid w:val="00CD0FD2"/>
    <w:rsid w:val="00CD4DCB"/>
    <w:rsid w:val="00CD56F1"/>
    <w:rsid w:val="00CD6137"/>
    <w:rsid w:val="00CD6E27"/>
    <w:rsid w:val="00CD793F"/>
    <w:rsid w:val="00CE0834"/>
    <w:rsid w:val="00CE1AB1"/>
    <w:rsid w:val="00CE1F52"/>
    <w:rsid w:val="00CE2001"/>
    <w:rsid w:val="00CE3642"/>
    <w:rsid w:val="00CE4720"/>
    <w:rsid w:val="00CE47D0"/>
    <w:rsid w:val="00CE5DB6"/>
    <w:rsid w:val="00CE718D"/>
    <w:rsid w:val="00CE7349"/>
    <w:rsid w:val="00CE77F8"/>
    <w:rsid w:val="00CE7A7F"/>
    <w:rsid w:val="00CE7D79"/>
    <w:rsid w:val="00CF1A2E"/>
    <w:rsid w:val="00CF20D2"/>
    <w:rsid w:val="00CF2CE7"/>
    <w:rsid w:val="00CF360C"/>
    <w:rsid w:val="00CF3F03"/>
    <w:rsid w:val="00CF5B52"/>
    <w:rsid w:val="00D01522"/>
    <w:rsid w:val="00D02371"/>
    <w:rsid w:val="00D02665"/>
    <w:rsid w:val="00D02690"/>
    <w:rsid w:val="00D030A6"/>
    <w:rsid w:val="00D0471C"/>
    <w:rsid w:val="00D059BB"/>
    <w:rsid w:val="00D067EB"/>
    <w:rsid w:val="00D07958"/>
    <w:rsid w:val="00D07EC4"/>
    <w:rsid w:val="00D1007F"/>
    <w:rsid w:val="00D12930"/>
    <w:rsid w:val="00D14291"/>
    <w:rsid w:val="00D15374"/>
    <w:rsid w:val="00D15EF8"/>
    <w:rsid w:val="00D1663A"/>
    <w:rsid w:val="00D170EE"/>
    <w:rsid w:val="00D17E46"/>
    <w:rsid w:val="00D17FD9"/>
    <w:rsid w:val="00D20947"/>
    <w:rsid w:val="00D20A63"/>
    <w:rsid w:val="00D20C36"/>
    <w:rsid w:val="00D2122E"/>
    <w:rsid w:val="00D214DF"/>
    <w:rsid w:val="00D21F05"/>
    <w:rsid w:val="00D22806"/>
    <w:rsid w:val="00D22B5C"/>
    <w:rsid w:val="00D23020"/>
    <w:rsid w:val="00D23F98"/>
    <w:rsid w:val="00D24A01"/>
    <w:rsid w:val="00D27EB7"/>
    <w:rsid w:val="00D27EE7"/>
    <w:rsid w:val="00D30456"/>
    <w:rsid w:val="00D3147D"/>
    <w:rsid w:val="00D3190A"/>
    <w:rsid w:val="00D31A8F"/>
    <w:rsid w:val="00D33722"/>
    <w:rsid w:val="00D34281"/>
    <w:rsid w:val="00D342E9"/>
    <w:rsid w:val="00D34999"/>
    <w:rsid w:val="00D3551A"/>
    <w:rsid w:val="00D35DF7"/>
    <w:rsid w:val="00D36446"/>
    <w:rsid w:val="00D401AA"/>
    <w:rsid w:val="00D41777"/>
    <w:rsid w:val="00D41AC6"/>
    <w:rsid w:val="00D44196"/>
    <w:rsid w:val="00D470A2"/>
    <w:rsid w:val="00D472E7"/>
    <w:rsid w:val="00D4747F"/>
    <w:rsid w:val="00D50613"/>
    <w:rsid w:val="00D508A3"/>
    <w:rsid w:val="00D51991"/>
    <w:rsid w:val="00D522CD"/>
    <w:rsid w:val="00D53294"/>
    <w:rsid w:val="00D539C4"/>
    <w:rsid w:val="00D53BE7"/>
    <w:rsid w:val="00D54EED"/>
    <w:rsid w:val="00D55B88"/>
    <w:rsid w:val="00D55D6F"/>
    <w:rsid w:val="00D57152"/>
    <w:rsid w:val="00D57328"/>
    <w:rsid w:val="00D573F6"/>
    <w:rsid w:val="00D57A8A"/>
    <w:rsid w:val="00D619AF"/>
    <w:rsid w:val="00D619D8"/>
    <w:rsid w:val="00D61FC0"/>
    <w:rsid w:val="00D6206F"/>
    <w:rsid w:val="00D62211"/>
    <w:rsid w:val="00D63F8D"/>
    <w:rsid w:val="00D649F3"/>
    <w:rsid w:val="00D64A32"/>
    <w:rsid w:val="00D65F2D"/>
    <w:rsid w:val="00D6730E"/>
    <w:rsid w:val="00D677B8"/>
    <w:rsid w:val="00D67C4C"/>
    <w:rsid w:val="00D7007E"/>
    <w:rsid w:val="00D70F08"/>
    <w:rsid w:val="00D7313E"/>
    <w:rsid w:val="00D74051"/>
    <w:rsid w:val="00D74271"/>
    <w:rsid w:val="00D75B6E"/>
    <w:rsid w:val="00D75D59"/>
    <w:rsid w:val="00D77341"/>
    <w:rsid w:val="00D77A9E"/>
    <w:rsid w:val="00D81404"/>
    <w:rsid w:val="00D84012"/>
    <w:rsid w:val="00D84951"/>
    <w:rsid w:val="00D85D4E"/>
    <w:rsid w:val="00D85F1C"/>
    <w:rsid w:val="00D867BE"/>
    <w:rsid w:val="00D86853"/>
    <w:rsid w:val="00D87089"/>
    <w:rsid w:val="00D91964"/>
    <w:rsid w:val="00D91C5B"/>
    <w:rsid w:val="00D92342"/>
    <w:rsid w:val="00D9341A"/>
    <w:rsid w:val="00D9383A"/>
    <w:rsid w:val="00D94C77"/>
    <w:rsid w:val="00D9601D"/>
    <w:rsid w:val="00D9622D"/>
    <w:rsid w:val="00D96C73"/>
    <w:rsid w:val="00D972A4"/>
    <w:rsid w:val="00D97D3A"/>
    <w:rsid w:val="00DA05D8"/>
    <w:rsid w:val="00DA1B20"/>
    <w:rsid w:val="00DA3642"/>
    <w:rsid w:val="00DA3C1F"/>
    <w:rsid w:val="00DA45A2"/>
    <w:rsid w:val="00DA4C7C"/>
    <w:rsid w:val="00DA56E2"/>
    <w:rsid w:val="00DA5B0F"/>
    <w:rsid w:val="00DA6889"/>
    <w:rsid w:val="00DA7252"/>
    <w:rsid w:val="00DB3340"/>
    <w:rsid w:val="00DB38D2"/>
    <w:rsid w:val="00DB74CF"/>
    <w:rsid w:val="00DC117B"/>
    <w:rsid w:val="00DC1406"/>
    <w:rsid w:val="00DC1C70"/>
    <w:rsid w:val="00DC3813"/>
    <w:rsid w:val="00DC3BC5"/>
    <w:rsid w:val="00DC4881"/>
    <w:rsid w:val="00DC5E69"/>
    <w:rsid w:val="00DD1024"/>
    <w:rsid w:val="00DD3561"/>
    <w:rsid w:val="00DD481B"/>
    <w:rsid w:val="00DD4931"/>
    <w:rsid w:val="00DD680D"/>
    <w:rsid w:val="00DD6D34"/>
    <w:rsid w:val="00DD7DFB"/>
    <w:rsid w:val="00DE0DEB"/>
    <w:rsid w:val="00DE1343"/>
    <w:rsid w:val="00DE209E"/>
    <w:rsid w:val="00DE3A96"/>
    <w:rsid w:val="00DE484F"/>
    <w:rsid w:val="00DE4908"/>
    <w:rsid w:val="00DE54DD"/>
    <w:rsid w:val="00DE6D10"/>
    <w:rsid w:val="00DE6F2C"/>
    <w:rsid w:val="00DE7260"/>
    <w:rsid w:val="00DF1833"/>
    <w:rsid w:val="00DF4631"/>
    <w:rsid w:val="00DF4EF0"/>
    <w:rsid w:val="00DF5291"/>
    <w:rsid w:val="00DF5D26"/>
    <w:rsid w:val="00DF5EF9"/>
    <w:rsid w:val="00DF6CAC"/>
    <w:rsid w:val="00E00726"/>
    <w:rsid w:val="00E0107C"/>
    <w:rsid w:val="00E012F3"/>
    <w:rsid w:val="00E020AC"/>
    <w:rsid w:val="00E047AB"/>
    <w:rsid w:val="00E059E8"/>
    <w:rsid w:val="00E06168"/>
    <w:rsid w:val="00E07A94"/>
    <w:rsid w:val="00E10940"/>
    <w:rsid w:val="00E123DA"/>
    <w:rsid w:val="00E12B62"/>
    <w:rsid w:val="00E14BD5"/>
    <w:rsid w:val="00E14DC8"/>
    <w:rsid w:val="00E1555A"/>
    <w:rsid w:val="00E155B7"/>
    <w:rsid w:val="00E16A21"/>
    <w:rsid w:val="00E16DBD"/>
    <w:rsid w:val="00E179BB"/>
    <w:rsid w:val="00E2133A"/>
    <w:rsid w:val="00E226FB"/>
    <w:rsid w:val="00E229E5"/>
    <w:rsid w:val="00E23E96"/>
    <w:rsid w:val="00E2402A"/>
    <w:rsid w:val="00E24719"/>
    <w:rsid w:val="00E26C9A"/>
    <w:rsid w:val="00E2758B"/>
    <w:rsid w:val="00E31023"/>
    <w:rsid w:val="00E31267"/>
    <w:rsid w:val="00E31FBA"/>
    <w:rsid w:val="00E323E0"/>
    <w:rsid w:val="00E32DCE"/>
    <w:rsid w:val="00E33C81"/>
    <w:rsid w:val="00E33FE4"/>
    <w:rsid w:val="00E35456"/>
    <w:rsid w:val="00E403F0"/>
    <w:rsid w:val="00E4171B"/>
    <w:rsid w:val="00E41F9A"/>
    <w:rsid w:val="00E450F8"/>
    <w:rsid w:val="00E4701F"/>
    <w:rsid w:val="00E470E5"/>
    <w:rsid w:val="00E473CE"/>
    <w:rsid w:val="00E51F61"/>
    <w:rsid w:val="00E53145"/>
    <w:rsid w:val="00E53D06"/>
    <w:rsid w:val="00E54CF3"/>
    <w:rsid w:val="00E54F25"/>
    <w:rsid w:val="00E55B94"/>
    <w:rsid w:val="00E566A8"/>
    <w:rsid w:val="00E5694F"/>
    <w:rsid w:val="00E60822"/>
    <w:rsid w:val="00E62110"/>
    <w:rsid w:val="00E62718"/>
    <w:rsid w:val="00E63B88"/>
    <w:rsid w:val="00E65374"/>
    <w:rsid w:val="00E65DD0"/>
    <w:rsid w:val="00E674E5"/>
    <w:rsid w:val="00E676D5"/>
    <w:rsid w:val="00E67792"/>
    <w:rsid w:val="00E67F48"/>
    <w:rsid w:val="00E70542"/>
    <w:rsid w:val="00E705F6"/>
    <w:rsid w:val="00E71A87"/>
    <w:rsid w:val="00E726F2"/>
    <w:rsid w:val="00E73D96"/>
    <w:rsid w:val="00E75CFA"/>
    <w:rsid w:val="00E762C2"/>
    <w:rsid w:val="00E7663F"/>
    <w:rsid w:val="00E76975"/>
    <w:rsid w:val="00E778C3"/>
    <w:rsid w:val="00E80B45"/>
    <w:rsid w:val="00E820C2"/>
    <w:rsid w:val="00E82B14"/>
    <w:rsid w:val="00E82CF3"/>
    <w:rsid w:val="00E8428B"/>
    <w:rsid w:val="00E845E8"/>
    <w:rsid w:val="00E849AD"/>
    <w:rsid w:val="00E862B8"/>
    <w:rsid w:val="00E86ABD"/>
    <w:rsid w:val="00E87191"/>
    <w:rsid w:val="00E87278"/>
    <w:rsid w:val="00E907B8"/>
    <w:rsid w:val="00E909B8"/>
    <w:rsid w:val="00E91BBF"/>
    <w:rsid w:val="00E91C5E"/>
    <w:rsid w:val="00E92165"/>
    <w:rsid w:val="00E93B08"/>
    <w:rsid w:val="00E9503A"/>
    <w:rsid w:val="00E965FE"/>
    <w:rsid w:val="00E96BBC"/>
    <w:rsid w:val="00EA397C"/>
    <w:rsid w:val="00EA41EA"/>
    <w:rsid w:val="00EA562C"/>
    <w:rsid w:val="00EA59D1"/>
    <w:rsid w:val="00EA5CE2"/>
    <w:rsid w:val="00EA5E76"/>
    <w:rsid w:val="00EA7023"/>
    <w:rsid w:val="00EA730D"/>
    <w:rsid w:val="00EA7F5B"/>
    <w:rsid w:val="00EB14DB"/>
    <w:rsid w:val="00EB27F3"/>
    <w:rsid w:val="00EB35CF"/>
    <w:rsid w:val="00EB3C58"/>
    <w:rsid w:val="00EB43EE"/>
    <w:rsid w:val="00EB4BAA"/>
    <w:rsid w:val="00EB5116"/>
    <w:rsid w:val="00EB556F"/>
    <w:rsid w:val="00EB6FAE"/>
    <w:rsid w:val="00EB756D"/>
    <w:rsid w:val="00EB7F58"/>
    <w:rsid w:val="00EC0992"/>
    <w:rsid w:val="00EC21A5"/>
    <w:rsid w:val="00EC2CB7"/>
    <w:rsid w:val="00EC2DE4"/>
    <w:rsid w:val="00EC310D"/>
    <w:rsid w:val="00EC39BC"/>
    <w:rsid w:val="00EC64AD"/>
    <w:rsid w:val="00EC7110"/>
    <w:rsid w:val="00ED0BAC"/>
    <w:rsid w:val="00ED2734"/>
    <w:rsid w:val="00ED3954"/>
    <w:rsid w:val="00ED45EE"/>
    <w:rsid w:val="00ED51ED"/>
    <w:rsid w:val="00ED536B"/>
    <w:rsid w:val="00ED6EE7"/>
    <w:rsid w:val="00ED7E07"/>
    <w:rsid w:val="00EE0385"/>
    <w:rsid w:val="00EE0B7E"/>
    <w:rsid w:val="00EE3740"/>
    <w:rsid w:val="00EE4E28"/>
    <w:rsid w:val="00EE5D9C"/>
    <w:rsid w:val="00EE7C11"/>
    <w:rsid w:val="00EE7F96"/>
    <w:rsid w:val="00EF0533"/>
    <w:rsid w:val="00EF07F3"/>
    <w:rsid w:val="00EF11AE"/>
    <w:rsid w:val="00EF18B3"/>
    <w:rsid w:val="00EF2191"/>
    <w:rsid w:val="00EF2B29"/>
    <w:rsid w:val="00EF65A4"/>
    <w:rsid w:val="00EF782E"/>
    <w:rsid w:val="00EF7A10"/>
    <w:rsid w:val="00F001ED"/>
    <w:rsid w:val="00F0052F"/>
    <w:rsid w:val="00F017FC"/>
    <w:rsid w:val="00F021E8"/>
    <w:rsid w:val="00F02425"/>
    <w:rsid w:val="00F03528"/>
    <w:rsid w:val="00F0463F"/>
    <w:rsid w:val="00F078EF"/>
    <w:rsid w:val="00F13F6F"/>
    <w:rsid w:val="00F14BCC"/>
    <w:rsid w:val="00F21C6E"/>
    <w:rsid w:val="00F22168"/>
    <w:rsid w:val="00F2354A"/>
    <w:rsid w:val="00F24703"/>
    <w:rsid w:val="00F26AB0"/>
    <w:rsid w:val="00F26D3E"/>
    <w:rsid w:val="00F2727D"/>
    <w:rsid w:val="00F27C99"/>
    <w:rsid w:val="00F27FBF"/>
    <w:rsid w:val="00F31A23"/>
    <w:rsid w:val="00F323A2"/>
    <w:rsid w:val="00F32A58"/>
    <w:rsid w:val="00F34775"/>
    <w:rsid w:val="00F35840"/>
    <w:rsid w:val="00F36430"/>
    <w:rsid w:val="00F36464"/>
    <w:rsid w:val="00F3718B"/>
    <w:rsid w:val="00F40C9F"/>
    <w:rsid w:val="00F40CE9"/>
    <w:rsid w:val="00F41FA4"/>
    <w:rsid w:val="00F43EA2"/>
    <w:rsid w:val="00F45DFE"/>
    <w:rsid w:val="00F50256"/>
    <w:rsid w:val="00F52625"/>
    <w:rsid w:val="00F53C69"/>
    <w:rsid w:val="00F53C97"/>
    <w:rsid w:val="00F54D1C"/>
    <w:rsid w:val="00F55467"/>
    <w:rsid w:val="00F56CC2"/>
    <w:rsid w:val="00F56FFF"/>
    <w:rsid w:val="00F5715F"/>
    <w:rsid w:val="00F57957"/>
    <w:rsid w:val="00F60036"/>
    <w:rsid w:val="00F619EF"/>
    <w:rsid w:val="00F629C6"/>
    <w:rsid w:val="00F65068"/>
    <w:rsid w:val="00F65E55"/>
    <w:rsid w:val="00F66E88"/>
    <w:rsid w:val="00F7214E"/>
    <w:rsid w:val="00F7319C"/>
    <w:rsid w:val="00F7379A"/>
    <w:rsid w:val="00F73B64"/>
    <w:rsid w:val="00F74B54"/>
    <w:rsid w:val="00F7567A"/>
    <w:rsid w:val="00F76F12"/>
    <w:rsid w:val="00F809CC"/>
    <w:rsid w:val="00F813F1"/>
    <w:rsid w:val="00F822D5"/>
    <w:rsid w:val="00F82E96"/>
    <w:rsid w:val="00F84282"/>
    <w:rsid w:val="00F842F2"/>
    <w:rsid w:val="00F85B25"/>
    <w:rsid w:val="00F85C1F"/>
    <w:rsid w:val="00F86374"/>
    <w:rsid w:val="00F867FA"/>
    <w:rsid w:val="00F90060"/>
    <w:rsid w:val="00F920CC"/>
    <w:rsid w:val="00F924A0"/>
    <w:rsid w:val="00F932C2"/>
    <w:rsid w:val="00F93822"/>
    <w:rsid w:val="00F95976"/>
    <w:rsid w:val="00F9635E"/>
    <w:rsid w:val="00FA0C1F"/>
    <w:rsid w:val="00FA208A"/>
    <w:rsid w:val="00FA2BA9"/>
    <w:rsid w:val="00FA2C78"/>
    <w:rsid w:val="00FA4C2D"/>
    <w:rsid w:val="00FA5719"/>
    <w:rsid w:val="00FA5C20"/>
    <w:rsid w:val="00FA5F58"/>
    <w:rsid w:val="00FA6416"/>
    <w:rsid w:val="00FA6598"/>
    <w:rsid w:val="00FB41A8"/>
    <w:rsid w:val="00FB42B3"/>
    <w:rsid w:val="00FB43BE"/>
    <w:rsid w:val="00FB45FD"/>
    <w:rsid w:val="00FB4AA3"/>
    <w:rsid w:val="00FB6AC1"/>
    <w:rsid w:val="00FB6B11"/>
    <w:rsid w:val="00FB7C46"/>
    <w:rsid w:val="00FC0226"/>
    <w:rsid w:val="00FC0B48"/>
    <w:rsid w:val="00FC0F7B"/>
    <w:rsid w:val="00FC15F8"/>
    <w:rsid w:val="00FC16A1"/>
    <w:rsid w:val="00FC1998"/>
    <w:rsid w:val="00FC233D"/>
    <w:rsid w:val="00FC33B8"/>
    <w:rsid w:val="00FC3463"/>
    <w:rsid w:val="00FC6B23"/>
    <w:rsid w:val="00FD04DB"/>
    <w:rsid w:val="00FD1BA1"/>
    <w:rsid w:val="00FD31B9"/>
    <w:rsid w:val="00FD3B43"/>
    <w:rsid w:val="00FD419A"/>
    <w:rsid w:val="00FD451C"/>
    <w:rsid w:val="00FD48FC"/>
    <w:rsid w:val="00FD585E"/>
    <w:rsid w:val="00FD65ED"/>
    <w:rsid w:val="00FD6F61"/>
    <w:rsid w:val="00FD71D6"/>
    <w:rsid w:val="00FD7EF8"/>
    <w:rsid w:val="00FE023D"/>
    <w:rsid w:val="00FE0C5E"/>
    <w:rsid w:val="00FE1C46"/>
    <w:rsid w:val="00FE4BA7"/>
    <w:rsid w:val="00FE572D"/>
    <w:rsid w:val="00FE7A00"/>
    <w:rsid w:val="00FF14B8"/>
    <w:rsid w:val="00FF1CC7"/>
    <w:rsid w:val="00FF236E"/>
    <w:rsid w:val="00FF2C3D"/>
    <w:rsid w:val="00FF3B5A"/>
    <w:rsid w:val="00FF3C7A"/>
    <w:rsid w:val="00FF40AB"/>
    <w:rsid w:val="00FF4CD3"/>
    <w:rsid w:val="00FF4D36"/>
    <w:rsid w:val="00FF5104"/>
    <w:rsid w:val="00FF52C8"/>
    <w:rsid w:val="00FF56D2"/>
    <w:rsid w:val="00FF70C2"/>
    <w:rsid w:val="00FF7201"/>
    <w:rsid w:val="00FF722C"/>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32A57E"/>
  <w15:chartTrackingRefBased/>
  <w15:docId w15:val="{487286AB-A6C2-4B6C-9BD2-C2BBB627C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F5291"/>
    <w:rPr>
      <w:rFonts w:ascii="Times New Roman" w:hAnsi="Times New Roman"/>
      <w:sz w:val="24"/>
    </w:rPr>
  </w:style>
  <w:style w:type="paragraph" w:styleId="berschrift1">
    <w:name w:val="heading 1"/>
    <w:basedOn w:val="Standard"/>
    <w:next w:val="Standard"/>
    <w:link w:val="berschrift1Zchn"/>
    <w:autoRedefine/>
    <w:uiPriority w:val="9"/>
    <w:qFormat/>
    <w:rsid w:val="008C7D3A"/>
    <w:pPr>
      <w:keepNext/>
      <w:keepLines/>
      <w:spacing w:before="360" w:after="240"/>
      <w:ind w:left="360"/>
      <w:jc w:val="both"/>
      <w:outlineLvl w:val="0"/>
    </w:pPr>
    <w:rPr>
      <w:rFonts w:eastAsiaTheme="majorEastAsia" w:cstheme="majorBidi"/>
      <w:b/>
      <w:sz w:val="32"/>
      <w:szCs w:val="32"/>
    </w:rPr>
  </w:style>
  <w:style w:type="paragraph" w:styleId="berschrift2">
    <w:name w:val="heading 2"/>
    <w:basedOn w:val="berschrift3"/>
    <w:next w:val="berschrift3"/>
    <w:link w:val="berschrift2Zchn"/>
    <w:autoRedefine/>
    <w:uiPriority w:val="9"/>
    <w:unhideWhenUsed/>
    <w:qFormat/>
    <w:rsid w:val="003F0BB1"/>
    <w:pPr>
      <w:numPr>
        <w:numId w:val="31"/>
      </w:numPr>
      <w:spacing w:before="360"/>
      <w:outlineLvl w:val="1"/>
    </w:pPr>
  </w:style>
  <w:style w:type="paragraph" w:styleId="berschrift30">
    <w:name w:val="heading 3"/>
    <w:basedOn w:val="Standard"/>
    <w:next w:val="Standard"/>
    <w:link w:val="berschrift3Zchn"/>
    <w:uiPriority w:val="9"/>
    <w:semiHidden/>
    <w:unhideWhenUsed/>
    <w:qFormat/>
    <w:rsid w:val="00516FCB"/>
    <w:pPr>
      <w:keepNext/>
      <w:keepLines/>
      <w:spacing w:before="40" w:after="0"/>
      <w:outlineLvl w:val="2"/>
    </w:pPr>
    <w:rPr>
      <w:rFonts w:asciiTheme="majorHAnsi" w:eastAsiaTheme="majorEastAsia" w:hAnsiTheme="majorHAnsi" w:cstheme="majorBidi"/>
      <w:color w:val="1F4D78" w:themeColor="accent1" w:themeShade="7F"/>
      <w:szCs w:val="24"/>
    </w:rPr>
  </w:style>
  <w:style w:type="paragraph" w:styleId="berschrift4">
    <w:name w:val="heading 4"/>
    <w:basedOn w:val="Standard"/>
    <w:next w:val="Standard"/>
    <w:link w:val="berschrift4Zchn"/>
    <w:uiPriority w:val="9"/>
    <w:semiHidden/>
    <w:unhideWhenUsed/>
    <w:qFormat/>
    <w:rsid w:val="00516FCB"/>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516FCB"/>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516FCB"/>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516FCB"/>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516FCB"/>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516FCB"/>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516FCB"/>
    <w:rPr>
      <w:color w:val="808080"/>
    </w:rPr>
  </w:style>
  <w:style w:type="paragraph" w:customStyle="1" w:styleId="CitaviBibliographyEntry">
    <w:name w:val="Citavi Bibliography Entry"/>
    <w:basedOn w:val="Standard"/>
    <w:link w:val="CitaviBibliographyEntryZchn"/>
    <w:uiPriority w:val="99"/>
    <w:rsid w:val="00516FCB"/>
    <w:pPr>
      <w:tabs>
        <w:tab w:val="left" w:pos="340"/>
      </w:tabs>
      <w:spacing w:after="0"/>
      <w:ind w:left="340" w:hanging="340"/>
    </w:pPr>
  </w:style>
  <w:style w:type="character" w:customStyle="1" w:styleId="CitaviBibliographyEntryZchn">
    <w:name w:val="Citavi Bibliography Entry Zchn"/>
    <w:basedOn w:val="Absatz-Standardschriftart"/>
    <w:link w:val="CitaviBibliographyEntry"/>
    <w:uiPriority w:val="99"/>
    <w:rsid w:val="00516FCB"/>
    <w:rPr>
      <w:rFonts w:ascii="Times New Roman" w:hAnsi="Times New Roman"/>
      <w:sz w:val="24"/>
    </w:rPr>
  </w:style>
  <w:style w:type="paragraph" w:customStyle="1" w:styleId="CitaviBibliographyHeading">
    <w:name w:val="Citavi Bibliography Heading"/>
    <w:basedOn w:val="berschrift1"/>
    <w:link w:val="CitaviBibliographyHeadingZchn"/>
    <w:uiPriority w:val="99"/>
    <w:rsid w:val="00B76506"/>
    <w:pPr>
      <w:ind w:left="0"/>
      <w:jc w:val="left"/>
    </w:pPr>
  </w:style>
  <w:style w:type="character" w:customStyle="1" w:styleId="CitaviBibliographyHeadingZchn">
    <w:name w:val="Citavi Bibliography Heading Zchn"/>
    <w:basedOn w:val="Absatz-Standardschriftart"/>
    <w:link w:val="CitaviBibliographyHeading"/>
    <w:uiPriority w:val="99"/>
    <w:rsid w:val="00444878"/>
    <w:rPr>
      <w:rFonts w:ascii="Times New Roman" w:eastAsiaTheme="majorEastAsia" w:hAnsi="Times New Roman" w:cstheme="majorBidi"/>
      <w:b/>
      <w:sz w:val="32"/>
      <w:szCs w:val="32"/>
    </w:rPr>
  </w:style>
  <w:style w:type="character" w:customStyle="1" w:styleId="berschrift1Zchn">
    <w:name w:val="Überschrift 1 Zchn"/>
    <w:basedOn w:val="Absatz-Standardschriftart"/>
    <w:link w:val="berschrift1"/>
    <w:uiPriority w:val="9"/>
    <w:rsid w:val="008C7D3A"/>
    <w:rPr>
      <w:rFonts w:ascii="Times New Roman" w:eastAsiaTheme="majorEastAsia" w:hAnsi="Times New Roman" w:cstheme="majorBidi"/>
      <w:b/>
      <w:sz w:val="32"/>
      <w:szCs w:val="32"/>
    </w:rPr>
  </w:style>
  <w:style w:type="paragraph" w:customStyle="1" w:styleId="CitaviChapterBibliographyHeading">
    <w:name w:val="Citavi Chapter Bibliography Heading"/>
    <w:basedOn w:val="berschrift2"/>
    <w:link w:val="CitaviChapterBibliographyHeadingZchn"/>
    <w:uiPriority w:val="99"/>
    <w:rsid w:val="00516FCB"/>
  </w:style>
  <w:style w:type="character" w:customStyle="1" w:styleId="CitaviChapterBibliographyHeadingZchn">
    <w:name w:val="Citavi Chapter Bibliography Heading Zchn"/>
    <w:basedOn w:val="Absatz-Standardschriftart"/>
    <w:link w:val="CitaviChapterBibliographyHeading"/>
    <w:uiPriority w:val="99"/>
    <w:rsid w:val="00516FCB"/>
    <w:rPr>
      <w:rFonts w:eastAsiaTheme="minorEastAsia"/>
      <w:iCs/>
      <w:sz w:val="28"/>
    </w:rPr>
  </w:style>
  <w:style w:type="character" w:customStyle="1" w:styleId="berschrift2Zchn">
    <w:name w:val="Überschrift 2 Zchn"/>
    <w:basedOn w:val="Absatz-Standardschriftart"/>
    <w:link w:val="berschrift2"/>
    <w:uiPriority w:val="9"/>
    <w:rsid w:val="003F0BB1"/>
    <w:rPr>
      <w:rFonts w:ascii="Times New Roman" w:eastAsiaTheme="minorEastAsia" w:hAnsi="Times New Roman"/>
      <w:iCs/>
      <w:sz w:val="28"/>
    </w:rPr>
  </w:style>
  <w:style w:type="paragraph" w:customStyle="1" w:styleId="CitaviBibliographySubheading1">
    <w:name w:val="Citavi Bibliography Subheading 1"/>
    <w:basedOn w:val="berschrift2"/>
    <w:link w:val="CitaviBibliographySubheading1Zchn"/>
    <w:uiPriority w:val="99"/>
    <w:rsid w:val="00516FCB"/>
    <w:pPr>
      <w:jc w:val="left"/>
      <w:outlineLvl w:val="9"/>
    </w:pPr>
  </w:style>
  <w:style w:type="character" w:customStyle="1" w:styleId="CitaviBibliographySubheading1Zchn">
    <w:name w:val="Citavi Bibliography Subheading 1 Zchn"/>
    <w:basedOn w:val="Absatz-Standardschriftart"/>
    <w:link w:val="CitaviBibliographySubheading1"/>
    <w:uiPriority w:val="99"/>
    <w:rsid w:val="00516FCB"/>
    <w:rPr>
      <w:rFonts w:ascii="Times New Roman" w:eastAsiaTheme="minorEastAsia" w:hAnsi="Times New Roman"/>
      <w:iCs/>
      <w:sz w:val="28"/>
    </w:rPr>
  </w:style>
  <w:style w:type="paragraph" w:customStyle="1" w:styleId="CitaviBibliographySubheading2">
    <w:name w:val="Citavi Bibliography Subheading 2"/>
    <w:basedOn w:val="berschrift30"/>
    <w:link w:val="CitaviBibliographySubheading2Zchn"/>
    <w:uiPriority w:val="99"/>
    <w:rsid w:val="00516FCB"/>
    <w:pPr>
      <w:outlineLvl w:val="9"/>
    </w:pPr>
  </w:style>
  <w:style w:type="character" w:customStyle="1" w:styleId="CitaviBibliographySubheading2Zchn">
    <w:name w:val="Citavi Bibliography Subheading 2 Zchn"/>
    <w:basedOn w:val="Absatz-Standardschriftart"/>
    <w:link w:val="CitaviBibliographySubheading2"/>
    <w:uiPriority w:val="99"/>
    <w:rsid w:val="00516FCB"/>
    <w:rPr>
      <w:rFonts w:asciiTheme="majorHAnsi" w:eastAsiaTheme="majorEastAsia" w:hAnsiTheme="majorHAnsi" w:cstheme="majorBidi"/>
      <w:color w:val="1F4D78" w:themeColor="accent1" w:themeShade="7F"/>
      <w:sz w:val="24"/>
      <w:szCs w:val="24"/>
    </w:rPr>
  </w:style>
  <w:style w:type="character" w:customStyle="1" w:styleId="berschrift3Zchn">
    <w:name w:val="Überschrift 3 Zchn"/>
    <w:basedOn w:val="Absatz-Standardschriftart"/>
    <w:link w:val="berschrift30"/>
    <w:uiPriority w:val="9"/>
    <w:semiHidden/>
    <w:rsid w:val="00516FCB"/>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516FCB"/>
    <w:pPr>
      <w:outlineLvl w:val="9"/>
    </w:pPr>
  </w:style>
  <w:style w:type="character" w:customStyle="1" w:styleId="CitaviBibliographySubheading3Zchn">
    <w:name w:val="Citavi Bibliography Subheading 3 Zchn"/>
    <w:basedOn w:val="Absatz-Standardschriftart"/>
    <w:link w:val="CitaviBibliographySubheading3"/>
    <w:uiPriority w:val="99"/>
    <w:rsid w:val="00516FCB"/>
    <w:rPr>
      <w:rFonts w:asciiTheme="majorHAnsi" w:eastAsiaTheme="majorEastAsia" w:hAnsiTheme="majorHAnsi" w:cstheme="majorBidi"/>
      <w:i/>
      <w:iCs/>
      <w:color w:val="2E74B5" w:themeColor="accent1" w:themeShade="BF"/>
      <w:sz w:val="24"/>
    </w:rPr>
  </w:style>
  <w:style w:type="character" w:customStyle="1" w:styleId="berschrift4Zchn">
    <w:name w:val="Überschrift 4 Zchn"/>
    <w:basedOn w:val="Absatz-Standardschriftart"/>
    <w:link w:val="berschrift4"/>
    <w:uiPriority w:val="9"/>
    <w:semiHidden/>
    <w:rsid w:val="00516FCB"/>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berschrift5"/>
    <w:link w:val="CitaviBibliographySubheading4Zchn"/>
    <w:uiPriority w:val="99"/>
    <w:rsid w:val="00516FCB"/>
    <w:pPr>
      <w:outlineLvl w:val="9"/>
    </w:pPr>
  </w:style>
  <w:style w:type="character" w:customStyle="1" w:styleId="CitaviBibliographySubheading4Zchn">
    <w:name w:val="Citavi Bibliography Subheading 4 Zchn"/>
    <w:basedOn w:val="Absatz-Standardschriftart"/>
    <w:link w:val="CitaviBibliographySubheading4"/>
    <w:uiPriority w:val="99"/>
    <w:rsid w:val="00516FCB"/>
    <w:rPr>
      <w:rFonts w:asciiTheme="majorHAnsi" w:eastAsiaTheme="majorEastAsia" w:hAnsiTheme="majorHAnsi" w:cstheme="majorBidi"/>
      <w:color w:val="2E74B5" w:themeColor="accent1" w:themeShade="BF"/>
      <w:sz w:val="24"/>
    </w:rPr>
  </w:style>
  <w:style w:type="character" w:customStyle="1" w:styleId="berschrift5Zchn">
    <w:name w:val="Überschrift 5 Zchn"/>
    <w:basedOn w:val="Absatz-Standardschriftart"/>
    <w:link w:val="berschrift5"/>
    <w:uiPriority w:val="9"/>
    <w:semiHidden/>
    <w:rsid w:val="00516FCB"/>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berschrift6"/>
    <w:link w:val="CitaviBibliographySubheading5Zchn"/>
    <w:uiPriority w:val="99"/>
    <w:rsid w:val="00516FCB"/>
    <w:pPr>
      <w:outlineLvl w:val="9"/>
    </w:pPr>
  </w:style>
  <w:style w:type="character" w:customStyle="1" w:styleId="CitaviBibliographySubheading5Zchn">
    <w:name w:val="Citavi Bibliography Subheading 5 Zchn"/>
    <w:basedOn w:val="Absatz-Standardschriftart"/>
    <w:link w:val="CitaviBibliographySubheading5"/>
    <w:uiPriority w:val="99"/>
    <w:rsid w:val="00516FCB"/>
    <w:rPr>
      <w:rFonts w:asciiTheme="majorHAnsi" w:eastAsiaTheme="majorEastAsia" w:hAnsiTheme="majorHAnsi" w:cstheme="majorBidi"/>
      <w:color w:val="1F4D78" w:themeColor="accent1" w:themeShade="7F"/>
      <w:sz w:val="24"/>
    </w:rPr>
  </w:style>
  <w:style w:type="character" w:customStyle="1" w:styleId="berschrift6Zchn">
    <w:name w:val="Überschrift 6 Zchn"/>
    <w:basedOn w:val="Absatz-Standardschriftart"/>
    <w:link w:val="berschrift6"/>
    <w:uiPriority w:val="9"/>
    <w:semiHidden/>
    <w:rsid w:val="00516FCB"/>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berschrift7"/>
    <w:link w:val="CitaviBibliographySubheading6Zchn"/>
    <w:uiPriority w:val="99"/>
    <w:rsid w:val="00516FCB"/>
    <w:pPr>
      <w:outlineLvl w:val="9"/>
    </w:pPr>
  </w:style>
  <w:style w:type="character" w:customStyle="1" w:styleId="CitaviBibliographySubheading6Zchn">
    <w:name w:val="Citavi Bibliography Subheading 6 Zchn"/>
    <w:basedOn w:val="Absatz-Standardschriftart"/>
    <w:link w:val="CitaviBibliographySubheading6"/>
    <w:uiPriority w:val="99"/>
    <w:rsid w:val="00516FCB"/>
    <w:rPr>
      <w:rFonts w:asciiTheme="majorHAnsi" w:eastAsiaTheme="majorEastAsia" w:hAnsiTheme="majorHAnsi" w:cstheme="majorBidi"/>
      <w:i/>
      <w:iCs/>
      <w:color w:val="1F4D78" w:themeColor="accent1" w:themeShade="7F"/>
      <w:sz w:val="24"/>
    </w:rPr>
  </w:style>
  <w:style w:type="character" w:customStyle="1" w:styleId="berschrift7Zchn">
    <w:name w:val="Überschrift 7 Zchn"/>
    <w:basedOn w:val="Absatz-Standardschriftart"/>
    <w:link w:val="berschrift7"/>
    <w:uiPriority w:val="9"/>
    <w:semiHidden/>
    <w:rsid w:val="00516FCB"/>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berschrift8"/>
    <w:link w:val="CitaviBibliographySubheading7Zchn"/>
    <w:uiPriority w:val="99"/>
    <w:rsid w:val="00516FCB"/>
    <w:pPr>
      <w:outlineLvl w:val="9"/>
    </w:pPr>
  </w:style>
  <w:style w:type="character" w:customStyle="1" w:styleId="CitaviBibliographySubheading7Zchn">
    <w:name w:val="Citavi Bibliography Subheading 7 Zchn"/>
    <w:basedOn w:val="Absatz-Standardschriftart"/>
    <w:link w:val="CitaviBibliographySubheading7"/>
    <w:uiPriority w:val="99"/>
    <w:rsid w:val="00516FCB"/>
    <w:rPr>
      <w:rFonts w:asciiTheme="majorHAnsi" w:eastAsiaTheme="majorEastAsia" w:hAnsiTheme="majorHAnsi" w:cstheme="majorBidi"/>
      <w:color w:val="272727" w:themeColor="text1" w:themeTint="D8"/>
      <w:sz w:val="21"/>
      <w:szCs w:val="21"/>
    </w:rPr>
  </w:style>
  <w:style w:type="character" w:customStyle="1" w:styleId="berschrift8Zchn">
    <w:name w:val="Überschrift 8 Zchn"/>
    <w:basedOn w:val="Absatz-Standardschriftart"/>
    <w:link w:val="berschrift8"/>
    <w:uiPriority w:val="9"/>
    <w:semiHidden/>
    <w:rsid w:val="00516FCB"/>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516FCB"/>
    <w:pPr>
      <w:outlineLvl w:val="9"/>
    </w:pPr>
  </w:style>
  <w:style w:type="character" w:customStyle="1" w:styleId="CitaviBibliographySubheading8Zchn">
    <w:name w:val="Citavi Bibliography Subheading 8 Zchn"/>
    <w:basedOn w:val="Absatz-Standardschriftart"/>
    <w:link w:val="CitaviBibliographySubheading8"/>
    <w:uiPriority w:val="99"/>
    <w:rsid w:val="00516FCB"/>
    <w:rPr>
      <w:rFonts w:asciiTheme="majorHAnsi" w:eastAsiaTheme="majorEastAsia" w:hAnsiTheme="majorHAnsi" w:cstheme="majorBidi"/>
      <w:i/>
      <w:iCs/>
      <w:color w:val="272727" w:themeColor="text1" w:themeTint="D8"/>
      <w:sz w:val="21"/>
      <w:szCs w:val="21"/>
    </w:rPr>
  </w:style>
  <w:style w:type="character" w:customStyle="1" w:styleId="berschrift9Zchn">
    <w:name w:val="Überschrift 9 Zchn"/>
    <w:basedOn w:val="Absatz-Standardschriftart"/>
    <w:link w:val="berschrift9"/>
    <w:uiPriority w:val="9"/>
    <w:semiHidden/>
    <w:rsid w:val="00516FCB"/>
    <w:rPr>
      <w:rFonts w:asciiTheme="majorHAnsi" w:eastAsiaTheme="majorEastAsia" w:hAnsiTheme="majorHAnsi" w:cstheme="majorBidi"/>
      <w:i/>
      <w:iCs/>
      <w:color w:val="272727" w:themeColor="text1" w:themeTint="D8"/>
      <w:sz w:val="21"/>
      <w:szCs w:val="21"/>
    </w:rPr>
  </w:style>
  <w:style w:type="paragraph" w:styleId="Inhaltsverzeichnisberschrift">
    <w:name w:val="TOC Heading"/>
    <w:aliases w:val="Inhaltsverzeichnis_1"/>
    <w:basedOn w:val="Inhaltsverzeichnis"/>
    <w:next w:val="Standard"/>
    <w:autoRedefine/>
    <w:uiPriority w:val="39"/>
    <w:unhideWhenUsed/>
    <w:qFormat/>
    <w:rsid w:val="00910215"/>
    <w:pPr>
      <w:ind w:left="709" w:hanging="709"/>
    </w:pPr>
    <w:rPr>
      <w:lang w:eastAsia="de-AT"/>
    </w:rPr>
  </w:style>
  <w:style w:type="paragraph" w:styleId="Verzeichnis1">
    <w:name w:val="toc 1"/>
    <w:basedOn w:val="Standard"/>
    <w:next w:val="Standard"/>
    <w:link w:val="Verzeichnis1Zchn"/>
    <w:autoRedefine/>
    <w:uiPriority w:val="39"/>
    <w:unhideWhenUsed/>
    <w:rsid w:val="00951190"/>
    <w:pPr>
      <w:tabs>
        <w:tab w:val="left" w:pos="142"/>
        <w:tab w:val="left" w:pos="567"/>
        <w:tab w:val="right" w:leader="dot" w:pos="9062"/>
      </w:tabs>
      <w:spacing w:after="100"/>
      <w:ind w:left="567" w:hanging="567"/>
    </w:pPr>
  </w:style>
  <w:style w:type="character" w:styleId="Hyperlink">
    <w:name w:val="Hyperlink"/>
    <w:basedOn w:val="Absatz-Standardschriftart"/>
    <w:uiPriority w:val="99"/>
    <w:unhideWhenUsed/>
    <w:rsid w:val="00643AF8"/>
    <w:rPr>
      <w:color w:val="0563C1" w:themeColor="hyperlink"/>
      <w:u w:val="single"/>
    </w:rPr>
  </w:style>
  <w:style w:type="paragraph" w:customStyle="1" w:styleId="berschrift3">
    <w:name w:val="Überschrift_3"/>
    <w:basedOn w:val="Unterschrift"/>
    <w:link w:val="berschrift3Zchn0"/>
    <w:qFormat/>
    <w:rsid w:val="00910215"/>
    <w:pPr>
      <w:numPr>
        <w:numId w:val="1"/>
      </w:numPr>
      <w:spacing w:before="240" w:after="240"/>
      <w:jc w:val="both"/>
    </w:pPr>
    <w:rPr>
      <w:rFonts w:eastAsiaTheme="minorEastAsia"/>
      <w:iCs/>
      <w:sz w:val="28"/>
    </w:rPr>
  </w:style>
  <w:style w:type="character" w:customStyle="1" w:styleId="berschrift3Zchn0">
    <w:name w:val="Überschrift_3 Zchn"/>
    <w:basedOn w:val="berschrift1Zchn"/>
    <w:link w:val="berschrift3"/>
    <w:rsid w:val="00910215"/>
    <w:rPr>
      <w:rFonts w:asciiTheme="majorHAnsi" w:eastAsiaTheme="minorEastAsia" w:hAnsiTheme="majorHAnsi" w:cstheme="majorBidi"/>
      <w:b w:val="0"/>
      <w:iCs/>
      <w:sz w:val="28"/>
      <w:szCs w:val="32"/>
    </w:rPr>
  </w:style>
  <w:style w:type="paragraph" w:styleId="Listenabsatz">
    <w:name w:val="List Paragraph"/>
    <w:basedOn w:val="Standard"/>
    <w:uiPriority w:val="34"/>
    <w:qFormat/>
    <w:rsid w:val="000640F4"/>
    <w:pPr>
      <w:ind w:left="720"/>
      <w:contextualSpacing/>
    </w:pPr>
  </w:style>
  <w:style w:type="character" w:styleId="Kommentarzeichen">
    <w:name w:val="annotation reference"/>
    <w:basedOn w:val="Absatz-Standardschriftart"/>
    <w:uiPriority w:val="99"/>
    <w:semiHidden/>
    <w:unhideWhenUsed/>
    <w:rsid w:val="00DE484F"/>
    <w:rPr>
      <w:sz w:val="16"/>
      <w:szCs w:val="16"/>
    </w:rPr>
  </w:style>
  <w:style w:type="paragraph" w:styleId="Kommentartext">
    <w:name w:val="annotation text"/>
    <w:basedOn w:val="Standard"/>
    <w:link w:val="KommentartextZchn"/>
    <w:uiPriority w:val="99"/>
    <w:semiHidden/>
    <w:unhideWhenUsed/>
    <w:rsid w:val="00DE484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E484F"/>
    <w:rPr>
      <w:sz w:val="20"/>
      <w:szCs w:val="20"/>
    </w:rPr>
  </w:style>
  <w:style w:type="paragraph" w:styleId="Kommentarthema">
    <w:name w:val="annotation subject"/>
    <w:basedOn w:val="Kommentartext"/>
    <w:next w:val="Kommentartext"/>
    <w:link w:val="KommentarthemaZchn"/>
    <w:uiPriority w:val="99"/>
    <w:semiHidden/>
    <w:unhideWhenUsed/>
    <w:rsid w:val="00DE484F"/>
    <w:rPr>
      <w:b/>
      <w:bCs/>
    </w:rPr>
  </w:style>
  <w:style w:type="character" w:customStyle="1" w:styleId="KommentarthemaZchn">
    <w:name w:val="Kommentarthema Zchn"/>
    <w:basedOn w:val="KommentartextZchn"/>
    <w:link w:val="Kommentarthema"/>
    <w:uiPriority w:val="99"/>
    <w:semiHidden/>
    <w:rsid w:val="00DE484F"/>
    <w:rPr>
      <w:b/>
      <w:bCs/>
      <w:sz w:val="20"/>
      <w:szCs w:val="20"/>
    </w:rPr>
  </w:style>
  <w:style w:type="paragraph" w:styleId="Sprechblasentext">
    <w:name w:val="Balloon Text"/>
    <w:basedOn w:val="Standard"/>
    <w:link w:val="SprechblasentextZchn"/>
    <w:uiPriority w:val="99"/>
    <w:semiHidden/>
    <w:unhideWhenUsed/>
    <w:rsid w:val="00DE484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E484F"/>
    <w:rPr>
      <w:rFonts w:ascii="Segoe UI" w:hAnsi="Segoe UI" w:cs="Segoe UI"/>
      <w:sz w:val="18"/>
      <w:szCs w:val="18"/>
    </w:rPr>
  </w:style>
  <w:style w:type="paragraph" w:customStyle="1" w:styleId="LiteraturverzeichnisAPA">
    <w:name w:val="Literaturverzeichnis_APA"/>
    <w:basedOn w:val="Standard"/>
    <w:rsid w:val="003F613E"/>
    <w:pPr>
      <w:spacing w:line="240" w:lineRule="auto"/>
      <w:ind w:left="284" w:hanging="284"/>
      <w:jc w:val="both"/>
    </w:pPr>
  </w:style>
  <w:style w:type="paragraph" w:styleId="Kopfzeile">
    <w:name w:val="header"/>
    <w:basedOn w:val="Standard"/>
    <w:link w:val="KopfzeileZchn"/>
    <w:uiPriority w:val="99"/>
    <w:unhideWhenUsed/>
    <w:rsid w:val="007D77F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D77FC"/>
    <w:rPr>
      <w:sz w:val="24"/>
    </w:rPr>
  </w:style>
  <w:style w:type="paragraph" w:styleId="Fuzeile">
    <w:name w:val="footer"/>
    <w:basedOn w:val="Standard"/>
    <w:link w:val="FuzeileZchn"/>
    <w:uiPriority w:val="99"/>
    <w:unhideWhenUsed/>
    <w:rsid w:val="007D77F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D77FC"/>
    <w:rPr>
      <w:sz w:val="24"/>
    </w:rPr>
  </w:style>
  <w:style w:type="paragraph" w:styleId="StandardWeb">
    <w:name w:val="Normal (Web)"/>
    <w:basedOn w:val="Standard"/>
    <w:uiPriority w:val="99"/>
    <w:semiHidden/>
    <w:unhideWhenUsed/>
    <w:rsid w:val="0016599A"/>
    <w:pPr>
      <w:spacing w:before="100" w:beforeAutospacing="1" w:after="100" w:afterAutospacing="1" w:line="240" w:lineRule="auto"/>
    </w:pPr>
    <w:rPr>
      <w:rFonts w:eastAsia="Times New Roman" w:cs="Times New Roman"/>
      <w:szCs w:val="24"/>
      <w:lang w:val="de-DE" w:eastAsia="de-DE"/>
    </w:rPr>
  </w:style>
  <w:style w:type="paragraph" w:styleId="Literaturverzeichnis">
    <w:name w:val="Bibliography"/>
    <w:basedOn w:val="Standard"/>
    <w:next w:val="Standard"/>
    <w:uiPriority w:val="37"/>
    <w:semiHidden/>
    <w:unhideWhenUsed/>
    <w:rsid w:val="00E862B8"/>
  </w:style>
  <w:style w:type="character" w:styleId="Buchtitel">
    <w:name w:val="Book Title"/>
    <w:basedOn w:val="Absatz-Standardschriftart"/>
    <w:uiPriority w:val="33"/>
    <w:qFormat/>
    <w:rsid w:val="00E862B8"/>
    <w:rPr>
      <w:b/>
      <w:bCs/>
      <w:i/>
      <w:iCs/>
      <w:spacing w:val="5"/>
    </w:rPr>
  </w:style>
  <w:style w:type="character" w:styleId="IntensiverVerweis">
    <w:name w:val="Intense Reference"/>
    <w:basedOn w:val="Absatz-Standardschriftart"/>
    <w:uiPriority w:val="32"/>
    <w:qFormat/>
    <w:rsid w:val="00E862B8"/>
    <w:rPr>
      <w:b/>
      <w:bCs/>
      <w:smallCaps/>
      <w:color w:val="5B9BD5" w:themeColor="accent1"/>
      <w:spacing w:val="5"/>
    </w:rPr>
  </w:style>
  <w:style w:type="character" w:styleId="SchwacherVerweis">
    <w:name w:val="Subtle Reference"/>
    <w:basedOn w:val="Absatz-Standardschriftart"/>
    <w:uiPriority w:val="31"/>
    <w:qFormat/>
    <w:rsid w:val="00E862B8"/>
    <w:rPr>
      <w:smallCaps/>
      <w:color w:val="5A5A5A" w:themeColor="text1" w:themeTint="A5"/>
    </w:rPr>
  </w:style>
  <w:style w:type="character" w:styleId="IntensiveHervorhebung">
    <w:name w:val="Intense Emphasis"/>
    <w:basedOn w:val="Absatz-Standardschriftart"/>
    <w:uiPriority w:val="21"/>
    <w:qFormat/>
    <w:rsid w:val="00E862B8"/>
    <w:rPr>
      <w:i/>
      <w:iCs/>
      <w:color w:val="5B9BD5" w:themeColor="accent1"/>
    </w:rPr>
  </w:style>
  <w:style w:type="character" w:styleId="SchwacheHervorhebung">
    <w:name w:val="Subtle Emphasis"/>
    <w:basedOn w:val="Absatz-Standardschriftart"/>
    <w:uiPriority w:val="19"/>
    <w:qFormat/>
    <w:rsid w:val="00E862B8"/>
    <w:rPr>
      <w:i/>
      <w:iCs/>
      <w:color w:val="404040" w:themeColor="text1" w:themeTint="BF"/>
    </w:rPr>
  </w:style>
  <w:style w:type="paragraph" w:styleId="IntensivesZitat">
    <w:name w:val="Intense Quote"/>
    <w:basedOn w:val="Standard"/>
    <w:next w:val="Standard"/>
    <w:link w:val="IntensivesZitatZchn"/>
    <w:uiPriority w:val="30"/>
    <w:qFormat/>
    <w:rsid w:val="00E862B8"/>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E862B8"/>
    <w:rPr>
      <w:i/>
      <w:iCs/>
      <w:color w:val="5B9BD5" w:themeColor="accent1"/>
      <w:sz w:val="24"/>
    </w:rPr>
  </w:style>
  <w:style w:type="paragraph" w:styleId="Zitat">
    <w:name w:val="Quote"/>
    <w:basedOn w:val="Standard"/>
    <w:next w:val="Standard"/>
    <w:link w:val="ZitatZchn"/>
    <w:uiPriority w:val="29"/>
    <w:qFormat/>
    <w:rsid w:val="00E862B8"/>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E862B8"/>
    <w:rPr>
      <w:i/>
      <w:iCs/>
      <w:color w:val="404040" w:themeColor="text1" w:themeTint="BF"/>
      <w:sz w:val="24"/>
    </w:rPr>
  </w:style>
  <w:style w:type="table" w:styleId="MittlereListe1-Akzent1">
    <w:name w:val="Medium List 1 Accent 1"/>
    <w:basedOn w:val="NormaleTabelle"/>
    <w:uiPriority w:val="65"/>
    <w:semiHidden/>
    <w:unhideWhenUsed/>
    <w:rsid w:val="00E862B8"/>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E862B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E862B8"/>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E862B8"/>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E862B8"/>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E862B8"/>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E862B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E862B8"/>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E862B8"/>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E862B8"/>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E862B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E862B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E862B8"/>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E862B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E862B8"/>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E862B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E862B8"/>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E862B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E862B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E862B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E862B8"/>
    <w:pPr>
      <w:spacing w:after="0" w:line="240" w:lineRule="auto"/>
    </w:pPr>
    <w:rPr>
      <w:sz w:val="24"/>
    </w:rPr>
  </w:style>
  <w:style w:type="character" w:styleId="HTMLVariable">
    <w:name w:val="HTML Variable"/>
    <w:basedOn w:val="Absatz-Standardschriftart"/>
    <w:uiPriority w:val="99"/>
    <w:semiHidden/>
    <w:unhideWhenUsed/>
    <w:rsid w:val="00E862B8"/>
    <w:rPr>
      <w:i/>
      <w:iCs/>
    </w:rPr>
  </w:style>
  <w:style w:type="character" w:styleId="HTMLSchreibmaschine">
    <w:name w:val="HTML Typewriter"/>
    <w:basedOn w:val="Absatz-Standardschriftart"/>
    <w:uiPriority w:val="99"/>
    <w:semiHidden/>
    <w:unhideWhenUsed/>
    <w:rsid w:val="00E862B8"/>
    <w:rPr>
      <w:rFonts w:ascii="Consolas" w:hAnsi="Consolas"/>
      <w:sz w:val="20"/>
      <w:szCs w:val="20"/>
    </w:rPr>
  </w:style>
  <w:style w:type="character" w:styleId="HTMLBeispiel">
    <w:name w:val="HTML Sample"/>
    <w:basedOn w:val="Absatz-Standardschriftart"/>
    <w:uiPriority w:val="99"/>
    <w:semiHidden/>
    <w:unhideWhenUsed/>
    <w:rsid w:val="00E862B8"/>
    <w:rPr>
      <w:rFonts w:ascii="Consolas" w:hAnsi="Consolas"/>
      <w:sz w:val="24"/>
      <w:szCs w:val="24"/>
    </w:rPr>
  </w:style>
  <w:style w:type="paragraph" w:styleId="HTMLVorformatiert">
    <w:name w:val="HTML Preformatted"/>
    <w:basedOn w:val="Standard"/>
    <w:link w:val="HTMLVorformatiertZchn"/>
    <w:uiPriority w:val="99"/>
    <w:semiHidden/>
    <w:unhideWhenUsed/>
    <w:rsid w:val="00E862B8"/>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E862B8"/>
    <w:rPr>
      <w:rFonts w:ascii="Consolas" w:hAnsi="Consolas"/>
      <w:sz w:val="20"/>
      <w:szCs w:val="20"/>
    </w:rPr>
  </w:style>
  <w:style w:type="character" w:styleId="HTMLTastatur">
    <w:name w:val="HTML Keyboard"/>
    <w:basedOn w:val="Absatz-Standardschriftart"/>
    <w:uiPriority w:val="99"/>
    <w:semiHidden/>
    <w:unhideWhenUsed/>
    <w:rsid w:val="00E862B8"/>
    <w:rPr>
      <w:rFonts w:ascii="Consolas" w:hAnsi="Consolas"/>
      <w:sz w:val="20"/>
      <w:szCs w:val="20"/>
    </w:rPr>
  </w:style>
  <w:style w:type="character" w:styleId="HTMLDefinition">
    <w:name w:val="HTML Definition"/>
    <w:basedOn w:val="Absatz-Standardschriftart"/>
    <w:uiPriority w:val="99"/>
    <w:semiHidden/>
    <w:unhideWhenUsed/>
    <w:rsid w:val="00E862B8"/>
    <w:rPr>
      <w:i/>
      <w:iCs/>
    </w:rPr>
  </w:style>
  <w:style w:type="character" w:styleId="HTMLCode">
    <w:name w:val="HTML Code"/>
    <w:basedOn w:val="Absatz-Standardschriftart"/>
    <w:uiPriority w:val="99"/>
    <w:semiHidden/>
    <w:unhideWhenUsed/>
    <w:rsid w:val="00E862B8"/>
    <w:rPr>
      <w:rFonts w:ascii="Consolas" w:hAnsi="Consolas"/>
      <w:sz w:val="20"/>
      <w:szCs w:val="20"/>
    </w:rPr>
  </w:style>
  <w:style w:type="character" w:styleId="HTMLZitat">
    <w:name w:val="HTML Cite"/>
    <w:basedOn w:val="Absatz-Standardschriftart"/>
    <w:uiPriority w:val="99"/>
    <w:semiHidden/>
    <w:unhideWhenUsed/>
    <w:rsid w:val="00E862B8"/>
    <w:rPr>
      <w:i/>
      <w:iCs/>
    </w:rPr>
  </w:style>
  <w:style w:type="paragraph" w:styleId="HTMLAdresse">
    <w:name w:val="HTML Address"/>
    <w:basedOn w:val="Standard"/>
    <w:link w:val="HTMLAdresseZchn"/>
    <w:uiPriority w:val="99"/>
    <w:semiHidden/>
    <w:unhideWhenUsed/>
    <w:rsid w:val="00E862B8"/>
    <w:pPr>
      <w:spacing w:after="0" w:line="240" w:lineRule="auto"/>
    </w:pPr>
    <w:rPr>
      <w:i/>
      <w:iCs/>
    </w:rPr>
  </w:style>
  <w:style w:type="character" w:customStyle="1" w:styleId="HTMLAdresseZchn">
    <w:name w:val="HTML Adresse Zchn"/>
    <w:basedOn w:val="Absatz-Standardschriftart"/>
    <w:link w:val="HTMLAdresse"/>
    <w:uiPriority w:val="99"/>
    <w:semiHidden/>
    <w:rsid w:val="00E862B8"/>
    <w:rPr>
      <w:i/>
      <w:iCs/>
      <w:sz w:val="24"/>
    </w:rPr>
  </w:style>
  <w:style w:type="character" w:styleId="HTMLAkronym">
    <w:name w:val="HTML Acronym"/>
    <w:basedOn w:val="Absatz-Standardschriftart"/>
    <w:uiPriority w:val="99"/>
    <w:semiHidden/>
    <w:unhideWhenUsed/>
    <w:rsid w:val="00E862B8"/>
  </w:style>
  <w:style w:type="paragraph" w:styleId="NurText">
    <w:name w:val="Plain Text"/>
    <w:basedOn w:val="Standard"/>
    <w:link w:val="NurTextZchn"/>
    <w:uiPriority w:val="99"/>
    <w:semiHidden/>
    <w:unhideWhenUsed/>
    <w:rsid w:val="00E862B8"/>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E862B8"/>
    <w:rPr>
      <w:rFonts w:ascii="Consolas" w:hAnsi="Consolas"/>
      <w:sz w:val="21"/>
      <w:szCs w:val="21"/>
    </w:rPr>
  </w:style>
  <w:style w:type="paragraph" w:styleId="Dokumentstruktur">
    <w:name w:val="Document Map"/>
    <w:basedOn w:val="Standard"/>
    <w:link w:val="DokumentstrukturZchn"/>
    <w:uiPriority w:val="99"/>
    <w:semiHidden/>
    <w:unhideWhenUsed/>
    <w:rsid w:val="00E862B8"/>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E862B8"/>
    <w:rPr>
      <w:rFonts w:ascii="Segoe UI" w:hAnsi="Segoe UI" w:cs="Segoe UI"/>
      <w:sz w:val="16"/>
      <w:szCs w:val="16"/>
    </w:rPr>
  </w:style>
  <w:style w:type="character" w:styleId="Hervorhebung">
    <w:name w:val="Emphasis"/>
    <w:basedOn w:val="Absatz-Standardschriftart"/>
    <w:uiPriority w:val="20"/>
    <w:qFormat/>
    <w:rsid w:val="00E862B8"/>
    <w:rPr>
      <w:i/>
      <w:iCs/>
    </w:rPr>
  </w:style>
  <w:style w:type="character" w:styleId="Fett">
    <w:name w:val="Strong"/>
    <w:basedOn w:val="Absatz-Standardschriftart"/>
    <w:uiPriority w:val="22"/>
    <w:qFormat/>
    <w:rsid w:val="00E862B8"/>
    <w:rPr>
      <w:b/>
      <w:bCs/>
    </w:rPr>
  </w:style>
  <w:style w:type="character" w:styleId="BesuchterLink">
    <w:name w:val="FollowedHyperlink"/>
    <w:basedOn w:val="Absatz-Standardschriftart"/>
    <w:uiPriority w:val="99"/>
    <w:semiHidden/>
    <w:unhideWhenUsed/>
    <w:rsid w:val="00E862B8"/>
    <w:rPr>
      <w:color w:val="954F72" w:themeColor="followedHyperlink"/>
      <w:u w:val="single"/>
    </w:rPr>
  </w:style>
  <w:style w:type="paragraph" w:styleId="Blocktext">
    <w:name w:val="Block Text"/>
    <w:basedOn w:val="Standard"/>
    <w:uiPriority w:val="99"/>
    <w:semiHidden/>
    <w:unhideWhenUsed/>
    <w:rsid w:val="00E862B8"/>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Textkrper-Einzug3">
    <w:name w:val="Body Text Indent 3"/>
    <w:basedOn w:val="Standard"/>
    <w:link w:val="Textkrper-Einzug3Zchn"/>
    <w:uiPriority w:val="99"/>
    <w:semiHidden/>
    <w:unhideWhenUsed/>
    <w:rsid w:val="00E862B8"/>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E862B8"/>
    <w:rPr>
      <w:sz w:val="16"/>
      <w:szCs w:val="16"/>
    </w:rPr>
  </w:style>
  <w:style w:type="paragraph" w:styleId="Textkrper-Einzug2">
    <w:name w:val="Body Text Indent 2"/>
    <w:basedOn w:val="Standard"/>
    <w:link w:val="Textkrper-Einzug2Zchn"/>
    <w:uiPriority w:val="99"/>
    <w:semiHidden/>
    <w:unhideWhenUsed/>
    <w:rsid w:val="00E862B8"/>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E862B8"/>
    <w:rPr>
      <w:sz w:val="24"/>
    </w:rPr>
  </w:style>
  <w:style w:type="paragraph" w:styleId="Textkrper3">
    <w:name w:val="Body Text 3"/>
    <w:basedOn w:val="Standard"/>
    <w:link w:val="Textkrper3Zchn"/>
    <w:uiPriority w:val="99"/>
    <w:semiHidden/>
    <w:unhideWhenUsed/>
    <w:rsid w:val="00E862B8"/>
    <w:pPr>
      <w:spacing w:after="120"/>
    </w:pPr>
    <w:rPr>
      <w:sz w:val="16"/>
      <w:szCs w:val="16"/>
    </w:rPr>
  </w:style>
  <w:style w:type="character" w:customStyle="1" w:styleId="Textkrper3Zchn">
    <w:name w:val="Textkörper 3 Zchn"/>
    <w:basedOn w:val="Absatz-Standardschriftart"/>
    <w:link w:val="Textkrper3"/>
    <w:uiPriority w:val="99"/>
    <w:semiHidden/>
    <w:rsid w:val="00E862B8"/>
    <w:rPr>
      <w:sz w:val="16"/>
      <w:szCs w:val="16"/>
    </w:rPr>
  </w:style>
  <w:style w:type="paragraph" w:styleId="Textkrper2">
    <w:name w:val="Body Text 2"/>
    <w:basedOn w:val="Standard"/>
    <w:link w:val="Textkrper2Zchn"/>
    <w:uiPriority w:val="99"/>
    <w:semiHidden/>
    <w:unhideWhenUsed/>
    <w:rsid w:val="00E862B8"/>
    <w:pPr>
      <w:spacing w:after="120" w:line="480" w:lineRule="auto"/>
    </w:pPr>
  </w:style>
  <w:style w:type="character" w:customStyle="1" w:styleId="Textkrper2Zchn">
    <w:name w:val="Textkörper 2 Zchn"/>
    <w:basedOn w:val="Absatz-Standardschriftart"/>
    <w:link w:val="Textkrper2"/>
    <w:uiPriority w:val="99"/>
    <w:semiHidden/>
    <w:rsid w:val="00E862B8"/>
    <w:rPr>
      <w:sz w:val="24"/>
    </w:rPr>
  </w:style>
  <w:style w:type="paragraph" w:styleId="Fu-Endnotenberschrift">
    <w:name w:val="Note Heading"/>
    <w:basedOn w:val="Standard"/>
    <w:next w:val="Standard"/>
    <w:link w:val="Fu-EndnotenberschriftZchn"/>
    <w:uiPriority w:val="99"/>
    <w:semiHidden/>
    <w:unhideWhenUsed/>
    <w:rsid w:val="00E862B8"/>
    <w:pPr>
      <w:spacing w:after="0" w:line="240" w:lineRule="auto"/>
    </w:pPr>
  </w:style>
  <w:style w:type="character" w:customStyle="1" w:styleId="Fu-EndnotenberschriftZchn">
    <w:name w:val="Fuß/-Endnotenüberschrift Zchn"/>
    <w:basedOn w:val="Absatz-Standardschriftart"/>
    <w:link w:val="Fu-Endnotenberschrift"/>
    <w:uiPriority w:val="99"/>
    <w:semiHidden/>
    <w:rsid w:val="00E862B8"/>
    <w:rPr>
      <w:sz w:val="24"/>
    </w:rPr>
  </w:style>
  <w:style w:type="paragraph" w:styleId="Textkrper-Zeileneinzug">
    <w:name w:val="Body Text Indent"/>
    <w:basedOn w:val="Standard"/>
    <w:link w:val="Textkrper-ZeileneinzugZchn"/>
    <w:uiPriority w:val="99"/>
    <w:semiHidden/>
    <w:unhideWhenUsed/>
    <w:rsid w:val="00E862B8"/>
    <w:pPr>
      <w:spacing w:after="120"/>
      <w:ind w:left="283"/>
    </w:pPr>
  </w:style>
  <w:style w:type="character" w:customStyle="1" w:styleId="Textkrper-ZeileneinzugZchn">
    <w:name w:val="Textkörper-Zeileneinzug Zchn"/>
    <w:basedOn w:val="Absatz-Standardschriftart"/>
    <w:link w:val="Textkrper-Zeileneinzug"/>
    <w:uiPriority w:val="99"/>
    <w:semiHidden/>
    <w:rsid w:val="00E862B8"/>
    <w:rPr>
      <w:sz w:val="24"/>
    </w:rPr>
  </w:style>
  <w:style w:type="paragraph" w:styleId="Textkrper-Erstzeileneinzug2">
    <w:name w:val="Body Text First Indent 2"/>
    <w:basedOn w:val="Textkrper-Zeileneinzug"/>
    <w:link w:val="Textkrper-Erstzeileneinzug2Zchn"/>
    <w:uiPriority w:val="99"/>
    <w:semiHidden/>
    <w:unhideWhenUsed/>
    <w:rsid w:val="00E862B8"/>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E862B8"/>
    <w:rPr>
      <w:sz w:val="24"/>
    </w:rPr>
  </w:style>
  <w:style w:type="paragraph" w:styleId="Textkrper">
    <w:name w:val="Body Text"/>
    <w:basedOn w:val="Standard"/>
    <w:link w:val="TextkrperZchn"/>
    <w:uiPriority w:val="99"/>
    <w:semiHidden/>
    <w:unhideWhenUsed/>
    <w:rsid w:val="00E862B8"/>
    <w:pPr>
      <w:spacing w:after="120"/>
    </w:pPr>
  </w:style>
  <w:style w:type="character" w:customStyle="1" w:styleId="TextkrperZchn">
    <w:name w:val="Textkörper Zchn"/>
    <w:basedOn w:val="Absatz-Standardschriftart"/>
    <w:link w:val="Textkrper"/>
    <w:uiPriority w:val="99"/>
    <w:semiHidden/>
    <w:rsid w:val="00E862B8"/>
    <w:rPr>
      <w:sz w:val="24"/>
    </w:rPr>
  </w:style>
  <w:style w:type="paragraph" w:styleId="Textkrper-Erstzeileneinzug">
    <w:name w:val="Body Text First Indent"/>
    <w:basedOn w:val="Textkrper"/>
    <w:link w:val="Textkrper-ErstzeileneinzugZchn"/>
    <w:uiPriority w:val="99"/>
    <w:semiHidden/>
    <w:unhideWhenUsed/>
    <w:rsid w:val="00E862B8"/>
    <w:pPr>
      <w:spacing w:after="160"/>
      <w:ind w:firstLine="360"/>
    </w:pPr>
  </w:style>
  <w:style w:type="character" w:customStyle="1" w:styleId="Textkrper-ErstzeileneinzugZchn">
    <w:name w:val="Textkörper-Erstzeileneinzug Zchn"/>
    <w:basedOn w:val="TextkrperZchn"/>
    <w:link w:val="Textkrper-Erstzeileneinzug"/>
    <w:uiPriority w:val="99"/>
    <w:semiHidden/>
    <w:rsid w:val="00E862B8"/>
    <w:rPr>
      <w:sz w:val="24"/>
    </w:rPr>
  </w:style>
  <w:style w:type="paragraph" w:styleId="Datum">
    <w:name w:val="Date"/>
    <w:basedOn w:val="Standard"/>
    <w:next w:val="Standard"/>
    <w:link w:val="DatumZchn"/>
    <w:uiPriority w:val="99"/>
    <w:semiHidden/>
    <w:unhideWhenUsed/>
    <w:rsid w:val="00E862B8"/>
  </w:style>
  <w:style w:type="character" w:customStyle="1" w:styleId="DatumZchn">
    <w:name w:val="Datum Zchn"/>
    <w:basedOn w:val="Absatz-Standardschriftart"/>
    <w:link w:val="Datum"/>
    <w:uiPriority w:val="99"/>
    <w:semiHidden/>
    <w:rsid w:val="00E862B8"/>
    <w:rPr>
      <w:sz w:val="24"/>
    </w:rPr>
  </w:style>
  <w:style w:type="paragraph" w:styleId="Anrede">
    <w:name w:val="Salutation"/>
    <w:basedOn w:val="Standard"/>
    <w:next w:val="Standard"/>
    <w:link w:val="AnredeZchn"/>
    <w:uiPriority w:val="99"/>
    <w:semiHidden/>
    <w:unhideWhenUsed/>
    <w:rsid w:val="00E862B8"/>
  </w:style>
  <w:style w:type="character" w:customStyle="1" w:styleId="AnredeZchn">
    <w:name w:val="Anrede Zchn"/>
    <w:basedOn w:val="Absatz-Standardschriftart"/>
    <w:link w:val="Anrede"/>
    <w:uiPriority w:val="99"/>
    <w:semiHidden/>
    <w:rsid w:val="00E862B8"/>
    <w:rPr>
      <w:sz w:val="24"/>
    </w:rPr>
  </w:style>
  <w:style w:type="paragraph" w:styleId="Untertitel">
    <w:name w:val="Subtitle"/>
    <w:basedOn w:val="Standard"/>
    <w:next w:val="Standard"/>
    <w:link w:val="UntertitelZchn"/>
    <w:uiPriority w:val="11"/>
    <w:qFormat/>
    <w:rsid w:val="00E862B8"/>
    <w:pPr>
      <w:numPr>
        <w:ilvl w:val="1"/>
      </w:numPr>
    </w:pPr>
    <w:rPr>
      <w:rFonts w:eastAsiaTheme="minorEastAsia"/>
      <w:color w:val="5A5A5A" w:themeColor="text1" w:themeTint="A5"/>
      <w:spacing w:val="15"/>
      <w:sz w:val="22"/>
    </w:rPr>
  </w:style>
  <w:style w:type="character" w:customStyle="1" w:styleId="UntertitelZchn">
    <w:name w:val="Untertitel Zchn"/>
    <w:basedOn w:val="Absatz-Standardschriftart"/>
    <w:link w:val="Untertitel"/>
    <w:uiPriority w:val="11"/>
    <w:rsid w:val="00E862B8"/>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E862B8"/>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Cs w:val="24"/>
    </w:rPr>
  </w:style>
  <w:style w:type="character" w:customStyle="1" w:styleId="NachrichtenkopfZchn">
    <w:name w:val="Nachrichtenkopf Zchn"/>
    <w:basedOn w:val="Absatz-Standardschriftart"/>
    <w:link w:val="Nachrichtenkopf"/>
    <w:uiPriority w:val="99"/>
    <w:semiHidden/>
    <w:rsid w:val="00E862B8"/>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E862B8"/>
    <w:pPr>
      <w:spacing w:after="120"/>
      <w:ind w:left="1415"/>
      <w:contextualSpacing/>
    </w:pPr>
  </w:style>
  <w:style w:type="paragraph" w:styleId="Listenfortsetzung4">
    <w:name w:val="List Continue 4"/>
    <w:basedOn w:val="Standard"/>
    <w:uiPriority w:val="99"/>
    <w:semiHidden/>
    <w:unhideWhenUsed/>
    <w:rsid w:val="00E862B8"/>
    <w:pPr>
      <w:spacing w:after="120"/>
      <w:ind w:left="1132"/>
      <w:contextualSpacing/>
    </w:pPr>
  </w:style>
  <w:style w:type="paragraph" w:styleId="Listenfortsetzung3">
    <w:name w:val="List Continue 3"/>
    <w:basedOn w:val="Standard"/>
    <w:uiPriority w:val="99"/>
    <w:semiHidden/>
    <w:unhideWhenUsed/>
    <w:rsid w:val="00E862B8"/>
    <w:pPr>
      <w:spacing w:after="120"/>
      <w:ind w:left="849"/>
      <w:contextualSpacing/>
    </w:pPr>
  </w:style>
  <w:style w:type="paragraph" w:styleId="Listenfortsetzung2">
    <w:name w:val="List Continue 2"/>
    <w:basedOn w:val="Standard"/>
    <w:uiPriority w:val="99"/>
    <w:semiHidden/>
    <w:unhideWhenUsed/>
    <w:rsid w:val="00E862B8"/>
    <w:pPr>
      <w:spacing w:after="120"/>
      <w:ind w:left="566"/>
      <w:contextualSpacing/>
    </w:pPr>
  </w:style>
  <w:style w:type="paragraph" w:styleId="Listenfortsetzung">
    <w:name w:val="List Continue"/>
    <w:basedOn w:val="Standard"/>
    <w:uiPriority w:val="99"/>
    <w:semiHidden/>
    <w:unhideWhenUsed/>
    <w:rsid w:val="00E862B8"/>
    <w:pPr>
      <w:spacing w:after="120"/>
      <w:ind w:left="283"/>
      <w:contextualSpacing/>
    </w:pPr>
  </w:style>
  <w:style w:type="paragraph" w:styleId="Unterschrift">
    <w:name w:val="Signature"/>
    <w:basedOn w:val="Standard"/>
    <w:link w:val="UnterschriftZchn"/>
    <w:uiPriority w:val="99"/>
    <w:semiHidden/>
    <w:unhideWhenUsed/>
    <w:rsid w:val="00E862B8"/>
    <w:pPr>
      <w:spacing w:after="0" w:line="240" w:lineRule="auto"/>
      <w:ind w:left="4252"/>
    </w:pPr>
  </w:style>
  <w:style w:type="character" w:customStyle="1" w:styleId="UnterschriftZchn">
    <w:name w:val="Unterschrift Zchn"/>
    <w:basedOn w:val="Absatz-Standardschriftart"/>
    <w:link w:val="Unterschrift"/>
    <w:uiPriority w:val="99"/>
    <w:semiHidden/>
    <w:rsid w:val="00E862B8"/>
    <w:rPr>
      <w:sz w:val="24"/>
    </w:rPr>
  </w:style>
  <w:style w:type="paragraph" w:styleId="Gruformel">
    <w:name w:val="Closing"/>
    <w:basedOn w:val="Standard"/>
    <w:link w:val="GruformelZchn"/>
    <w:uiPriority w:val="99"/>
    <w:semiHidden/>
    <w:unhideWhenUsed/>
    <w:rsid w:val="00E862B8"/>
    <w:pPr>
      <w:spacing w:after="0" w:line="240" w:lineRule="auto"/>
      <w:ind w:left="4252"/>
    </w:pPr>
  </w:style>
  <w:style w:type="character" w:customStyle="1" w:styleId="GruformelZchn">
    <w:name w:val="Grußformel Zchn"/>
    <w:basedOn w:val="Absatz-Standardschriftart"/>
    <w:link w:val="Gruformel"/>
    <w:uiPriority w:val="99"/>
    <w:semiHidden/>
    <w:rsid w:val="00E862B8"/>
    <w:rPr>
      <w:sz w:val="24"/>
    </w:rPr>
  </w:style>
  <w:style w:type="paragraph" w:styleId="Titel">
    <w:name w:val="Title"/>
    <w:basedOn w:val="Standard"/>
    <w:next w:val="Standard"/>
    <w:link w:val="TitelZchn"/>
    <w:uiPriority w:val="10"/>
    <w:qFormat/>
    <w:rsid w:val="00E862B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862B8"/>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E862B8"/>
    <w:pPr>
      <w:numPr>
        <w:numId w:val="2"/>
      </w:numPr>
      <w:contextualSpacing/>
    </w:pPr>
  </w:style>
  <w:style w:type="paragraph" w:styleId="Listennummer4">
    <w:name w:val="List Number 4"/>
    <w:basedOn w:val="Standard"/>
    <w:uiPriority w:val="99"/>
    <w:semiHidden/>
    <w:unhideWhenUsed/>
    <w:rsid w:val="00E862B8"/>
    <w:pPr>
      <w:numPr>
        <w:numId w:val="3"/>
      </w:numPr>
      <w:contextualSpacing/>
    </w:pPr>
  </w:style>
  <w:style w:type="paragraph" w:styleId="Listennummer3">
    <w:name w:val="List Number 3"/>
    <w:basedOn w:val="Standard"/>
    <w:uiPriority w:val="99"/>
    <w:semiHidden/>
    <w:unhideWhenUsed/>
    <w:rsid w:val="00E862B8"/>
    <w:pPr>
      <w:numPr>
        <w:numId w:val="4"/>
      </w:numPr>
      <w:contextualSpacing/>
    </w:pPr>
  </w:style>
  <w:style w:type="paragraph" w:styleId="Listennummer2">
    <w:name w:val="List Number 2"/>
    <w:basedOn w:val="Standard"/>
    <w:uiPriority w:val="99"/>
    <w:semiHidden/>
    <w:unhideWhenUsed/>
    <w:rsid w:val="00E862B8"/>
    <w:pPr>
      <w:numPr>
        <w:numId w:val="5"/>
      </w:numPr>
      <w:contextualSpacing/>
    </w:pPr>
  </w:style>
  <w:style w:type="paragraph" w:styleId="Aufzhlungszeichen5">
    <w:name w:val="List Bullet 5"/>
    <w:basedOn w:val="Standard"/>
    <w:uiPriority w:val="99"/>
    <w:semiHidden/>
    <w:unhideWhenUsed/>
    <w:rsid w:val="00E862B8"/>
    <w:pPr>
      <w:numPr>
        <w:numId w:val="6"/>
      </w:numPr>
      <w:contextualSpacing/>
    </w:pPr>
  </w:style>
  <w:style w:type="paragraph" w:styleId="Aufzhlungszeichen4">
    <w:name w:val="List Bullet 4"/>
    <w:basedOn w:val="Standard"/>
    <w:uiPriority w:val="99"/>
    <w:semiHidden/>
    <w:unhideWhenUsed/>
    <w:rsid w:val="00E862B8"/>
    <w:pPr>
      <w:numPr>
        <w:numId w:val="7"/>
      </w:numPr>
      <w:contextualSpacing/>
    </w:pPr>
  </w:style>
  <w:style w:type="paragraph" w:styleId="Aufzhlungszeichen3">
    <w:name w:val="List Bullet 3"/>
    <w:basedOn w:val="Standard"/>
    <w:uiPriority w:val="99"/>
    <w:semiHidden/>
    <w:unhideWhenUsed/>
    <w:rsid w:val="00E862B8"/>
    <w:pPr>
      <w:numPr>
        <w:numId w:val="8"/>
      </w:numPr>
      <w:contextualSpacing/>
    </w:pPr>
  </w:style>
  <w:style w:type="paragraph" w:styleId="Aufzhlungszeichen2">
    <w:name w:val="List Bullet 2"/>
    <w:basedOn w:val="Standard"/>
    <w:uiPriority w:val="99"/>
    <w:semiHidden/>
    <w:unhideWhenUsed/>
    <w:rsid w:val="00E862B8"/>
    <w:pPr>
      <w:numPr>
        <w:numId w:val="9"/>
      </w:numPr>
      <w:contextualSpacing/>
    </w:pPr>
  </w:style>
  <w:style w:type="paragraph" w:styleId="Liste5">
    <w:name w:val="List 5"/>
    <w:basedOn w:val="Standard"/>
    <w:uiPriority w:val="99"/>
    <w:semiHidden/>
    <w:unhideWhenUsed/>
    <w:rsid w:val="00E862B8"/>
    <w:pPr>
      <w:ind w:left="1415" w:hanging="283"/>
      <w:contextualSpacing/>
    </w:pPr>
  </w:style>
  <w:style w:type="paragraph" w:styleId="Liste4">
    <w:name w:val="List 4"/>
    <w:basedOn w:val="Standard"/>
    <w:uiPriority w:val="99"/>
    <w:semiHidden/>
    <w:unhideWhenUsed/>
    <w:rsid w:val="00E862B8"/>
    <w:pPr>
      <w:ind w:left="1132" w:hanging="283"/>
      <w:contextualSpacing/>
    </w:pPr>
  </w:style>
  <w:style w:type="paragraph" w:styleId="Liste3">
    <w:name w:val="List 3"/>
    <w:basedOn w:val="Standard"/>
    <w:uiPriority w:val="99"/>
    <w:semiHidden/>
    <w:unhideWhenUsed/>
    <w:rsid w:val="00E862B8"/>
    <w:pPr>
      <w:ind w:left="849" w:hanging="283"/>
      <w:contextualSpacing/>
    </w:pPr>
  </w:style>
  <w:style w:type="paragraph" w:styleId="Liste2">
    <w:name w:val="List 2"/>
    <w:basedOn w:val="Standard"/>
    <w:uiPriority w:val="99"/>
    <w:semiHidden/>
    <w:unhideWhenUsed/>
    <w:rsid w:val="00E862B8"/>
    <w:pPr>
      <w:ind w:left="566" w:hanging="283"/>
      <w:contextualSpacing/>
    </w:pPr>
  </w:style>
  <w:style w:type="paragraph" w:styleId="Listennummer">
    <w:name w:val="List Number"/>
    <w:basedOn w:val="Standard"/>
    <w:uiPriority w:val="99"/>
    <w:semiHidden/>
    <w:unhideWhenUsed/>
    <w:rsid w:val="00E862B8"/>
    <w:pPr>
      <w:numPr>
        <w:numId w:val="10"/>
      </w:numPr>
      <w:contextualSpacing/>
    </w:pPr>
  </w:style>
  <w:style w:type="paragraph" w:styleId="Aufzhlungszeichen">
    <w:name w:val="List Bullet"/>
    <w:basedOn w:val="Standard"/>
    <w:uiPriority w:val="99"/>
    <w:semiHidden/>
    <w:unhideWhenUsed/>
    <w:rsid w:val="00E862B8"/>
    <w:pPr>
      <w:numPr>
        <w:numId w:val="11"/>
      </w:numPr>
      <w:contextualSpacing/>
    </w:pPr>
  </w:style>
  <w:style w:type="paragraph" w:styleId="Liste">
    <w:name w:val="List"/>
    <w:basedOn w:val="Standard"/>
    <w:uiPriority w:val="99"/>
    <w:semiHidden/>
    <w:unhideWhenUsed/>
    <w:rsid w:val="00E862B8"/>
    <w:pPr>
      <w:ind w:left="283" w:hanging="283"/>
      <w:contextualSpacing/>
    </w:pPr>
  </w:style>
  <w:style w:type="paragraph" w:styleId="RGV-berschrift">
    <w:name w:val="toa heading"/>
    <w:basedOn w:val="Standard"/>
    <w:next w:val="Standard"/>
    <w:uiPriority w:val="99"/>
    <w:semiHidden/>
    <w:unhideWhenUsed/>
    <w:rsid w:val="00E862B8"/>
    <w:pPr>
      <w:spacing w:before="120"/>
    </w:pPr>
    <w:rPr>
      <w:rFonts w:asciiTheme="majorHAnsi" w:eastAsiaTheme="majorEastAsia" w:hAnsiTheme="majorHAnsi" w:cstheme="majorBidi"/>
      <w:b/>
      <w:bCs/>
      <w:szCs w:val="24"/>
    </w:rPr>
  </w:style>
  <w:style w:type="paragraph" w:styleId="Makrotext">
    <w:name w:val="macro"/>
    <w:link w:val="MakrotextZchn"/>
    <w:uiPriority w:val="99"/>
    <w:semiHidden/>
    <w:unhideWhenUsed/>
    <w:rsid w:val="00E862B8"/>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E862B8"/>
    <w:rPr>
      <w:rFonts w:ascii="Consolas" w:hAnsi="Consolas"/>
      <w:sz w:val="20"/>
      <w:szCs w:val="20"/>
    </w:rPr>
  </w:style>
  <w:style w:type="paragraph" w:styleId="Rechtsgrundlagenverzeichnis">
    <w:name w:val="table of authorities"/>
    <w:basedOn w:val="Standard"/>
    <w:next w:val="Standard"/>
    <w:uiPriority w:val="99"/>
    <w:semiHidden/>
    <w:unhideWhenUsed/>
    <w:rsid w:val="00E862B8"/>
    <w:pPr>
      <w:spacing w:after="0"/>
      <w:ind w:left="240" w:hanging="240"/>
    </w:pPr>
  </w:style>
  <w:style w:type="paragraph" w:styleId="Endnotentext">
    <w:name w:val="endnote text"/>
    <w:basedOn w:val="Standard"/>
    <w:link w:val="EndnotentextZchn"/>
    <w:uiPriority w:val="99"/>
    <w:semiHidden/>
    <w:unhideWhenUsed/>
    <w:rsid w:val="00E862B8"/>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E862B8"/>
    <w:rPr>
      <w:sz w:val="20"/>
      <w:szCs w:val="20"/>
    </w:rPr>
  </w:style>
  <w:style w:type="character" w:styleId="Endnotenzeichen">
    <w:name w:val="endnote reference"/>
    <w:basedOn w:val="Absatz-Standardschriftart"/>
    <w:uiPriority w:val="99"/>
    <w:semiHidden/>
    <w:unhideWhenUsed/>
    <w:rsid w:val="00E862B8"/>
    <w:rPr>
      <w:vertAlign w:val="superscript"/>
    </w:rPr>
  </w:style>
  <w:style w:type="character" w:styleId="Seitenzahl">
    <w:name w:val="page number"/>
    <w:basedOn w:val="Absatz-Standardschriftart"/>
    <w:uiPriority w:val="99"/>
    <w:semiHidden/>
    <w:unhideWhenUsed/>
    <w:rsid w:val="00E862B8"/>
  </w:style>
  <w:style w:type="character" w:styleId="Zeilennummer">
    <w:name w:val="line number"/>
    <w:basedOn w:val="Absatz-Standardschriftart"/>
    <w:uiPriority w:val="99"/>
    <w:semiHidden/>
    <w:unhideWhenUsed/>
    <w:rsid w:val="00E862B8"/>
  </w:style>
  <w:style w:type="character" w:styleId="Funotenzeichen">
    <w:name w:val="footnote reference"/>
    <w:basedOn w:val="Absatz-Standardschriftart"/>
    <w:uiPriority w:val="99"/>
    <w:semiHidden/>
    <w:unhideWhenUsed/>
    <w:rsid w:val="00E862B8"/>
    <w:rPr>
      <w:vertAlign w:val="superscript"/>
    </w:rPr>
  </w:style>
  <w:style w:type="paragraph" w:styleId="Umschlagabsenderadresse">
    <w:name w:val="envelope return"/>
    <w:basedOn w:val="Standard"/>
    <w:uiPriority w:val="99"/>
    <w:semiHidden/>
    <w:unhideWhenUsed/>
    <w:rsid w:val="00E862B8"/>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E862B8"/>
    <w:pPr>
      <w:framePr w:w="4320" w:h="2160" w:hRule="exact" w:hSpace="141" w:wrap="auto" w:hAnchor="page" w:xAlign="center" w:yAlign="bottom"/>
      <w:spacing w:after="0" w:line="240" w:lineRule="auto"/>
      <w:ind w:left="1"/>
    </w:pPr>
    <w:rPr>
      <w:rFonts w:asciiTheme="majorHAnsi" w:eastAsiaTheme="majorEastAsia" w:hAnsiTheme="majorHAnsi" w:cstheme="majorBidi"/>
      <w:szCs w:val="24"/>
    </w:rPr>
  </w:style>
  <w:style w:type="paragraph" w:styleId="Abbildungsverzeichnis">
    <w:name w:val="table of figures"/>
    <w:basedOn w:val="Standard"/>
    <w:next w:val="Standard"/>
    <w:uiPriority w:val="99"/>
    <w:semiHidden/>
    <w:unhideWhenUsed/>
    <w:rsid w:val="00E862B8"/>
    <w:pPr>
      <w:spacing w:after="0"/>
    </w:pPr>
  </w:style>
  <w:style w:type="paragraph" w:styleId="Beschriftung">
    <w:name w:val="caption"/>
    <w:basedOn w:val="Standard"/>
    <w:next w:val="Standard"/>
    <w:uiPriority w:val="35"/>
    <w:semiHidden/>
    <w:unhideWhenUsed/>
    <w:qFormat/>
    <w:rsid w:val="00E862B8"/>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E862B8"/>
    <w:pPr>
      <w:spacing w:after="0" w:line="240" w:lineRule="auto"/>
      <w:ind w:left="240" w:hanging="240"/>
    </w:pPr>
  </w:style>
  <w:style w:type="paragraph" w:styleId="Indexberschrift">
    <w:name w:val="index heading"/>
    <w:basedOn w:val="Standard"/>
    <w:next w:val="Index1"/>
    <w:uiPriority w:val="99"/>
    <w:semiHidden/>
    <w:unhideWhenUsed/>
    <w:rsid w:val="00E862B8"/>
    <w:rPr>
      <w:rFonts w:asciiTheme="majorHAnsi" w:eastAsiaTheme="majorEastAsia" w:hAnsiTheme="majorHAnsi" w:cstheme="majorBidi"/>
      <w:b/>
      <w:bCs/>
    </w:rPr>
  </w:style>
  <w:style w:type="paragraph" w:styleId="Funotentext">
    <w:name w:val="footnote text"/>
    <w:basedOn w:val="Standard"/>
    <w:link w:val="FunotentextZchn"/>
    <w:uiPriority w:val="99"/>
    <w:semiHidden/>
    <w:unhideWhenUsed/>
    <w:rsid w:val="00E862B8"/>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E862B8"/>
    <w:rPr>
      <w:sz w:val="20"/>
      <w:szCs w:val="20"/>
    </w:rPr>
  </w:style>
  <w:style w:type="paragraph" w:styleId="Standardeinzug">
    <w:name w:val="Normal Indent"/>
    <w:basedOn w:val="Standard"/>
    <w:uiPriority w:val="99"/>
    <w:semiHidden/>
    <w:unhideWhenUsed/>
    <w:rsid w:val="00E862B8"/>
    <w:pPr>
      <w:ind w:left="708"/>
    </w:pPr>
  </w:style>
  <w:style w:type="paragraph" w:styleId="Verzeichnis9">
    <w:name w:val="toc 9"/>
    <w:basedOn w:val="Standard"/>
    <w:next w:val="Standard"/>
    <w:autoRedefine/>
    <w:uiPriority w:val="39"/>
    <w:semiHidden/>
    <w:unhideWhenUsed/>
    <w:rsid w:val="00E862B8"/>
    <w:pPr>
      <w:spacing w:after="100"/>
      <w:ind w:left="1920"/>
    </w:pPr>
  </w:style>
  <w:style w:type="paragraph" w:styleId="Verzeichnis8">
    <w:name w:val="toc 8"/>
    <w:basedOn w:val="Standard"/>
    <w:next w:val="Standard"/>
    <w:autoRedefine/>
    <w:uiPriority w:val="39"/>
    <w:semiHidden/>
    <w:unhideWhenUsed/>
    <w:rsid w:val="00E862B8"/>
    <w:pPr>
      <w:spacing w:after="100"/>
      <w:ind w:left="1680"/>
    </w:pPr>
  </w:style>
  <w:style w:type="paragraph" w:styleId="Verzeichnis7">
    <w:name w:val="toc 7"/>
    <w:basedOn w:val="Standard"/>
    <w:next w:val="Standard"/>
    <w:autoRedefine/>
    <w:uiPriority w:val="39"/>
    <w:semiHidden/>
    <w:unhideWhenUsed/>
    <w:rsid w:val="00E862B8"/>
    <w:pPr>
      <w:spacing w:after="100"/>
      <w:ind w:left="1440"/>
    </w:pPr>
  </w:style>
  <w:style w:type="paragraph" w:styleId="Verzeichnis6">
    <w:name w:val="toc 6"/>
    <w:basedOn w:val="Standard"/>
    <w:next w:val="Standard"/>
    <w:autoRedefine/>
    <w:uiPriority w:val="39"/>
    <w:semiHidden/>
    <w:unhideWhenUsed/>
    <w:rsid w:val="00E862B8"/>
    <w:pPr>
      <w:spacing w:after="100"/>
      <w:ind w:left="1200"/>
    </w:pPr>
  </w:style>
  <w:style w:type="paragraph" w:styleId="Verzeichnis5">
    <w:name w:val="toc 5"/>
    <w:basedOn w:val="Standard"/>
    <w:next w:val="Standard"/>
    <w:autoRedefine/>
    <w:uiPriority w:val="39"/>
    <w:semiHidden/>
    <w:unhideWhenUsed/>
    <w:rsid w:val="00E862B8"/>
    <w:pPr>
      <w:spacing w:after="100"/>
      <w:ind w:left="960"/>
    </w:pPr>
  </w:style>
  <w:style w:type="paragraph" w:styleId="Verzeichnis4">
    <w:name w:val="toc 4"/>
    <w:basedOn w:val="Standard"/>
    <w:next w:val="Standard"/>
    <w:autoRedefine/>
    <w:uiPriority w:val="39"/>
    <w:semiHidden/>
    <w:unhideWhenUsed/>
    <w:rsid w:val="00E862B8"/>
    <w:pPr>
      <w:spacing w:after="100"/>
      <w:ind w:left="720"/>
    </w:pPr>
  </w:style>
  <w:style w:type="paragraph" w:styleId="Verzeichnis3">
    <w:name w:val="toc 3"/>
    <w:basedOn w:val="Standard"/>
    <w:next w:val="Standard"/>
    <w:autoRedefine/>
    <w:uiPriority w:val="39"/>
    <w:unhideWhenUsed/>
    <w:rsid w:val="00E862B8"/>
    <w:pPr>
      <w:spacing w:after="100"/>
      <w:ind w:left="480"/>
    </w:pPr>
  </w:style>
  <w:style w:type="paragraph" w:styleId="Verzeichnis2">
    <w:name w:val="toc 2"/>
    <w:basedOn w:val="Standard"/>
    <w:next w:val="Standard"/>
    <w:autoRedefine/>
    <w:uiPriority w:val="39"/>
    <w:unhideWhenUsed/>
    <w:rsid w:val="00E862B8"/>
    <w:pPr>
      <w:spacing w:after="100"/>
      <w:ind w:left="240"/>
    </w:pPr>
  </w:style>
  <w:style w:type="paragraph" w:styleId="Index9">
    <w:name w:val="index 9"/>
    <w:basedOn w:val="Standard"/>
    <w:next w:val="Standard"/>
    <w:autoRedefine/>
    <w:uiPriority w:val="99"/>
    <w:semiHidden/>
    <w:unhideWhenUsed/>
    <w:rsid w:val="00E862B8"/>
    <w:pPr>
      <w:spacing w:after="0" w:line="240" w:lineRule="auto"/>
      <w:ind w:left="2160" w:hanging="240"/>
    </w:pPr>
  </w:style>
  <w:style w:type="paragraph" w:styleId="Index8">
    <w:name w:val="index 8"/>
    <w:basedOn w:val="Standard"/>
    <w:next w:val="Standard"/>
    <w:autoRedefine/>
    <w:uiPriority w:val="99"/>
    <w:semiHidden/>
    <w:unhideWhenUsed/>
    <w:rsid w:val="00E862B8"/>
    <w:pPr>
      <w:spacing w:after="0" w:line="240" w:lineRule="auto"/>
      <w:ind w:left="1920" w:hanging="240"/>
    </w:pPr>
  </w:style>
  <w:style w:type="paragraph" w:styleId="Index7">
    <w:name w:val="index 7"/>
    <w:basedOn w:val="Standard"/>
    <w:next w:val="Standard"/>
    <w:autoRedefine/>
    <w:uiPriority w:val="99"/>
    <w:semiHidden/>
    <w:unhideWhenUsed/>
    <w:rsid w:val="00E862B8"/>
    <w:pPr>
      <w:spacing w:after="0" w:line="240" w:lineRule="auto"/>
      <w:ind w:left="1680" w:hanging="240"/>
    </w:pPr>
  </w:style>
  <w:style w:type="paragraph" w:styleId="Index6">
    <w:name w:val="index 6"/>
    <w:basedOn w:val="Standard"/>
    <w:next w:val="Standard"/>
    <w:autoRedefine/>
    <w:uiPriority w:val="99"/>
    <w:semiHidden/>
    <w:unhideWhenUsed/>
    <w:rsid w:val="00E862B8"/>
    <w:pPr>
      <w:spacing w:after="0" w:line="240" w:lineRule="auto"/>
      <w:ind w:left="1440" w:hanging="240"/>
    </w:pPr>
  </w:style>
  <w:style w:type="paragraph" w:styleId="Index5">
    <w:name w:val="index 5"/>
    <w:basedOn w:val="Standard"/>
    <w:next w:val="Standard"/>
    <w:autoRedefine/>
    <w:uiPriority w:val="99"/>
    <w:semiHidden/>
    <w:unhideWhenUsed/>
    <w:rsid w:val="00E862B8"/>
    <w:pPr>
      <w:spacing w:after="0" w:line="240" w:lineRule="auto"/>
      <w:ind w:left="1200" w:hanging="240"/>
    </w:pPr>
  </w:style>
  <w:style w:type="paragraph" w:styleId="Index4">
    <w:name w:val="index 4"/>
    <w:basedOn w:val="Standard"/>
    <w:next w:val="Standard"/>
    <w:autoRedefine/>
    <w:uiPriority w:val="99"/>
    <w:semiHidden/>
    <w:unhideWhenUsed/>
    <w:rsid w:val="00E862B8"/>
    <w:pPr>
      <w:spacing w:after="0" w:line="240" w:lineRule="auto"/>
      <w:ind w:left="960" w:hanging="240"/>
    </w:pPr>
  </w:style>
  <w:style w:type="paragraph" w:styleId="Index3">
    <w:name w:val="index 3"/>
    <w:basedOn w:val="Standard"/>
    <w:next w:val="Standard"/>
    <w:autoRedefine/>
    <w:uiPriority w:val="99"/>
    <w:semiHidden/>
    <w:unhideWhenUsed/>
    <w:rsid w:val="00E862B8"/>
    <w:pPr>
      <w:spacing w:after="0" w:line="240" w:lineRule="auto"/>
      <w:ind w:left="720" w:hanging="240"/>
    </w:pPr>
  </w:style>
  <w:style w:type="paragraph" w:styleId="Index2">
    <w:name w:val="index 2"/>
    <w:basedOn w:val="Standard"/>
    <w:next w:val="Standard"/>
    <w:autoRedefine/>
    <w:uiPriority w:val="99"/>
    <w:semiHidden/>
    <w:unhideWhenUsed/>
    <w:rsid w:val="00E862B8"/>
    <w:pPr>
      <w:spacing w:after="0" w:line="240" w:lineRule="auto"/>
      <w:ind w:left="480" w:hanging="240"/>
    </w:pPr>
  </w:style>
  <w:style w:type="paragraph" w:customStyle="1" w:styleId="Inhaltsverzeichnis">
    <w:name w:val="Inhaltsverzeichnis"/>
    <w:basedOn w:val="Verzeichnis1"/>
    <w:link w:val="InhaltsverzeichnisZchn"/>
    <w:autoRedefine/>
    <w:qFormat/>
    <w:rsid w:val="00A61791"/>
    <w:pPr>
      <w:tabs>
        <w:tab w:val="clear" w:pos="567"/>
        <w:tab w:val="left" w:pos="284"/>
      </w:tabs>
      <w:ind w:left="284" w:right="284" w:hanging="284"/>
      <w:jc w:val="both"/>
      <w:outlineLvl w:val="0"/>
    </w:pPr>
    <w:rPr>
      <w:noProof/>
      <w:lang w:val="de-DE"/>
    </w:rPr>
  </w:style>
  <w:style w:type="paragraph" w:customStyle="1" w:styleId="Inhaltsverzeichnis1">
    <w:name w:val="Inhaltsverzeichnis1"/>
    <w:basedOn w:val="Inhaltsverzeichnis"/>
    <w:link w:val="Inhaltsverzeichnis1Zchn"/>
    <w:qFormat/>
    <w:rsid w:val="00951190"/>
  </w:style>
  <w:style w:type="character" w:customStyle="1" w:styleId="Verzeichnis1Zchn">
    <w:name w:val="Verzeichnis 1 Zchn"/>
    <w:basedOn w:val="Absatz-Standardschriftart"/>
    <w:link w:val="Verzeichnis1"/>
    <w:uiPriority w:val="39"/>
    <w:rsid w:val="00951190"/>
    <w:rPr>
      <w:sz w:val="24"/>
    </w:rPr>
  </w:style>
  <w:style w:type="character" w:customStyle="1" w:styleId="InhaltsverzeichnisZchn">
    <w:name w:val="Inhaltsverzeichnis Zchn"/>
    <w:basedOn w:val="Verzeichnis1Zchn"/>
    <w:link w:val="Inhaltsverzeichnis"/>
    <w:rsid w:val="00A61791"/>
    <w:rPr>
      <w:noProof/>
      <w:sz w:val="24"/>
      <w:lang w:val="de-DE"/>
    </w:rPr>
  </w:style>
  <w:style w:type="character" w:customStyle="1" w:styleId="Inhaltsverzeichnis1Zchn">
    <w:name w:val="Inhaltsverzeichnis1 Zchn"/>
    <w:basedOn w:val="InhaltsverzeichnisZchn"/>
    <w:link w:val="Inhaltsverzeichnis1"/>
    <w:rsid w:val="00951190"/>
    <w:rPr>
      <w:noProof/>
      <w:sz w:val="24"/>
      <w:lang w:val="de-DE"/>
    </w:rPr>
  </w:style>
  <w:style w:type="paragraph" w:customStyle="1" w:styleId="FormatvorlageCitaviBibliographyHeading11Pt">
    <w:name w:val="Formatvorlage Citavi Bibliography Heading + 11 Pt."/>
    <w:basedOn w:val="CitaviBibliographyHeading"/>
    <w:rsid w:val="00444878"/>
    <w:rPr>
      <w:bCs/>
      <w:sz w:val="22"/>
    </w:rPr>
  </w:style>
  <w:style w:type="paragraph" w:styleId="berarbeitung">
    <w:name w:val="Revision"/>
    <w:hidden/>
    <w:uiPriority w:val="99"/>
    <w:semiHidden/>
    <w:rsid w:val="002E61E0"/>
    <w:pPr>
      <w:spacing w:after="0" w:line="240" w:lineRule="auto"/>
    </w:pPr>
    <w:rPr>
      <w:sz w:val="24"/>
    </w:rPr>
  </w:style>
  <w:style w:type="character" w:customStyle="1" w:styleId="d9fyld">
    <w:name w:val="d9fyld"/>
    <w:basedOn w:val="Absatz-Standardschriftart"/>
    <w:rsid w:val="003049B0"/>
  </w:style>
  <w:style w:type="character" w:customStyle="1" w:styleId="hgkelc">
    <w:name w:val="hgkelc"/>
    <w:basedOn w:val="Absatz-Standardschriftart"/>
    <w:rsid w:val="003049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6259368">
      <w:bodyDiv w:val="1"/>
      <w:marLeft w:val="0"/>
      <w:marRight w:val="0"/>
      <w:marTop w:val="0"/>
      <w:marBottom w:val="0"/>
      <w:divBdr>
        <w:top w:val="none" w:sz="0" w:space="0" w:color="auto"/>
        <w:left w:val="none" w:sz="0" w:space="0" w:color="auto"/>
        <w:bottom w:val="none" w:sz="0" w:space="0" w:color="auto"/>
        <w:right w:val="none" w:sz="0" w:space="0" w:color="auto"/>
      </w:divBdr>
      <w:divsChild>
        <w:div w:id="812019865">
          <w:marLeft w:val="0"/>
          <w:marRight w:val="0"/>
          <w:marTop w:val="0"/>
          <w:marBottom w:val="0"/>
          <w:divBdr>
            <w:top w:val="none" w:sz="0" w:space="0" w:color="auto"/>
            <w:left w:val="none" w:sz="0" w:space="0" w:color="auto"/>
            <w:bottom w:val="none" w:sz="0" w:space="0" w:color="auto"/>
            <w:right w:val="none" w:sz="0" w:space="0" w:color="auto"/>
          </w:divBdr>
        </w:div>
        <w:div w:id="956064803">
          <w:marLeft w:val="0"/>
          <w:marRight w:val="0"/>
          <w:marTop w:val="0"/>
          <w:marBottom w:val="0"/>
          <w:divBdr>
            <w:top w:val="none" w:sz="0" w:space="0" w:color="auto"/>
            <w:left w:val="none" w:sz="0" w:space="0" w:color="auto"/>
            <w:bottom w:val="none" w:sz="0" w:space="0" w:color="auto"/>
            <w:right w:val="none" w:sz="0" w:space="0" w:color="auto"/>
          </w:divBdr>
        </w:div>
        <w:div w:id="671297970">
          <w:marLeft w:val="0"/>
          <w:marRight w:val="0"/>
          <w:marTop w:val="0"/>
          <w:marBottom w:val="0"/>
          <w:divBdr>
            <w:top w:val="none" w:sz="0" w:space="0" w:color="auto"/>
            <w:left w:val="none" w:sz="0" w:space="0" w:color="auto"/>
            <w:bottom w:val="none" w:sz="0" w:space="0" w:color="auto"/>
            <w:right w:val="none" w:sz="0" w:space="0" w:color="auto"/>
          </w:divBdr>
        </w:div>
      </w:divsChild>
    </w:div>
    <w:div w:id="675307079">
      <w:bodyDiv w:val="1"/>
      <w:marLeft w:val="0"/>
      <w:marRight w:val="0"/>
      <w:marTop w:val="0"/>
      <w:marBottom w:val="0"/>
      <w:divBdr>
        <w:top w:val="none" w:sz="0" w:space="0" w:color="auto"/>
        <w:left w:val="none" w:sz="0" w:space="0" w:color="auto"/>
        <w:bottom w:val="none" w:sz="0" w:space="0" w:color="auto"/>
        <w:right w:val="none" w:sz="0" w:space="0" w:color="auto"/>
      </w:divBdr>
    </w:div>
    <w:div w:id="881599455">
      <w:bodyDiv w:val="1"/>
      <w:marLeft w:val="0"/>
      <w:marRight w:val="0"/>
      <w:marTop w:val="0"/>
      <w:marBottom w:val="0"/>
      <w:divBdr>
        <w:top w:val="none" w:sz="0" w:space="0" w:color="auto"/>
        <w:left w:val="none" w:sz="0" w:space="0" w:color="auto"/>
        <w:bottom w:val="none" w:sz="0" w:space="0" w:color="auto"/>
        <w:right w:val="none" w:sz="0" w:space="0" w:color="auto"/>
      </w:divBdr>
    </w:div>
    <w:div w:id="891306449">
      <w:bodyDiv w:val="1"/>
      <w:marLeft w:val="0"/>
      <w:marRight w:val="0"/>
      <w:marTop w:val="0"/>
      <w:marBottom w:val="0"/>
      <w:divBdr>
        <w:top w:val="none" w:sz="0" w:space="0" w:color="auto"/>
        <w:left w:val="none" w:sz="0" w:space="0" w:color="auto"/>
        <w:bottom w:val="none" w:sz="0" w:space="0" w:color="auto"/>
        <w:right w:val="none" w:sz="0" w:space="0" w:color="auto"/>
      </w:divBdr>
    </w:div>
    <w:div w:id="1067335482">
      <w:bodyDiv w:val="1"/>
      <w:marLeft w:val="0"/>
      <w:marRight w:val="0"/>
      <w:marTop w:val="0"/>
      <w:marBottom w:val="0"/>
      <w:divBdr>
        <w:top w:val="none" w:sz="0" w:space="0" w:color="auto"/>
        <w:left w:val="none" w:sz="0" w:space="0" w:color="auto"/>
        <w:bottom w:val="none" w:sz="0" w:space="0" w:color="auto"/>
        <w:right w:val="none" w:sz="0" w:space="0" w:color="auto"/>
      </w:divBdr>
    </w:div>
    <w:div w:id="1164932330">
      <w:bodyDiv w:val="1"/>
      <w:marLeft w:val="0"/>
      <w:marRight w:val="0"/>
      <w:marTop w:val="0"/>
      <w:marBottom w:val="0"/>
      <w:divBdr>
        <w:top w:val="none" w:sz="0" w:space="0" w:color="auto"/>
        <w:left w:val="none" w:sz="0" w:space="0" w:color="auto"/>
        <w:bottom w:val="none" w:sz="0" w:space="0" w:color="auto"/>
        <w:right w:val="none" w:sz="0" w:space="0" w:color="auto"/>
      </w:divBdr>
      <w:divsChild>
        <w:div w:id="1429690238">
          <w:marLeft w:val="0"/>
          <w:marRight w:val="0"/>
          <w:marTop w:val="0"/>
          <w:marBottom w:val="0"/>
          <w:divBdr>
            <w:top w:val="none" w:sz="0" w:space="0" w:color="auto"/>
            <w:left w:val="none" w:sz="0" w:space="0" w:color="auto"/>
            <w:bottom w:val="none" w:sz="0" w:space="0" w:color="auto"/>
            <w:right w:val="none" w:sz="0" w:space="0" w:color="auto"/>
          </w:divBdr>
        </w:div>
        <w:div w:id="1009526094">
          <w:marLeft w:val="0"/>
          <w:marRight w:val="0"/>
          <w:marTop w:val="0"/>
          <w:marBottom w:val="0"/>
          <w:divBdr>
            <w:top w:val="none" w:sz="0" w:space="0" w:color="auto"/>
            <w:left w:val="none" w:sz="0" w:space="0" w:color="auto"/>
            <w:bottom w:val="none" w:sz="0" w:space="0" w:color="auto"/>
            <w:right w:val="none" w:sz="0" w:space="0" w:color="auto"/>
          </w:divBdr>
          <w:divsChild>
            <w:div w:id="665665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6775546">
      <w:bodyDiv w:val="1"/>
      <w:marLeft w:val="0"/>
      <w:marRight w:val="0"/>
      <w:marTop w:val="0"/>
      <w:marBottom w:val="0"/>
      <w:divBdr>
        <w:top w:val="none" w:sz="0" w:space="0" w:color="auto"/>
        <w:left w:val="none" w:sz="0" w:space="0" w:color="auto"/>
        <w:bottom w:val="none" w:sz="0" w:space="0" w:color="auto"/>
        <w:right w:val="none" w:sz="0" w:space="0" w:color="auto"/>
      </w:divBdr>
      <w:divsChild>
        <w:div w:id="562378288">
          <w:marLeft w:val="0"/>
          <w:marRight w:val="0"/>
          <w:marTop w:val="0"/>
          <w:marBottom w:val="0"/>
          <w:divBdr>
            <w:top w:val="none" w:sz="0" w:space="0" w:color="auto"/>
            <w:left w:val="none" w:sz="0" w:space="0" w:color="auto"/>
            <w:bottom w:val="none" w:sz="0" w:space="0" w:color="auto"/>
            <w:right w:val="none" w:sz="0" w:space="0" w:color="auto"/>
          </w:divBdr>
        </w:div>
        <w:div w:id="1770925765">
          <w:marLeft w:val="0"/>
          <w:marRight w:val="0"/>
          <w:marTop w:val="0"/>
          <w:marBottom w:val="0"/>
          <w:divBdr>
            <w:top w:val="none" w:sz="0" w:space="0" w:color="auto"/>
            <w:left w:val="none" w:sz="0" w:space="0" w:color="auto"/>
            <w:bottom w:val="none" w:sz="0" w:space="0" w:color="auto"/>
            <w:right w:val="none" w:sz="0" w:space="0" w:color="auto"/>
          </w:divBdr>
        </w:div>
      </w:divsChild>
    </w:div>
    <w:div w:id="1924415232">
      <w:bodyDiv w:val="1"/>
      <w:marLeft w:val="0"/>
      <w:marRight w:val="0"/>
      <w:marTop w:val="0"/>
      <w:marBottom w:val="0"/>
      <w:divBdr>
        <w:top w:val="none" w:sz="0" w:space="0" w:color="auto"/>
        <w:left w:val="none" w:sz="0" w:space="0" w:color="auto"/>
        <w:bottom w:val="none" w:sz="0" w:space="0" w:color="auto"/>
        <w:right w:val="none" w:sz="0" w:space="0" w:color="auto"/>
      </w:divBdr>
      <w:divsChild>
        <w:div w:id="1804999539">
          <w:marLeft w:val="0"/>
          <w:marRight w:val="0"/>
          <w:marTop w:val="0"/>
          <w:marBottom w:val="0"/>
          <w:divBdr>
            <w:top w:val="none" w:sz="0" w:space="0" w:color="auto"/>
            <w:left w:val="none" w:sz="0" w:space="0" w:color="auto"/>
            <w:bottom w:val="none" w:sz="0" w:space="0" w:color="auto"/>
            <w:right w:val="none" w:sz="0" w:space="0" w:color="auto"/>
          </w:divBdr>
          <w:divsChild>
            <w:div w:id="1944722593">
              <w:marLeft w:val="0"/>
              <w:marRight w:val="0"/>
              <w:marTop w:val="0"/>
              <w:marBottom w:val="0"/>
              <w:divBdr>
                <w:top w:val="none" w:sz="0" w:space="0" w:color="auto"/>
                <w:left w:val="none" w:sz="0" w:space="0" w:color="auto"/>
                <w:bottom w:val="none" w:sz="0" w:space="0" w:color="auto"/>
                <w:right w:val="none" w:sz="0" w:space="0" w:color="auto"/>
              </w:divBdr>
              <w:divsChild>
                <w:div w:id="380130349">
                  <w:marLeft w:val="0"/>
                  <w:marRight w:val="0"/>
                  <w:marTop w:val="0"/>
                  <w:marBottom w:val="0"/>
                  <w:divBdr>
                    <w:top w:val="none" w:sz="0" w:space="0" w:color="auto"/>
                    <w:left w:val="none" w:sz="0" w:space="0" w:color="auto"/>
                    <w:bottom w:val="none" w:sz="0" w:space="0" w:color="auto"/>
                    <w:right w:val="none" w:sz="0" w:space="0" w:color="auto"/>
                  </w:divBdr>
                  <w:divsChild>
                    <w:div w:id="276716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800532">
          <w:marLeft w:val="0"/>
          <w:marRight w:val="0"/>
          <w:marTop w:val="0"/>
          <w:marBottom w:val="0"/>
          <w:divBdr>
            <w:top w:val="none" w:sz="0" w:space="0" w:color="auto"/>
            <w:left w:val="none" w:sz="0" w:space="0" w:color="auto"/>
            <w:bottom w:val="none" w:sz="0" w:space="0" w:color="auto"/>
            <w:right w:val="none" w:sz="0" w:space="0" w:color="auto"/>
          </w:divBdr>
          <w:divsChild>
            <w:div w:id="139999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lgemein"/>
          <w:gallery w:val="placeholder"/>
        </w:category>
        <w:types>
          <w:type w:val="bbPlcHdr"/>
        </w:types>
        <w:behaviors>
          <w:behavior w:val="content"/>
        </w:behaviors>
        <w:guid w:val="{2DB4F6C2-B414-4A8B-964A-593F732B9509}"/>
      </w:docPartPr>
      <w:docPartBody>
        <w:p w:rsidR="00ED00D8" w:rsidRDefault="00627EE1">
          <w:r w:rsidRPr="00752FAF">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markup="0" w:comments="0" w:insDel="0" w:formatting="0"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495E"/>
    <w:rsid w:val="00012A1F"/>
    <w:rsid w:val="0006236F"/>
    <w:rsid w:val="000756F4"/>
    <w:rsid w:val="000E3FDE"/>
    <w:rsid w:val="000F77A0"/>
    <w:rsid w:val="00110C5F"/>
    <w:rsid w:val="0011102A"/>
    <w:rsid w:val="00113A10"/>
    <w:rsid w:val="001173FE"/>
    <w:rsid w:val="0012495E"/>
    <w:rsid w:val="00155139"/>
    <w:rsid w:val="00184E88"/>
    <w:rsid w:val="00192802"/>
    <w:rsid w:val="00197870"/>
    <w:rsid w:val="001B4784"/>
    <w:rsid w:val="001D0F53"/>
    <w:rsid w:val="001D39E8"/>
    <w:rsid w:val="001D4CB4"/>
    <w:rsid w:val="001D5555"/>
    <w:rsid w:val="001F42B2"/>
    <w:rsid w:val="001F69F4"/>
    <w:rsid w:val="002231BA"/>
    <w:rsid w:val="00223B82"/>
    <w:rsid w:val="00231AC8"/>
    <w:rsid w:val="002324BF"/>
    <w:rsid w:val="00234423"/>
    <w:rsid w:val="00235DAF"/>
    <w:rsid w:val="00267A32"/>
    <w:rsid w:val="00286A8B"/>
    <w:rsid w:val="00295163"/>
    <w:rsid w:val="002A5608"/>
    <w:rsid w:val="002B0631"/>
    <w:rsid w:val="002B276C"/>
    <w:rsid w:val="002C2146"/>
    <w:rsid w:val="002F11DD"/>
    <w:rsid w:val="003061C6"/>
    <w:rsid w:val="00311B0F"/>
    <w:rsid w:val="00322DDD"/>
    <w:rsid w:val="00334060"/>
    <w:rsid w:val="003434C9"/>
    <w:rsid w:val="00366156"/>
    <w:rsid w:val="00382A4D"/>
    <w:rsid w:val="003948B1"/>
    <w:rsid w:val="003B3D8E"/>
    <w:rsid w:val="003C301C"/>
    <w:rsid w:val="003D64F0"/>
    <w:rsid w:val="003E77B8"/>
    <w:rsid w:val="00405376"/>
    <w:rsid w:val="00411877"/>
    <w:rsid w:val="00415877"/>
    <w:rsid w:val="00420190"/>
    <w:rsid w:val="00421432"/>
    <w:rsid w:val="00446677"/>
    <w:rsid w:val="00456892"/>
    <w:rsid w:val="0046631F"/>
    <w:rsid w:val="00482E61"/>
    <w:rsid w:val="004A508A"/>
    <w:rsid w:val="004B2611"/>
    <w:rsid w:val="004C2C76"/>
    <w:rsid w:val="004C4F8B"/>
    <w:rsid w:val="004C7DB9"/>
    <w:rsid w:val="004D16E4"/>
    <w:rsid w:val="004D3238"/>
    <w:rsid w:val="004E7BEA"/>
    <w:rsid w:val="004F386E"/>
    <w:rsid w:val="00553FA2"/>
    <w:rsid w:val="005B3004"/>
    <w:rsid w:val="005B680E"/>
    <w:rsid w:val="005B735B"/>
    <w:rsid w:val="005C30B0"/>
    <w:rsid w:val="005D16F1"/>
    <w:rsid w:val="005E006D"/>
    <w:rsid w:val="00601A4A"/>
    <w:rsid w:val="006102EF"/>
    <w:rsid w:val="00627EE1"/>
    <w:rsid w:val="00636F48"/>
    <w:rsid w:val="00641A4D"/>
    <w:rsid w:val="006564B9"/>
    <w:rsid w:val="0068586E"/>
    <w:rsid w:val="00694A2B"/>
    <w:rsid w:val="00695225"/>
    <w:rsid w:val="006A02B9"/>
    <w:rsid w:val="006C3FA0"/>
    <w:rsid w:val="006F50E0"/>
    <w:rsid w:val="006F5C32"/>
    <w:rsid w:val="00715E3B"/>
    <w:rsid w:val="0072533B"/>
    <w:rsid w:val="007736F4"/>
    <w:rsid w:val="00796087"/>
    <w:rsid w:val="00797D14"/>
    <w:rsid w:val="007C0D1A"/>
    <w:rsid w:val="007C26C8"/>
    <w:rsid w:val="007E655A"/>
    <w:rsid w:val="007F1760"/>
    <w:rsid w:val="007F56C1"/>
    <w:rsid w:val="00805D65"/>
    <w:rsid w:val="0083280B"/>
    <w:rsid w:val="0084542B"/>
    <w:rsid w:val="00897749"/>
    <w:rsid w:val="008A2CF3"/>
    <w:rsid w:val="008A345E"/>
    <w:rsid w:val="008A4792"/>
    <w:rsid w:val="008B33B5"/>
    <w:rsid w:val="008B755B"/>
    <w:rsid w:val="008F3822"/>
    <w:rsid w:val="009054EB"/>
    <w:rsid w:val="00916A47"/>
    <w:rsid w:val="00922C02"/>
    <w:rsid w:val="00926A5B"/>
    <w:rsid w:val="00926C9F"/>
    <w:rsid w:val="00934BFE"/>
    <w:rsid w:val="00940275"/>
    <w:rsid w:val="00980E6A"/>
    <w:rsid w:val="009A688F"/>
    <w:rsid w:val="009C7EF5"/>
    <w:rsid w:val="009D0AE6"/>
    <w:rsid w:val="009D6764"/>
    <w:rsid w:val="009E5C67"/>
    <w:rsid w:val="009E5D90"/>
    <w:rsid w:val="009E6474"/>
    <w:rsid w:val="00A007D8"/>
    <w:rsid w:val="00A01DA6"/>
    <w:rsid w:val="00A23E10"/>
    <w:rsid w:val="00A30E40"/>
    <w:rsid w:val="00A6718E"/>
    <w:rsid w:val="00A92CD5"/>
    <w:rsid w:val="00AA347A"/>
    <w:rsid w:val="00AB1026"/>
    <w:rsid w:val="00AB24EA"/>
    <w:rsid w:val="00AC6EA9"/>
    <w:rsid w:val="00AD404D"/>
    <w:rsid w:val="00AF129F"/>
    <w:rsid w:val="00AF21FE"/>
    <w:rsid w:val="00AF7628"/>
    <w:rsid w:val="00B11094"/>
    <w:rsid w:val="00B751B0"/>
    <w:rsid w:val="00B9633C"/>
    <w:rsid w:val="00BA4AB8"/>
    <w:rsid w:val="00C0727C"/>
    <w:rsid w:val="00C110F4"/>
    <w:rsid w:val="00C30A78"/>
    <w:rsid w:val="00C45DBE"/>
    <w:rsid w:val="00C47C41"/>
    <w:rsid w:val="00C51A82"/>
    <w:rsid w:val="00CC295D"/>
    <w:rsid w:val="00CE0548"/>
    <w:rsid w:val="00CE12C2"/>
    <w:rsid w:val="00CF6B7A"/>
    <w:rsid w:val="00D15343"/>
    <w:rsid w:val="00D2635F"/>
    <w:rsid w:val="00D4729F"/>
    <w:rsid w:val="00D50190"/>
    <w:rsid w:val="00D61C51"/>
    <w:rsid w:val="00D6555A"/>
    <w:rsid w:val="00D778EA"/>
    <w:rsid w:val="00DA0D3C"/>
    <w:rsid w:val="00DA58C1"/>
    <w:rsid w:val="00DD0F2F"/>
    <w:rsid w:val="00DE6317"/>
    <w:rsid w:val="00E60D1B"/>
    <w:rsid w:val="00E712AC"/>
    <w:rsid w:val="00E8111B"/>
    <w:rsid w:val="00ED00D8"/>
    <w:rsid w:val="00F1271D"/>
    <w:rsid w:val="00F16347"/>
    <w:rsid w:val="00F37D87"/>
    <w:rsid w:val="00F41639"/>
    <w:rsid w:val="00F50554"/>
    <w:rsid w:val="00F77EAC"/>
    <w:rsid w:val="00FB6493"/>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AT" w:eastAsia="de-AT"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1173FE"/>
    <w:rPr>
      <w:color w:val="808080"/>
    </w:rPr>
  </w:style>
  <w:style w:type="paragraph" w:customStyle="1" w:styleId="D6C4097A6319446AACB687BC325898ED">
    <w:name w:val="D6C4097A6319446AACB687BC325898ED"/>
    <w:rsid w:val="00D50190"/>
    <w:rPr>
      <w:lang w:val="de-DE" w:eastAsia="de-DE"/>
    </w:rPr>
  </w:style>
  <w:style w:type="paragraph" w:customStyle="1" w:styleId="6AAB75784DE84E3BB7D5BCCF6578B1FF">
    <w:name w:val="6AAB75784DE84E3BB7D5BCCF6578B1FF"/>
    <w:rsid w:val="00D50190"/>
    <w:rPr>
      <w:lang w:val="de-DE" w:eastAsia="de-DE"/>
    </w:rPr>
  </w:style>
  <w:style w:type="paragraph" w:customStyle="1" w:styleId="74C61B22A00F4E9E925682D84DC78A51">
    <w:name w:val="74C61B22A00F4E9E925682D84DC78A51"/>
    <w:rsid w:val="007F56C1"/>
    <w:rPr>
      <w:lang w:val="de-DE" w:eastAsia="de-DE"/>
    </w:rPr>
  </w:style>
  <w:style w:type="paragraph" w:customStyle="1" w:styleId="C75776FDFF20432C9EB5515AB0D94CA6">
    <w:name w:val="C75776FDFF20432C9EB5515AB0D94CA6"/>
    <w:rsid w:val="006102EF"/>
    <w:rPr>
      <w:lang w:val="de-DE" w:eastAsia="de-DE"/>
    </w:rPr>
  </w:style>
  <w:style w:type="paragraph" w:customStyle="1" w:styleId="EDEEF6751BAE42EB8378FB2EA3C10BF7">
    <w:name w:val="EDEEF6751BAE42EB8378FB2EA3C10BF7"/>
    <w:rsid w:val="00926A5B"/>
    <w:rPr>
      <w:lang w:val="de-DE" w:eastAsia="de-DE"/>
    </w:rPr>
  </w:style>
  <w:style w:type="paragraph" w:customStyle="1" w:styleId="46078B078B4B494C9F922A2FBD1E7FA7">
    <w:name w:val="46078B078B4B494C9F922A2FBD1E7FA7"/>
    <w:rsid w:val="00926A5B"/>
    <w:rPr>
      <w:lang w:val="de-DE" w:eastAsia="de-DE"/>
    </w:rPr>
  </w:style>
  <w:style w:type="paragraph" w:customStyle="1" w:styleId="D3C9E3709B1F4536A9B1B033CA4501E8">
    <w:name w:val="D3C9E3709B1F4536A9B1B033CA4501E8"/>
    <w:rsid w:val="006564B9"/>
    <w:rPr>
      <w:lang w:val="de-DE" w:eastAsia="de-DE"/>
    </w:rPr>
  </w:style>
  <w:style w:type="paragraph" w:customStyle="1" w:styleId="2E047D63038F4D728C0583D956594B8D">
    <w:name w:val="2E047D63038F4D728C0583D956594B8D"/>
    <w:rsid w:val="00694A2B"/>
    <w:rPr>
      <w:lang w:val="de-DE" w:eastAsia="de-DE"/>
    </w:rPr>
  </w:style>
  <w:style w:type="paragraph" w:customStyle="1" w:styleId="1F1A574F85A949738597257FE7ECDB76">
    <w:name w:val="1F1A574F85A949738597257FE7ECDB76"/>
    <w:rsid w:val="001F42B2"/>
    <w:rPr>
      <w:lang w:val="de-DE" w:eastAsia="de-DE"/>
    </w:rPr>
  </w:style>
  <w:style w:type="paragraph" w:customStyle="1" w:styleId="9FF91DEF9BFE4B8AA21AE220B8B85082">
    <w:name w:val="9FF91DEF9BFE4B8AA21AE220B8B85082"/>
    <w:rsid w:val="004D3238"/>
    <w:rPr>
      <w:lang w:val="de-DE" w:eastAsia="de-DE"/>
    </w:rPr>
  </w:style>
  <w:style w:type="paragraph" w:customStyle="1" w:styleId="2B304ACB046242F2A65BFD2759603B2F">
    <w:name w:val="2B304ACB046242F2A65BFD2759603B2F"/>
    <w:rsid w:val="007C0D1A"/>
    <w:rPr>
      <w:lang w:val="de-DE" w:eastAsia="de-DE"/>
    </w:rPr>
  </w:style>
  <w:style w:type="paragraph" w:customStyle="1" w:styleId="91B14CDE08074B5FB0AF795B32F67971">
    <w:name w:val="91B14CDE08074B5FB0AF795B32F67971"/>
    <w:rsid w:val="0068586E"/>
    <w:rPr>
      <w:lang w:val="de-DE" w:eastAsia="de-DE"/>
    </w:rPr>
  </w:style>
  <w:style w:type="paragraph" w:customStyle="1" w:styleId="2C57E31A6E5B4EFA9A38C5CFC9B7B207">
    <w:name w:val="2C57E31A6E5B4EFA9A38C5CFC9B7B207"/>
    <w:rsid w:val="0068586E"/>
    <w:rPr>
      <w:lang w:val="de-DE" w:eastAsia="de-DE"/>
    </w:rPr>
  </w:style>
  <w:style w:type="paragraph" w:customStyle="1" w:styleId="01CB3AA9D39E40EB88CC9FE86182E1E2">
    <w:name w:val="01CB3AA9D39E40EB88CC9FE86182E1E2"/>
    <w:rsid w:val="0068586E"/>
    <w:rPr>
      <w:lang w:val="de-DE" w:eastAsia="de-DE"/>
    </w:rPr>
  </w:style>
  <w:style w:type="paragraph" w:customStyle="1" w:styleId="C6D275508F6945AFBCED890F199DD8BB">
    <w:name w:val="C6D275508F6945AFBCED890F199DD8BB"/>
    <w:rsid w:val="0068586E"/>
    <w:rPr>
      <w:lang w:val="de-DE" w:eastAsia="de-DE"/>
    </w:rPr>
  </w:style>
  <w:style w:type="paragraph" w:customStyle="1" w:styleId="CC9A63B68EC04602AD68BF159C05BA19">
    <w:name w:val="CC9A63B68EC04602AD68BF159C05BA19"/>
    <w:rsid w:val="0068586E"/>
    <w:rPr>
      <w:lang w:val="de-DE" w:eastAsia="de-DE"/>
    </w:rPr>
  </w:style>
  <w:style w:type="paragraph" w:customStyle="1" w:styleId="44DE0C7E0EC14944A8BC4547F1F31DD7">
    <w:name w:val="44DE0C7E0EC14944A8BC4547F1F31DD7"/>
    <w:rsid w:val="0068586E"/>
    <w:rPr>
      <w:lang w:val="de-DE" w:eastAsia="de-DE"/>
    </w:rPr>
  </w:style>
  <w:style w:type="paragraph" w:customStyle="1" w:styleId="C0F0C5C6FEF84BA48DDE0708FF1BB5EF">
    <w:name w:val="C0F0C5C6FEF84BA48DDE0708FF1BB5EF"/>
    <w:rsid w:val="0068586E"/>
    <w:rPr>
      <w:lang w:val="de-DE" w:eastAsia="de-DE"/>
    </w:rPr>
  </w:style>
  <w:style w:type="paragraph" w:customStyle="1" w:styleId="36548672E6544FAABB58106BDD454A6A">
    <w:name w:val="36548672E6544FAABB58106BDD454A6A"/>
    <w:rsid w:val="004B2611"/>
    <w:rPr>
      <w:lang w:val="de-DE" w:eastAsia="de-DE"/>
    </w:rPr>
  </w:style>
  <w:style w:type="paragraph" w:customStyle="1" w:styleId="B0DA3F85EC5B4F0FAC56DC27E62AAE4B">
    <w:name w:val="B0DA3F85EC5B4F0FAC56DC27E62AAE4B"/>
    <w:rsid w:val="004B2611"/>
    <w:rPr>
      <w:lang w:val="de-DE" w:eastAsia="de-DE"/>
    </w:rPr>
  </w:style>
  <w:style w:type="paragraph" w:customStyle="1" w:styleId="561088CF2CEB4DEDB60ECC85F5363BEE">
    <w:name w:val="561088CF2CEB4DEDB60ECC85F5363BEE"/>
    <w:rsid w:val="008A4792"/>
    <w:rPr>
      <w:lang w:val="de-DE" w:eastAsia="de-DE"/>
    </w:rPr>
  </w:style>
  <w:style w:type="paragraph" w:customStyle="1" w:styleId="D40D36227A6B42B7BFBA0A570EB89D3A">
    <w:name w:val="D40D36227A6B42B7BFBA0A570EB89D3A"/>
    <w:rsid w:val="008A4792"/>
    <w:rPr>
      <w:lang w:val="de-DE" w:eastAsia="de-DE"/>
    </w:rPr>
  </w:style>
  <w:style w:type="paragraph" w:customStyle="1" w:styleId="3ACDAA0683A741EFB189DFE667060DA4">
    <w:name w:val="3ACDAA0683A741EFB189DFE667060DA4"/>
    <w:rsid w:val="008A4792"/>
    <w:rPr>
      <w:lang w:val="de-DE" w:eastAsia="de-DE"/>
    </w:rPr>
  </w:style>
  <w:style w:type="paragraph" w:customStyle="1" w:styleId="94EDC2BFC8FF454BBBF6B834D7F48E39">
    <w:name w:val="94EDC2BFC8FF454BBBF6B834D7F48E39"/>
    <w:rsid w:val="001173FE"/>
    <w:rPr>
      <w:lang w:val="de-DE" w:eastAsia="de-DE"/>
    </w:rPr>
  </w:style>
  <w:style w:type="paragraph" w:customStyle="1" w:styleId="0AE59C292F4348F28149AF66A6DEFEE2">
    <w:name w:val="0AE59C292F4348F28149AF66A6DEFEE2"/>
    <w:rPr>
      <w:lang w:val="de-DE" w:eastAsia="de-D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40EAC5-87CD-4E10-A50A-0AA450C8E0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088</Words>
  <Characters>95058</Characters>
  <Application>Microsoft Office Word</Application>
  <DocSecurity>0</DocSecurity>
  <Lines>792</Lines>
  <Paragraphs>2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9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dc:creator>
  <cp:keywords/>
  <dc:description/>
  <cp:lastModifiedBy>Elisabeth Althaus</cp:lastModifiedBy>
  <cp:revision>2</cp:revision>
  <cp:lastPrinted>2023-11-30T14:18:00Z</cp:lastPrinted>
  <dcterms:created xsi:type="dcterms:W3CDTF">2024-04-03T09:14:00Z</dcterms:created>
  <dcterms:modified xsi:type="dcterms:W3CDTF">2024-04-03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Ethik in der Medizin</vt:lpwstr>
  </property>
  <property fmtid="{D5CDD505-2E9C-101B-9397-08002B2CF9AE}" pid="3" name="CitaviDocumentProperty_11">
    <vt:lpwstr>Überschrift 1</vt:lpwstr>
  </property>
  <property fmtid="{D5CDD505-2E9C-101B-9397-08002B2CF9AE}" pid="4" name="CitaviDocumentProperty_12">
    <vt:lpwstr>Standard</vt:lpwstr>
  </property>
  <property fmtid="{D5CDD505-2E9C-101B-9397-08002B2CF9AE}" pid="5" name="CitaviDocumentProperty_16">
    <vt:lpwstr>Untertitel</vt:lpwstr>
  </property>
  <property fmtid="{D5CDD505-2E9C-101B-9397-08002B2CF9AE}" pid="6" name="CitaviDocumentProperty_13">
    <vt:lpwstr>Standard</vt:lpwstr>
  </property>
  <property fmtid="{D5CDD505-2E9C-101B-9397-08002B2CF9AE}" pid="7" name="CitaviDocumentProperty_15">
    <vt:lpwstr>Standard</vt:lpwstr>
  </property>
  <property fmtid="{D5CDD505-2E9C-101B-9397-08002B2CF9AE}" pid="8" name="CitaviDocumentProperty_17">
    <vt:lpwstr>Standard</vt:lpwstr>
  </property>
  <property fmtid="{D5CDD505-2E9C-101B-9397-08002B2CF9AE}" pid="9" name="CitaviDocumentProperty_24">
    <vt:lpwstr>False</vt:lpwstr>
  </property>
  <property fmtid="{D5CDD505-2E9C-101B-9397-08002B2CF9AE}" pid="10" name="CitaviDocumentProperty_27">
    <vt:lpwstr>True</vt:lpwstr>
  </property>
  <property fmtid="{D5CDD505-2E9C-101B-9397-08002B2CF9AE}" pid="11" name="CitaviDocumentProperty_26">
    <vt:lpwstr>Literaturverzeichnis</vt:lpwstr>
  </property>
  <property fmtid="{D5CDD505-2E9C-101B-9397-08002B2CF9AE}" pid="12" name="CitaviDocumentProperty_0">
    <vt:lpwstr>6e616c81-15b4-4fb1-925f-6b6fa924f057</vt:lpwstr>
  </property>
  <property fmtid="{D5CDD505-2E9C-101B-9397-08002B2CF9AE}" pid="13" name="CitaviDocumentProperty_8">
    <vt:lpwstr>C:\Users\flode\OneDrive\Documents\Citavi 6\Projects\Ethik in der Medizin\Ethik in der Medizin.ctv6</vt:lpwstr>
  </property>
  <property fmtid="{D5CDD505-2E9C-101B-9397-08002B2CF9AE}" pid="14" name="CitaviDocumentProperty_1">
    <vt:lpwstr>6.18.0.1</vt:lpwstr>
  </property>
  <property fmtid="{D5CDD505-2E9C-101B-9397-08002B2CF9AE}" pid="15" name="CitaviDocumentProperty_6">
    <vt:lpwstr>True</vt:lpwstr>
  </property>
</Properties>
</file>